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6BD2A" w14:textId="77777777" w:rsidR="00AA0931" w:rsidRPr="005D1001" w:rsidRDefault="00927916" w:rsidP="00AA0931">
      <w:pPr>
        <w:pStyle w:val="Heading2"/>
        <w:spacing w:line="360" w:lineRule="auto"/>
        <w:jc w:val="both"/>
        <w:rPr>
          <w:rFonts w:ascii="Arial" w:eastAsia="Calibri" w:hAnsi="Arial" w:cs="Arial"/>
          <w:b/>
          <w:color w:val="auto"/>
          <w:sz w:val="24"/>
          <w:szCs w:val="24"/>
        </w:rPr>
      </w:pPr>
      <w:r w:rsidRPr="005D1001">
        <w:rPr>
          <w:rFonts w:ascii="Arial" w:eastAsia="Calibri" w:hAnsi="Arial" w:cs="Arial"/>
          <w:b/>
          <w:color w:val="auto"/>
          <w:sz w:val="24"/>
          <w:szCs w:val="24"/>
        </w:rPr>
        <w:t xml:space="preserve">English version </w:t>
      </w:r>
      <w:r>
        <w:rPr>
          <w:rFonts w:ascii="Arial" w:eastAsia="Calibri" w:hAnsi="Arial" w:cs="Arial"/>
          <w:b/>
          <w:color w:val="auto"/>
          <w:sz w:val="24"/>
          <w:szCs w:val="24"/>
        </w:rPr>
        <w:t>q</w:t>
      </w:r>
      <w:r w:rsidR="00AA0931" w:rsidRPr="005D1001">
        <w:rPr>
          <w:rFonts w:ascii="Arial" w:eastAsia="Calibri" w:hAnsi="Arial" w:cs="Arial"/>
          <w:b/>
          <w:color w:val="auto"/>
          <w:sz w:val="24"/>
          <w:szCs w:val="24"/>
        </w:rPr>
        <w:t xml:space="preserve">uestionnaire </w:t>
      </w:r>
    </w:p>
    <w:p w14:paraId="4C4F2594" w14:textId="77777777" w:rsidR="007A2A83" w:rsidRDefault="00AA0931" w:rsidP="007A2A83">
      <w:pPr>
        <w:tabs>
          <w:tab w:val="left" w:pos="1755"/>
        </w:tabs>
        <w:spacing w:after="16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5D1001">
        <w:rPr>
          <w:rFonts w:ascii="Arial" w:eastAsia="Calibri" w:hAnsi="Arial" w:cs="Arial"/>
          <w:sz w:val="24"/>
          <w:szCs w:val="24"/>
        </w:rPr>
        <w:t xml:space="preserve">Structured </w:t>
      </w:r>
      <w:r w:rsidR="00D814CC" w:rsidRPr="005D1001">
        <w:rPr>
          <w:rFonts w:ascii="Arial" w:eastAsia="Calibri" w:hAnsi="Arial" w:cs="Arial"/>
          <w:sz w:val="24"/>
          <w:szCs w:val="24"/>
        </w:rPr>
        <w:t>English Version</w:t>
      </w:r>
      <w:r w:rsidR="00D814CC">
        <w:rPr>
          <w:rFonts w:ascii="Arial" w:eastAsia="Calibri" w:hAnsi="Arial" w:cs="Arial"/>
          <w:sz w:val="24"/>
          <w:szCs w:val="24"/>
        </w:rPr>
        <w:t xml:space="preserve"> q</w:t>
      </w:r>
      <w:r w:rsidRPr="005D1001">
        <w:rPr>
          <w:rFonts w:ascii="Arial" w:eastAsia="Calibri" w:hAnsi="Arial" w:cs="Arial"/>
          <w:sz w:val="24"/>
          <w:szCs w:val="24"/>
        </w:rPr>
        <w:t>uestionnaire</w:t>
      </w:r>
      <w:r w:rsidR="00D814CC">
        <w:rPr>
          <w:rFonts w:ascii="Arial" w:eastAsia="Calibri" w:hAnsi="Arial" w:cs="Arial"/>
          <w:sz w:val="24"/>
          <w:szCs w:val="24"/>
        </w:rPr>
        <w:t xml:space="preserve"> and check list </w:t>
      </w:r>
      <w:r w:rsidR="00D814CC" w:rsidRPr="005D1001">
        <w:rPr>
          <w:rFonts w:ascii="Arial" w:eastAsia="Calibri" w:hAnsi="Arial" w:cs="Arial"/>
          <w:sz w:val="24"/>
          <w:szCs w:val="24"/>
        </w:rPr>
        <w:t>used</w:t>
      </w:r>
      <w:r w:rsidRPr="005D1001">
        <w:rPr>
          <w:rFonts w:ascii="Arial" w:eastAsia="Calibri" w:hAnsi="Arial" w:cs="Arial"/>
          <w:sz w:val="24"/>
          <w:szCs w:val="24"/>
        </w:rPr>
        <w:t xml:space="preserve"> to</w:t>
      </w:r>
      <w:r w:rsidR="00D814CC">
        <w:rPr>
          <w:rFonts w:ascii="Arial" w:eastAsia="Calibri" w:hAnsi="Arial" w:cs="Arial"/>
          <w:sz w:val="24"/>
          <w:szCs w:val="24"/>
        </w:rPr>
        <w:t xml:space="preserve"> collect data </w:t>
      </w:r>
      <w:r w:rsidR="00D814CC" w:rsidRPr="005D1001">
        <w:rPr>
          <w:rFonts w:ascii="Arial" w:eastAsia="Calibri" w:hAnsi="Arial" w:cs="Arial"/>
          <w:sz w:val="24"/>
          <w:szCs w:val="24"/>
        </w:rPr>
        <w:t>to</w:t>
      </w:r>
      <w:r w:rsidRPr="005D1001">
        <w:rPr>
          <w:rFonts w:ascii="Arial" w:eastAsia="Calibri" w:hAnsi="Arial" w:cs="Arial"/>
          <w:sz w:val="24"/>
          <w:szCs w:val="24"/>
        </w:rPr>
        <w:t xml:space="preserve"> assess </w:t>
      </w:r>
      <w:r>
        <w:rPr>
          <w:rFonts w:ascii="Arial" w:eastAsia="Calibri" w:hAnsi="Arial" w:cs="Arial"/>
          <w:sz w:val="24"/>
          <w:szCs w:val="24"/>
        </w:rPr>
        <w:t>and compare</w:t>
      </w:r>
      <w:r w:rsidR="00927916">
        <w:rPr>
          <w:rFonts w:ascii="Arial" w:eastAsia="Calibri" w:hAnsi="Arial" w:cs="Arial"/>
          <w:sz w:val="24"/>
          <w:szCs w:val="24"/>
        </w:rPr>
        <w:t xml:space="preserve"> caesarean birth </w:t>
      </w:r>
      <w:r w:rsidRPr="005D1001">
        <w:rPr>
          <w:rFonts w:ascii="Arial" w:eastAsia="Calibri" w:hAnsi="Arial" w:cs="Arial"/>
          <w:sz w:val="24"/>
          <w:szCs w:val="24"/>
        </w:rPr>
        <w:t>and its associated factors among public and private health facilit</w:t>
      </w:r>
      <w:r w:rsidR="00927916">
        <w:rPr>
          <w:rFonts w:ascii="Arial" w:eastAsia="Calibri" w:hAnsi="Arial" w:cs="Arial"/>
          <w:sz w:val="24"/>
          <w:szCs w:val="24"/>
        </w:rPr>
        <w:t xml:space="preserve">y </w:t>
      </w:r>
      <w:r w:rsidRPr="005D1001">
        <w:rPr>
          <w:rFonts w:ascii="Arial" w:eastAsia="Calibri" w:hAnsi="Arial" w:cs="Arial"/>
          <w:sz w:val="24"/>
          <w:szCs w:val="24"/>
        </w:rPr>
        <w:t>in Bahir Dar city, Amhara region, Ethiopia, 2019.</w:t>
      </w:r>
    </w:p>
    <w:p w14:paraId="62BE8AE5" w14:textId="0B6A59C0" w:rsidR="007A2A83" w:rsidRPr="007A2A83" w:rsidRDefault="007A2A83" w:rsidP="007A2A83">
      <w:pPr>
        <w:tabs>
          <w:tab w:val="left" w:pos="1755"/>
        </w:tabs>
        <w:spacing w:after="16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7A2A83">
        <w:rPr>
          <w:rFonts w:ascii="Arial" w:eastAsia="Calibri" w:hAnsi="Arial" w:cs="Arial"/>
          <w:sz w:val="24"/>
          <w:szCs w:val="24"/>
        </w:rPr>
        <w:t xml:space="preserve">Participants identification </w:t>
      </w:r>
      <w:proofErr w:type="gramStart"/>
      <w:r w:rsidRPr="007A2A83">
        <w:rPr>
          <w:rFonts w:ascii="Arial" w:eastAsia="Calibri" w:hAnsi="Arial" w:cs="Arial"/>
          <w:sz w:val="24"/>
          <w:szCs w:val="24"/>
        </w:rPr>
        <w:t>code,</w:t>
      </w:r>
      <w:r w:rsidRPr="007A2A83">
        <w:rPr>
          <w:rFonts w:ascii="Arial" w:eastAsia="Calibri" w:hAnsi="Arial" w:cs="Arial"/>
          <w:sz w:val="24"/>
          <w:szCs w:val="24"/>
        </w:rPr>
        <w:t>_</w:t>
      </w:r>
      <w:proofErr w:type="gramEnd"/>
      <w:r w:rsidRPr="007A2A83">
        <w:rPr>
          <w:rFonts w:ascii="Arial" w:eastAsia="Calibri" w:hAnsi="Arial" w:cs="Arial"/>
          <w:sz w:val="24"/>
          <w:szCs w:val="24"/>
        </w:rPr>
        <w:t>_________ Name of health facility______________</w:t>
      </w:r>
    </w:p>
    <w:p w14:paraId="23B3E84F" w14:textId="42E36CF3" w:rsidR="00AA0931" w:rsidRPr="005D1001" w:rsidRDefault="00AA0931" w:rsidP="00AA0931">
      <w:pPr>
        <w:tabs>
          <w:tab w:val="left" w:pos="1755"/>
        </w:tabs>
        <w:spacing w:after="16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47E3DCD1" w14:textId="77777777" w:rsidR="00AA0931" w:rsidRPr="005D1001" w:rsidRDefault="00AA0931" w:rsidP="00927916">
      <w:pPr>
        <w:tabs>
          <w:tab w:val="left" w:pos="1755"/>
        </w:tabs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5D1001">
        <w:rPr>
          <w:rFonts w:ascii="Arial" w:eastAsia="Calibri" w:hAnsi="Arial" w:cs="Arial"/>
          <w:b/>
          <w:sz w:val="24"/>
          <w:szCs w:val="24"/>
        </w:rPr>
        <w:t>Part I: A Socio – demographic and economic background characteristics</w:t>
      </w:r>
    </w:p>
    <w:tbl>
      <w:tblPr>
        <w:tblpPr w:leftFromText="180" w:rightFromText="180" w:vertAnchor="text" w:horzAnchor="margin" w:tblpXSpec="center" w:tblpY="966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3690"/>
        <w:gridCol w:w="3690"/>
        <w:gridCol w:w="1188"/>
      </w:tblGrid>
      <w:tr w:rsidR="00AA0931" w:rsidRPr="0019708E" w14:paraId="1EBAB493" w14:textId="77777777" w:rsidTr="00D814CC">
        <w:trPr>
          <w:trHeight w:hRule="exact" w:val="10"/>
        </w:trPr>
        <w:tc>
          <w:tcPr>
            <w:tcW w:w="1260" w:type="dxa"/>
          </w:tcPr>
          <w:p w14:paraId="0B9B07A9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 xml:space="preserve">No       </w:t>
            </w:r>
          </w:p>
          <w:p w14:paraId="558187AE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53EFB45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Questions &amp; filter</w:t>
            </w:r>
          </w:p>
        </w:tc>
        <w:tc>
          <w:tcPr>
            <w:tcW w:w="3690" w:type="dxa"/>
          </w:tcPr>
          <w:p w14:paraId="3C3A76D6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Coding category</w:t>
            </w:r>
          </w:p>
        </w:tc>
        <w:tc>
          <w:tcPr>
            <w:tcW w:w="1188" w:type="dxa"/>
          </w:tcPr>
          <w:p w14:paraId="29EDB162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Skip to</w:t>
            </w:r>
          </w:p>
        </w:tc>
      </w:tr>
      <w:tr w:rsidR="00AA0931" w:rsidRPr="0019708E" w14:paraId="1155BFCD" w14:textId="77777777" w:rsidTr="00D814CC">
        <w:trPr>
          <w:trHeight w:val="341"/>
        </w:trPr>
        <w:tc>
          <w:tcPr>
            <w:tcW w:w="1260" w:type="dxa"/>
          </w:tcPr>
          <w:p w14:paraId="7BAE392D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3690" w:type="dxa"/>
          </w:tcPr>
          <w:p w14:paraId="65D46204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3690" w:type="dxa"/>
          </w:tcPr>
          <w:p w14:paraId="1FC1183C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188" w:type="dxa"/>
          </w:tcPr>
          <w:p w14:paraId="4DCB7509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Skip to</w:t>
            </w:r>
          </w:p>
        </w:tc>
      </w:tr>
      <w:tr w:rsidR="00AA0931" w:rsidRPr="0019708E" w14:paraId="7F510854" w14:textId="77777777" w:rsidTr="00D814CC">
        <w:trPr>
          <w:trHeight w:val="455"/>
        </w:trPr>
        <w:tc>
          <w:tcPr>
            <w:tcW w:w="1260" w:type="dxa"/>
          </w:tcPr>
          <w:p w14:paraId="21ABD3AC" w14:textId="77777777" w:rsidR="00AA0931" w:rsidRPr="00AA093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690" w:type="dxa"/>
          </w:tcPr>
          <w:p w14:paraId="57E429CD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Age of the mother?</w:t>
            </w:r>
          </w:p>
        </w:tc>
        <w:tc>
          <w:tcPr>
            <w:tcW w:w="3690" w:type="dxa"/>
          </w:tcPr>
          <w:p w14:paraId="67247FC7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___________years</w:t>
            </w:r>
          </w:p>
        </w:tc>
        <w:tc>
          <w:tcPr>
            <w:tcW w:w="1188" w:type="dxa"/>
          </w:tcPr>
          <w:p w14:paraId="7E46DB1E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A0931" w:rsidRPr="0019708E" w14:paraId="160C013F" w14:textId="77777777" w:rsidTr="00D814CC">
        <w:trPr>
          <w:trHeight w:val="527"/>
        </w:trPr>
        <w:tc>
          <w:tcPr>
            <w:tcW w:w="1260" w:type="dxa"/>
          </w:tcPr>
          <w:p w14:paraId="62B97739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690" w:type="dxa"/>
          </w:tcPr>
          <w:p w14:paraId="001FB787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Where is Your place of residence?</w:t>
            </w:r>
          </w:p>
        </w:tc>
        <w:tc>
          <w:tcPr>
            <w:tcW w:w="3690" w:type="dxa"/>
          </w:tcPr>
          <w:p w14:paraId="5BD06625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.urban</w:t>
            </w:r>
          </w:p>
          <w:p w14:paraId="64EB8ACF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2.rural</w:t>
            </w:r>
          </w:p>
        </w:tc>
        <w:tc>
          <w:tcPr>
            <w:tcW w:w="1188" w:type="dxa"/>
          </w:tcPr>
          <w:p w14:paraId="3B39089B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A0931" w:rsidRPr="0019708E" w14:paraId="24377294" w14:textId="77777777" w:rsidTr="00D814CC">
        <w:trPr>
          <w:trHeight w:val="1490"/>
        </w:trPr>
        <w:tc>
          <w:tcPr>
            <w:tcW w:w="1260" w:type="dxa"/>
          </w:tcPr>
          <w:p w14:paraId="659886AE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690" w:type="dxa"/>
          </w:tcPr>
          <w:p w14:paraId="2773B547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What is your marital status?</w:t>
            </w:r>
          </w:p>
        </w:tc>
        <w:tc>
          <w:tcPr>
            <w:tcW w:w="3690" w:type="dxa"/>
          </w:tcPr>
          <w:p w14:paraId="1CFE2622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.Single</w:t>
            </w:r>
          </w:p>
          <w:p w14:paraId="5D09A8D0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2.Married </w:t>
            </w:r>
          </w:p>
          <w:p w14:paraId="569E11D2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3.Divorced</w:t>
            </w:r>
          </w:p>
          <w:p w14:paraId="091E9277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4.Widowed</w:t>
            </w:r>
          </w:p>
        </w:tc>
        <w:tc>
          <w:tcPr>
            <w:tcW w:w="1188" w:type="dxa"/>
          </w:tcPr>
          <w:p w14:paraId="74E5854B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A0931" w:rsidRPr="0019708E" w14:paraId="11838157" w14:textId="77777777" w:rsidTr="00D814CC">
        <w:trPr>
          <w:trHeight w:val="527"/>
        </w:trPr>
        <w:tc>
          <w:tcPr>
            <w:tcW w:w="1260" w:type="dxa"/>
          </w:tcPr>
          <w:p w14:paraId="7E3353A1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690" w:type="dxa"/>
          </w:tcPr>
          <w:p w14:paraId="121C4CB7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3690" w:type="dxa"/>
          </w:tcPr>
          <w:p w14:paraId="62B7BA75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1. Orthodox      2. Catholic </w:t>
            </w:r>
          </w:p>
          <w:p w14:paraId="3D78FA43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3. Protestant     4. Muslim </w:t>
            </w:r>
          </w:p>
          <w:p w14:paraId="6525BB6C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5.</w:t>
            </w:r>
            <w:proofErr w:type="gramStart"/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Other(</w:t>
            </w:r>
            <w:proofErr w:type="gramEnd"/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specify</w:t>
            </w:r>
          </w:p>
        </w:tc>
        <w:tc>
          <w:tcPr>
            <w:tcW w:w="1188" w:type="dxa"/>
          </w:tcPr>
          <w:p w14:paraId="73940B54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A0931" w:rsidRPr="0019708E" w14:paraId="3CE2A041" w14:textId="77777777" w:rsidTr="00D814CC">
        <w:trPr>
          <w:trHeight w:val="527"/>
        </w:trPr>
        <w:tc>
          <w:tcPr>
            <w:tcW w:w="1260" w:type="dxa"/>
          </w:tcPr>
          <w:p w14:paraId="7D05A8C4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690" w:type="dxa"/>
          </w:tcPr>
          <w:p w14:paraId="5D284FF4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What is your Ethnicity?</w:t>
            </w:r>
          </w:p>
        </w:tc>
        <w:tc>
          <w:tcPr>
            <w:tcW w:w="3690" w:type="dxa"/>
          </w:tcPr>
          <w:p w14:paraId="6E901B14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1.Amhara        </w:t>
            </w:r>
            <w:r w:rsidR="00927916"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2. Oromo</w:t>
            </w:r>
          </w:p>
          <w:p w14:paraId="296BCD7F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3.Tigrie           </w:t>
            </w:r>
            <w:r w:rsidR="00927916"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4. Other (</w:t>
            </w: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specify</w:t>
            </w:r>
          </w:p>
        </w:tc>
        <w:tc>
          <w:tcPr>
            <w:tcW w:w="1188" w:type="dxa"/>
          </w:tcPr>
          <w:p w14:paraId="27B74519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A0931" w:rsidRPr="0019708E" w14:paraId="5832F5ED" w14:textId="77777777" w:rsidTr="007A2A83">
        <w:trPr>
          <w:trHeight w:val="1442"/>
        </w:trPr>
        <w:tc>
          <w:tcPr>
            <w:tcW w:w="1260" w:type="dxa"/>
          </w:tcPr>
          <w:p w14:paraId="5D2AC516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690" w:type="dxa"/>
          </w:tcPr>
          <w:p w14:paraId="4CD7D746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What is your educational level?</w:t>
            </w:r>
          </w:p>
        </w:tc>
        <w:tc>
          <w:tcPr>
            <w:tcW w:w="3690" w:type="dxa"/>
          </w:tcPr>
          <w:p w14:paraId="0F6A830E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1. have no formal education</w:t>
            </w:r>
          </w:p>
          <w:p w14:paraId="043275C6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2. primary </w:t>
            </w:r>
            <w:r w:rsidR="00927916">
              <w:rPr>
                <w:rFonts w:ascii="Arial" w:eastAsia="Calibri" w:hAnsi="Arial" w:cs="Arial"/>
                <w:color w:val="000000"/>
                <w:sz w:val="24"/>
                <w:szCs w:val="24"/>
              </w:rPr>
              <w:t>school (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1-8)</w:t>
            </w:r>
          </w:p>
          <w:p w14:paraId="1EDCDD8F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3.  </w:t>
            </w: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secondary </w:t>
            </w:r>
            <w:r w:rsidR="00927916">
              <w:rPr>
                <w:rFonts w:ascii="Arial" w:eastAsia="Calibri" w:hAnsi="Arial" w:cs="Arial"/>
                <w:color w:val="000000"/>
                <w:sz w:val="24"/>
                <w:szCs w:val="24"/>
              </w:rPr>
              <w:t>school (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9-12)</w:t>
            </w:r>
          </w:p>
          <w:p w14:paraId="1A2C8C5F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4.  Diploma &amp; above----------------</w:t>
            </w:r>
          </w:p>
        </w:tc>
        <w:tc>
          <w:tcPr>
            <w:tcW w:w="1188" w:type="dxa"/>
          </w:tcPr>
          <w:p w14:paraId="3A11CEB0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A0931" w:rsidRPr="0019708E" w14:paraId="2B3C2E1E" w14:textId="77777777" w:rsidTr="007A2A83">
        <w:trPr>
          <w:trHeight w:val="530"/>
        </w:trPr>
        <w:tc>
          <w:tcPr>
            <w:tcW w:w="1260" w:type="dxa"/>
          </w:tcPr>
          <w:p w14:paraId="36116395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690" w:type="dxa"/>
          </w:tcPr>
          <w:p w14:paraId="542626D7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What is your occupation?</w:t>
            </w:r>
          </w:p>
        </w:tc>
        <w:tc>
          <w:tcPr>
            <w:tcW w:w="3690" w:type="dxa"/>
          </w:tcPr>
          <w:p w14:paraId="56ACEC88" w14:textId="77777777" w:rsidR="00AA0931" w:rsidRPr="0019708E" w:rsidRDefault="00AA0931" w:rsidP="007A2A8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House wife </w:t>
            </w:r>
          </w:p>
          <w:p w14:paraId="42FB02DC" w14:textId="77777777" w:rsidR="00AA0931" w:rsidRPr="0019708E" w:rsidRDefault="00AA0931" w:rsidP="007A2A8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Government employee </w:t>
            </w:r>
          </w:p>
          <w:p w14:paraId="32A98984" w14:textId="77777777" w:rsidR="00AA0931" w:rsidRPr="0019708E" w:rsidRDefault="00927916" w:rsidP="007A2A8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Private employee</w:t>
            </w:r>
            <w:r w:rsidR="00AA0931"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</w:t>
            </w:r>
          </w:p>
          <w:p w14:paraId="2D0D4D65" w14:textId="77777777" w:rsidR="00AA0931" w:rsidRPr="0019708E" w:rsidRDefault="00AA0931" w:rsidP="007A2A8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Farmer</w:t>
            </w:r>
          </w:p>
          <w:p w14:paraId="725ED742" w14:textId="77777777" w:rsidR="00AA0931" w:rsidRPr="0019708E" w:rsidRDefault="00AA0931" w:rsidP="007A2A8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Merchant </w:t>
            </w:r>
          </w:p>
          <w:p w14:paraId="3B74E854" w14:textId="77777777" w:rsidR="00AA0931" w:rsidRPr="0019708E" w:rsidRDefault="00AA0931" w:rsidP="007A2A8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Daily laborer </w:t>
            </w:r>
          </w:p>
          <w:p w14:paraId="0F01A0FB" w14:textId="77777777" w:rsidR="00AA0931" w:rsidRPr="0019708E" w:rsidRDefault="00AA0931" w:rsidP="007A2A8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student</w:t>
            </w:r>
          </w:p>
          <w:p w14:paraId="4C897514" w14:textId="77777777" w:rsidR="00AA0931" w:rsidRPr="0019708E" w:rsidRDefault="00AA0931" w:rsidP="007A2A83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1188" w:type="dxa"/>
          </w:tcPr>
          <w:p w14:paraId="505D6D6F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A0931" w:rsidRPr="0019708E" w14:paraId="73206E83" w14:textId="77777777" w:rsidTr="00D814CC">
        <w:trPr>
          <w:trHeight w:val="1628"/>
        </w:trPr>
        <w:tc>
          <w:tcPr>
            <w:tcW w:w="1260" w:type="dxa"/>
          </w:tcPr>
          <w:p w14:paraId="3EC1F2DD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690" w:type="dxa"/>
          </w:tcPr>
          <w:p w14:paraId="318EEA71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hAnsi="Arial" w:cs="Arial"/>
                <w:sz w:val="24"/>
                <w:szCs w:val="24"/>
              </w:rPr>
              <w:t xml:space="preserve">What is your </w:t>
            </w:r>
            <w:r w:rsidR="00927916">
              <w:rPr>
                <w:rFonts w:ascii="Arial" w:hAnsi="Arial" w:cs="Arial"/>
                <w:sz w:val="24"/>
                <w:szCs w:val="24"/>
              </w:rPr>
              <w:t>s</w:t>
            </w:r>
            <w:r w:rsidRPr="0019708E">
              <w:rPr>
                <w:rFonts w:ascii="Arial" w:hAnsi="Arial" w:cs="Arial"/>
                <w:sz w:val="24"/>
                <w:szCs w:val="24"/>
              </w:rPr>
              <w:t>pouse level of education?</w:t>
            </w:r>
          </w:p>
        </w:tc>
        <w:tc>
          <w:tcPr>
            <w:tcW w:w="3690" w:type="dxa"/>
          </w:tcPr>
          <w:p w14:paraId="52C4C8F1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1. have no formal education</w:t>
            </w:r>
          </w:p>
          <w:p w14:paraId="625DA1DC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2. primary school</w:t>
            </w:r>
            <w:r w:rsidR="00927916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(1-8)</w:t>
            </w:r>
          </w:p>
          <w:p w14:paraId="3D176CBC" w14:textId="77777777" w:rsidR="00AA0931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3.  </w:t>
            </w: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secondary school</w:t>
            </w:r>
            <w:r w:rsidR="00927916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(9-12)</w:t>
            </w:r>
          </w:p>
          <w:p w14:paraId="46B32CC8" w14:textId="77777777" w:rsidR="00AA0931" w:rsidRPr="0019708E" w:rsidRDefault="00AA0931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4. </w:t>
            </w: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Diploma &amp; above-</w:t>
            </w:r>
          </w:p>
        </w:tc>
        <w:tc>
          <w:tcPr>
            <w:tcW w:w="1188" w:type="dxa"/>
          </w:tcPr>
          <w:p w14:paraId="62C9CF3E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A0931" w:rsidRPr="0019708E" w14:paraId="27E4B0EA" w14:textId="77777777" w:rsidTr="00D814CC">
        <w:trPr>
          <w:trHeight w:val="1943"/>
        </w:trPr>
        <w:tc>
          <w:tcPr>
            <w:tcW w:w="1260" w:type="dxa"/>
          </w:tcPr>
          <w:p w14:paraId="3E3C947F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690" w:type="dxa"/>
          </w:tcPr>
          <w:p w14:paraId="35199E2F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708E">
              <w:rPr>
                <w:rFonts w:ascii="Arial" w:hAnsi="Arial" w:cs="Arial"/>
                <w:sz w:val="24"/>
                <w:szCs w:val="24"/>
              </w:rPr>
              <w:t xml:space="preserve">What is your spouse </w:t>
            </w:r>
            <w:r w:rsidR="00927916">
              <w:rPr>
                <w:rFonts w:ascii="Arial" w:hAnsi="Arial" w:cs="Arial"/>
                <w:sz w:val="24"/>
                <w:szCs w:val="24"/>
              </w:rPr>
              <w:t>o</w:t>
            </w:r>
            <w:r w:rsidRPr="0019708E">
              <w:rPr>
                <w:rFonts w:ascii="Arial" w:hAnsi="Arial" w:cs="Arial"/>
                <w:sz w:val="24"/>
                <w:szCs w:val="24"/>
              </w:rPr>
              <w:t>ccupation?</w:t>
            </w:r>
          </w:p>
        </w:tc>
        <w:tc>
          <w:tcPr>
            <w:tcW w:w="3690" w:type="dxa"/>
          </w:tcPr>
          <w:p w14:paraId="32D646F1" w14:textId="77777777" w:rsidR="00AA0931" w:rsidRPr="0019708E" w:rsidRDefault="00AA0931" w:rsidP="007A2A83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Civil servant</w:t>
            </w:r>
          </w:p>
          <w:p w14:paraId="616C6B88" w14:textId="77777777" w:rsidR="00AA0931" w:rsidRPr="0019708E" w:rsidRDefault="00AA0931" w:rsidP="007A2A83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Self employed</w:t>
            </w:r>
          </w:p>
          <w:p w14:paraId="17663466" w14:textId="77777777" w:rsidR="00AA0931" w:rsidRPr="0019708E" w:rsidRDefault="00AA0931" w:rsidP="007A2A83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Farmer</w:t>
            </w:r>
          </w:p>
          <w:p w14:paraId="46F4E76C" w14:textId="77777777" w:rsidR="00AA0931" w:rsidRPr="0019708E" w:rsidRDefault="00AA0931" w:rsidP="007A2A83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Merchant </w:t>
            </w:r>
          </w:p>
          <w:p w14:paraId="3C5F072E" w14:textId="77777777" w:rsidR="00AA0931" w:rsidRPr="0019708E" w:rsidRDefault="00AA0931" w:rsidP="007A2A83">
            <w:pPr>
              <w:spacing w:before="240" w:line="276" w:lineRule="auto"/>
              <w:contextualSpacing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19708E">
              <w:rPr>
                <w:rFonts w:ascii="Arial" w:eastAsia="Calibri" w:hAnsi="Arial" w:cs="Arial"/>
                <w:color w:val="000000"/>
                <w:sz w:val="24"/>
                <w:szCs w:val="24"/>
              </w:rPr>
              <w:t>5. Other(specify)(NGO)</w:t>
            </w:r>
          </w:p>
        </w:tc>
        <w:tc>
          <w:tcPr>
            <w:tcW w:w="1188" w:type="dxa"/>
          </w:tcPr>
          <w:p w14:paraId="24A34D99" w14:textId="77777777" w:rsidR="00AA0931" w:rsidRPr="0019708E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</w:pPr>
          </w:p>
        </w:tc>
      </w:tr>
    </w:tbl>
    <w:p w14:paraId="0B63BBAE" w14:textId="38963DF6" w:rsidR="00AA0931" w:rsidRDefault="00AA0931" w:rsidP="00AA0931">
      <w:pPr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5D1001">
        <w:rPr>
          <w:rFonts w:ascii="Arial" w:eastAsia="Calibri" w:hAnsi="Arial" w:cs="Arial"/>
          <w:b/>
          <w:sz w:val="24"/>
          <w:szCs w:val="24"/>
        </w:rPr>
        <w:t>Household Wealth index related questions</w:t>
      </w:r>
    </w:p>
    <w:p w14:paraId="76D3C707" w14:textId="4B7D174A" w:rsidR="007A2A83" w:rsidRPr="007A2A83" w:rsidRDefault="007A2A83" w:rsidP="007A2A83">
      <w:pPr>
        <w:pStyle w:val="ListParagraph"/>
        <w:numPr>
          <w:ilvl w:val="0"/>
          <w:numId w:val="44"/>
        </w:numPr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 xml:space="preserve">Urban resident </w:t>
      </w:r>
    </w:p>
    <w:tbl>
      <w:tblPr>
        <w:tblStyle w:val="TableGrid7"/>
        <w:tblW w:w="5000" w:type="pct"/>
        <w:tblLook w:val="04A0" w:firstRow="1" w:lastRow="0" w:firstColumn="1" w:lastColumn="0" w:noHBand="0" w:noVBand="1"/>
      </w:tblPr>
      <w:tblGrid>
        <w:gridCol w:w="695"/>
        <w:gridCol w:w="3643"/>
        <w:gridCol w:w="3351"/>
        <w:gridCol w:w="1661"/>
      </w:tblGrid>
      <w:tr w:rsidR="00AA0931" w:rsidRPr="005D1001" w14:paraId="6FD632D1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3BE4F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883BC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Questions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2B57D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Response 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94F5A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Skip</w:t>
            </w:r>
          </w:p>
        </w:tc>
      </w:tr>
      <w:tr w:rsidR="007A2A83" w:rsidRPr="005D1001" w14:paraId="67B70993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8EF1" w14:textId="13884179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0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5A91E" w14:textId="2B2FE9BB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ow much the average monthly family incom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9726" w14:textId="578E9A20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__________________birr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6FF0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20C018C9" w14:textId="77777777" w:rsidTr="007A2A83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87756" w14:textId="252BC43D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1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6D803" w14:textId="64763CB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Do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you have your own house?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9C6A6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</w:p>
          <w:p w14:paraId="1296CD29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654D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125CDF65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39A62" w14:textId="6F9889A3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2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66064" w14:textId="697C6B3B" w:rsidR="007A2A83" w:rsidRPr="007A2A83" w:rsidRDefault="007A2A83" w:rsidP="007A2A83">
            <w:pPr>
              <w:spacing w:line="276" w:lineRule="auto"/>
              <w:jc w:val="both"/>
              <w:rPr>
                <w:rFonts w:ascii="Nyala" w:eastAsia="Calibri" w:hAnsi="Nyala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What is the roof of the main house?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BE69" w14:textId="77777777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1.Corrugated iron sheet </w:t>
            </w:r>
          </w:p>
          <w:p w14:paraId="06D19312" w14:textId="0F2D97E3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2.</w:t>
            </w:r>
            <w:r>
              <w:rPr>
                <w:rFonts w:ascii="Arial" w:eastAsia="Calibri" w:hAnsi="Arial" w:cs="Arial"/>
                <w:sz w:val="24"/>
                <w:szCs w:val="24"/>
              </w:rPr>
              <w:t>grass</w:t>
            </w:r>
          </w:p>
          <w:p w14:paraId="3103D39C" w14:textId="77777777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3.Other specify ----------- 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9D8BE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74844A4F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2EE9A" w14:textId="76705FC6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3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8334E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What is the wall of the main house? 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51B5E" w14:textId="77777777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1.Mud  </w:t>
            </w:r>
          </w:p>
          <w:p w14:paraId="1147AB82" w14:textId="77777777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2.Cement  </w:t>
            </w:r>
          </w:p>
          <w:p w14:paraId="058B6336" w14:textId="77777777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3.Bricks </w:t>
            </w:r>
          </w:p>
          <w:p w14:paraId="4F69BEF2" w14:textId="6826727D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4.Other specify --------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F29D3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2A0C1741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39D8E" w14:textId="22E86F00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4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016F1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What is the floor of the main house?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D0AE5" w14:textId="77777777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1.Soil </w:t>
            </w:r>
          </w:p>
          <w:p w14:paraId="7C77CA08" w14:textId="77777777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2.Cement </w:t>
            </w:r>
          </w:p>
          <w:p w14:paraId="1A8E82C1" w14:textId="77777777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3.Ceramic </w:t>
            </w:r>
          </w:p>
          <w:p w14:paraId="683AE4AD" w14:textId="77777777" w:rsidR="007A2A83" w:rsidRPr="005D1001" w:rsidRDefault="007A2A83" w:rsidP="007A2A83">
            <w:p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4.Other specify ---------- 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3B463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6F799869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D18F" w14:textId="2A0A2B15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5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83696" w14:textId="78B1DEAD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</w:t>
            </w:r>
            <w:proofErr w:type="gramStart"/>
            <w:r>
              <w:rPr>
                <w:rFonts w:ascii="Arial" w:eastAsia="Calibri" w:hAnsi="Arial" w:cs="Arial"/>
                <w:sz w:val="24"/>
                <w:szCs w:val="24"/>
              </w:rPr>
              <w:t>you</w:t>
            </w:r>
            <w:proofErr w:type="gramEnd"/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 electricity for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light sourc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F7F4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0EDA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253A42D1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DE78" w14:textId="65053B7C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6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B71D7" w14:textId="66339DAF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you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radio in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your family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B338D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7805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3C5D3293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0E16" w14:textId="54DFA4E2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7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34ABF" w14:textId="49494BE3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</w:t>
            </w:r>
            <w:proofErr w:type="gramStart"/>
            <w:r>
              <w:rPr>
                <w:rFonts w:ascii="Arial" w:eastAsia="Calibri" w:hAnsi="Arial" w:cs="Arial"/>
                <w:sz w:val="24"/>
                <w:szCs w:val="24"/>
              </w:rPr>
              <w:t>you</w:t>
            </w:r>
            <w:proofErr w:type="gram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television 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73251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2185B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4870BBD6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A113C" w14:textId="070A8233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8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10DA" w14:textId="79E51382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any one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mobile </w:t>
            </w:r>
            <w:r>
              <w:rPr>
                <w:rFonts w:ascii="Arial" w:eastAsia="Calibri" w:hAnsi="Arial" w:cs="Arial"/>
                <w:sz w:val="24"/>
                <w:szCs w:val="24"/>
              </w:rPr>
              <w:t>in your family member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3DCE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F408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2B6C87FC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2CDEC" w14:textId="3DB8222A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19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28DA8" w14:textId="71D8B700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Availability of non-mobile telephone 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14557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DF63E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2EBB6AF5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991C1" w14:textId="6CC09906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lastRenderedPageBreak/>
              <w:t>120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996B1" w14:textId="47C9960C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</w:t>
            </w:r>
            <w:proofErr w:type="gramStart"/>
            <w:r>
              <w:rPr>
                <w:rFonts w:ascii="Arial" w:eastAsia="Calibri" w:hAnsi="Arial" w:cs="Arial"/>
                <w:sz w:val="24"/>
                <w:szCs w:val="24"/>
              </w:rPr>
              <w:t>you</w:t>
            </w:r>
            <w:proofErr w:type="gramEnd"/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refrigerator </w:t>
            </w:r>
            <w:r>
              <w:rPr>
                <w:rFonts w:ascii="Arial" w:eastAsia="Calibri" w:hAnsi="Arial" w:cs="Arial"/>
                <w:sz w:val="24"/>
                <w:szCs w:val="24"/>
              </w:rPr>
              <w:t>in your hous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EEA0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405F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053DBD79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308CD" w14:textId="357FC991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21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58B78" w14:textId="226BFB95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you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chair </w:t>
            </w:r>
            <w:r>
              <w:rPr>
                <w:rFonts w:ascii="Arial" w:eastAsia="Calibri" w:hAnsi="Arial" w:cs="Arial"/>
                <w:sz w:val="24"/>
                <w:szCs w:val="24"/>
              </w:rPr>
              <w:t>in your hous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4631F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5EB9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0D1E8099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A6B67" w14:textId="65F26AB0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22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1AD8" w14:textId="0B6FEFE5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you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table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in your hous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DB4CD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DD845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46247035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82F08" w14:textId="662F762E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23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12601" w14:textId="3C271B0D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you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bed with cotton/sponge/spring matters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in your hous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BB94C" w14:textId="0BA95849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076A5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3E34AE20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17A0A" w14:textId="30B549F2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24</w:t>
            </w: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DB34" w14:textId="3E33E8BC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ave you electric cooking materials in your house</w:t>
            </w: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D2040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1)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003B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A2A83" w:rsidRPr="005D1001" w14:paraId="32386492" w14:textId="77777777" w:rsidTr="00927916"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798EB" w14:textId="77777777" w:rsidR="007A2A83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6AD9" w14:textId="77777777" w:rsidR="007A2A83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A143A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9F42" w14:textId="77777777" w:rsidR="007A2A83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14:paraId="12CBEB3E" w14:textId="56F59A08" w:rsidR="007A2A83" w:rsidRPr="007A2A83" w:rsidRDefault="007A2A83" w:rsidP="007A2A83">
      <w:pPr>
        <w:pStyle w:val="ListParagraph"/>
        <w:numPr>
          <w:ilvl w:val="0"/>
          <w:numId w:val="44"/>
        </w:numPr>
        <w:spacing w:line="360" w:lineRule="auto"/>
        <w:jc w:val="both"/>
        <w:rPr>
          <w:rFonts w:ascii="Arial" w:hAnsi="Arial" w:cs="Arial"/>
          <w:b/>
          <w:lang w:bidi="en-US"/>
        </w:rPr>
      </w:pPr>
      <w:r>
        <w:rPr>
          <w:rFonts w:ascii="Arial" w:hAnsi="Arial" w:cs="Arial"/>
          <w:b/>
          <w:lang w:bidi="en-US"/>
        </w:rPr>
        <w:t xml:space="preserve">Rural resident 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697"/>
        <w:gridCol w:w="4901"/>
        <w:gridCol w:w="3960"/>
      </w:tblGrid>
      <w:tr w:rsidR="007A2A83" w:rsidRPr="00D814CC" w14:paraId="4090703E" w14:textId="77777777" w:rsidTr="00702932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6637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5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A2AC3" w14:textId="75A3871F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Do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you have your own house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7726D" w14:textId="23F654E5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 w:rsidRPr="00D814CC">
              <w:rPr>
                <w:rFonts w:ascii="Power Geez Unicode1" w:hAnsi="Power Geez Unicode1" w:cs="Ebrima"/>
                <w:sz w:val="24"/>
                <w:szCs w:val="24"/>
              </w:rPr>
              <w:t>0.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No</w:t>
            </w:r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1.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Yes </w:t>
            </w:r>
          </w:p>
          <w:p w14:paraId="3FBD958A" w14:textId="77777777" w:rsidR="007A2A83" w:rsidRPr="00D814CC" w:rsidRDefault="007A2A83" w:rsidP="007A2A83">
            <w:pPr>
              <w:pStyle w:val="ListParagraph"/>
              <w:numPr>
                <w:ilvl w:val="0"/>
                <w:numId w:val="43"/>
              </w:num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</w:p>
          <w:p w14:paraId="671EB615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203C3380" w14:textId="77777777" w:rsidR="007A2A83" w:rsidRPr="00D814CC" w:rsidRDefault="007A2A83" w:rsidP="007A2A83">
            <w:pPr>
              <w:pStyle w:val="ListParagraph"/>
              <w:spacing w:line="276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A2A83" w:rsidRPr="00D814CC" w14:paraId="7FA841FA" w14:textId="77777777" w:rsidTr="00702932">
        <w:trPr>
          <w:trHeight w:hRule="exact" w:val="487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EE3F4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6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BAA8F" w14:textId="51E83F8F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Types of house</w:t>
            </w:r>
            <w:r w:rsidRPr="00D814CC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AFC27" w14:textId="12FC2F7E" w:rsidR="007A2A83" w:rsidRPr="00EF6B78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Ebrima"/>
                <w:sz w:val="24"/>
                <w:szCs w:val="24"/>
              </w:rPr>
              <w:t>0.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grass</w:t>
            </w:r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  1. </w:t>
            </w:r>
            <w:proofErr w:type="spellStart"/>
            <w:r w:rsidRPr="005D1001">
              <w:rPr>
                <w:rFonts w:ascii="Arial" w:eastAsia="Calibri" w:hAnsi="Arial" w:cs="Arial"/>
                <w:sz w:val="24"/>
                <w:szCs w:val="24"/>
              </w:rPr>
              <w:t>ron</w:t>
            </w:r>
            <w:proofErr w:type="spellEnd"/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 sheet</w:t>
            </w:r>
          </w:p>
        </w:tc>
      </w:tr>
      <w:tr w:rsidR="007A2A83" w:rsidRPr="00D814CC" w14:paraId="29E5A633" w14:textId="77777777" w:rsidTr="00702932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7FD8B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7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6A2B9" w14:textId="55DB210C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you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radio in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your family</w:t>
            </w:r>
            <w:r w:rsidRPr="00D814CC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168FE" w14:textId="32A3C8F0" w:rsidR="007A2A83" w:rsidRPr="00D814CC" w:rsidRDefault="007A2A83" w:rsidP="007A2A83">
            <w:pPr>
              <w:pStyle w:val="ListParagraph"/>
              <w:spacing w:line="276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</w:tr>
      <w:tr w:rsidR="007A2A83" w:rsidRPr="00D814CC" w14:paraId="1726A486" w14:textId="77777777" w:rsidTr="00702932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5C8C4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8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40A07" w14:textId="528FA9DE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you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television </w:t>
            </w:r>
            <w:r w:rsidRPr="00D814CC">
              <w:rPr>
                <w:rFonts w:ascii="Power Geez Unicode1" w:hAnsi="Power Geez Unicode1" w:cs="Arial"/>
                <w:sz w:val="24"/>
                <w:szCs w:val="24"/>
              </w:rPr>
              <w:t>?</w:t>
            </w:r>
            <w:proofErr w:type="gram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197BA" w14:textId="2831A976" w:rsidR="007A2A83" w:rsidRPr="00D814CC" w:rsidRDefault="007A2A83" w:rsidP="007A2A83">
            <w:pPr>
              <w:pStyle w:val="ListParagraph"/>
              <w:spacing w:line="276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</w:tr>
      <w:tr w:rsidR="007A2A83" w:rsidRPr="00D814CC" w14:paraId="6C2CF772" w14:textId="77777777" w:rsidTr="00702932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25603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9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A86CE" w14:textId="4974D57E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any one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mobile </w:t>
            </w:r>
            <w:r>
              <w:rPr>
                <w:rFonts w:ascii="Arial" w:eastAsia="Calibri" w:hAnsi="Arial" w:cs="Arial"/>
                <w:sz w:val="24"/>
                <w:szCs w:val="24"/>
              </w:rPr>
              <w:t>in your family member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0A73E" w14:textId="222F1366" w:rsidR="007A2A83" w:rsidRPr="00D814CC" w:rsidRDefault="007A2A83" w:rsidP="007A2A83">
            <w:pPr>
              <w:pStyle w:val="ListParagraph"/>
              <w:spacing w:line="276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</w:tr>
      <w:tr w:rsidR="007A2A83" w:rsidRPr="00D814CC" w14:paraId="4BCDA804" w14:textId="77777777" w:rsidTr="00702932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DCF6C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0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B1137" w14:textId="2634E4F1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you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table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in your hous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A0C10" w14:textId="563FB1D7" w:rsidR="007A2A83" w:rsidRPr="007A2A83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7A2A83">
              <w:rPr>
                <w:rFonts w:ascii="Arial" w:eastAsia="Calibri" w:hAnsi="Arial" w:cs="Arial"/>
                <w:sz w:val="24"/>
                <w:szCs w:val="24"/>
              </w:rPr>
              <w:t xml:space="preserve">0)No             </w:t>
            </w:r>
            <w:proofErr w:type="gramStart"/>
            <w:r w:rsidRPr="007A2A83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</w:tr>
      <w:tr w:rsidR="007A2A83" w:rsidRPr="00D814CC" w14:paraId="6781C51D" w14:textId="77777777" w:rsidTr="00702932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37201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1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4DF5" w14:textId="2FF395AD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Have you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bed with cotton/sponge/spring matters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in your house</w:t>
            </w:r>
            <w:r w:rsidRPr="00D814CC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ED22C" w14:textId="3442226E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</w:p>
        </w:tc>
      </w:tr>
      <w:tr w:rsidR="007A2A83" w:rsidRPr="00D814CC" w14:paraId="0A124A37" w14:textId="77777777" w:rsidTr="00702932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3CF49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2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416FD" w14:textId="73DDF6BC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Have </w:t>
            </w:r>
            <w:proofErr w:type="gramStart"/>
            <w:r>
              <w:rPr>
                <w:rFonts w:ascii="Power Geez Unicode1" w:hAnsi="Power Geez Unicode1" w:cs="Ebrima"/>
                <w:sz w:val="24"/>
                <w:szCs w:val="24"/>
              </w:rPr>
              <w:t>you</w:t>
            </w:r>
            <w:proofErr w:type="gram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solar light source in the house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BBC96" w14:textId="6B1CEE66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>0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  <w:proofErr w:type="gram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 </w:t>
            </w:r>
          </w:p>
          <w:p w14:paraId="329E9DA3" w14:textId="77777777" w:rsidR="007A2A83" w:rsidRPr="00D814CC" w:rsidRDefault="007A2A83" w:rsidP="007A2A83">
            <w:pPr>
              <w:pStyle w:val="ListParagraph"/>
              <w:spacing w:line="276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A2A83" w:rsidRPr="00D814CC" w14:paraId="1098BD88" w14:textId="77777777" w:rsidTr="00702932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C0BDB" w14:textId="29414075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3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8C0E" w14:textId="357EB32C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Have you land for farming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1F3D" w14:textId="58AC754D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         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1)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Yes</w:t>
            </w: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 </w:t>
            </w:r>
          </w:p>
          <w:p w14:paraId="39125D79" w14:textId="77777777" w:rsidR="007A2A83" w:rsidRPr="00D814CC" w:rsidRDefault="007A2A83" w:rsidP="007A2A83">
            <w:pPr>
              <w:pStyle w:val="ListParagraph"/>
              <w:spacing w:line="276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A2A83" w:rsidRPr="00D814CC" w14:paraId="15C33130" w14:textId="77777777" w:rsidTr="00702932">
        <w:trPr>
          <w:trHeight w:val="368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BC453" w14:textId="45E07606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4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78DA7" w14:textId="024C77AB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Your own land by 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 xml:space="preserve">local measurement </w:t>
            </w:r>
          </w:p>
          <w:p w14:paraId="07220FEC" w14:textId="5813E536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Renting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by 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local measuremen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97274" w14:textId="3D0911BF" w:rsidR="007A2A83" w:rsidRPr="00D814CC" w:rsidRDefault="007A2A83" w:rsidP="007A2A83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60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>----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gemmed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amharic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/hectare </w:t>
            </w:r>
          </w:p>
          <w:p w14:paraId="0B389BF1" w14:textId="748A4463" w:rsidR="007A2A83" w:rsidRPr="00D814CC" w:rsidRDefault="007A2A83" w:rsidP="007A2A83">
            <w:pPr>
              <w:pStyle w:val="ListParagraph"/>
              <w:numPr>
                <w:ilvl w:val="0"/>
                <w:numId w:val="24"/>
              </w:numPr>
              <w:spacing w:line="276" w:lineRule="auto"/>
              <w:ind w:left="360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>----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gemmed in 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amharic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>/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hectare</w:t>
            </w:r>
          </w:p>
        </w:tc>
      </w:tr>
      <w:tr w:rsidR="007A2A83" w:rsidRPr="00D814CC" w14:paraId="610B1252" w14:textId="77777777" w:rsidTr="00702932">
        <w:trPr>
          <w:trHeight w:val="29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C42C099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</w:p>
        </w:tc>
        <w:tc>
          <w:tcPr>
            <w:tcW w:w="8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7E39655" w14:textId="2E70B93A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b/>
                <w:sz w:val="24"/>
                <w:szCs w:val="24"/>
              </w:rPr>
              <w:t>How much the year-based farm product?</w:t>
            </w:r>
          </w:p>
        </w:tc>
      </w:tr>
      <w:tr w:rsidR="007A2A83" w:rsidRPr="00D814CC" w14:paraId="2E9B60A6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AACA8" w14:textId="17573DF5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5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E6CD7" w14:textId="4CA0272F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Dagusa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in Amhari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25CB5" w14:textId="5B4DC30E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kuntal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amharic</w:t>
            </w:r>
            <w:proofErr w:type="spellEnd"/>
          </w:p>
        </w:tc>
      </w:tr>
      <w:tr w:rsidR="007A2A83" w:rsidRPr="00D814CC" w14:paraId="3C9AE197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7926E" w14:textId="12678F90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6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93C6E" w14:textId="6812AFEA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Teff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04A30" w14:textId="0F106EC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kuntal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amharic</w:t>
            </w:r>
            <w:proofErr w:type="spellEnd"/>
          </w:p>
        </w:tc>
      </w:tr>
      <w:tr w:rsidR="007A2A83" w:rsidRPr="00D814CC" w14:paraId="5AA45919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D22A4" w14:textId="2752DA50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7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6BDAE" w14:textId="1761BA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 xml:space="preserve">Maze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7765A" w14:textId="0455EA3D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kuntal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amharic</w:t>
            </w:r>
            <w:proofErr w:type="spellEnd"/>
          </w:p>
        </w:tc>
      </w:tr>
      <w:tr w:rsidR="007A2A83" w:rsidRPr="00D814CC" w14:paraId="0512ED90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AFE67" w14:textId="36F38559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28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EABF4" w14:textId="2F37E8AF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Shimbra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amharic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9744" w14:textId="49184CB8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kuntal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amharic</w:t>
            </w:r>
            <w:proofErr w:type="spellEnd"/>
          </w:p>
        </w:tc>
      </w:tr>
      <w:tr w:rsidR="007A2A83" w:rsidRPr="00D814CC" w14:paraId="2336A6AA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06955" w14:textId="245673BD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29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5A84F" w14:textId="5B143EE1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Rouse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6D503" w14:textId="4AB69154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kuntal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Power Geez Unicode1" w:hAnsi="Power Geez Unicode1" w:cs="Ebrima"/>
                <w:sz w:val="24"/>
                <w:szCs w:val="24"/>
              </w:rPr>
              <w:t>amharic</w:t>
            </w:r>
            <w:proofErr w:type="spellEnd"/>
          </w:p>
        </w:tc>
      </w:tr>
      <w:tr w:rsidR="007A2A83" w:rsidRPr="00D814CC" w14:paraId="01602D96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A481AE" w14:textId="77777777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8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7C0FB358" w14:textId="43D1EAB1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b/>
                <w:sz w:val="24"/>
                <w:szCs w:val="24"/>
              </w:rPr>
              <w:t>Number and types of animal at house hold level</w:t>
            </w:r>
          </w:p>
        </w:tc>
      </w:tr>
      <w:tr w:rsidR="007A2A83" w:rsidRPr="00D814CC" w14:paraId="376458DA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8C36" w14:textId="3CD77BE5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0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CE0B6" w14:textId="5041D354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Horn animal (ox, cow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59D68" w14:textId="23725C3D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In number</w:t>
            </w:r>
          </w:p>
        </w:tc>
      </w:tr>
      <w:tr w:rsidR="007A2A83" w:rsidRPr="00D814CC" w14:paraId="16DE0D0E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17445" w14:textId="1C4C0E2D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lastRenderedPageBreak/>
              <w:t>13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1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64312" w14:textId="1D802C64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Noe horn animal (house, donkey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7F8BB" w14:textId="66325E2E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In number</w:t>
            </w:r>
          </w:p>
        </w:tc>
      </w:tr>
      <w:tr w:rsidR="007A2A83" w:rsidRPr="00D814CC" w14:paraId="606B2E24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793DF" w14:textId="24181AF0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2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0BE49" w14:textId="5EDEDBC8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Sheep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BC0D" w14:textId="75B119BA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In number</w:t>
            </w:r>
          </w:p>
        </w:tc>
      </w:tr>
      <w:tr w:rsidR="007A2A83" w:rsidRPr="00D814CC" w14:paraId="3D979688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5F8BE" w14:textId="4102AB54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3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44672" w14:textId="29246BE5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Goat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F70D0" w14:textId="2ACE94FC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In number</w:t>
            </w:r>
          </w:p>
        </w:tc>
      </w:tr>
      <w:tr w:rsidR="007A2A83" w:rsidRPr="00D814CC" w14:paraId="50B41CA2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B75E" w14:textId="545D7010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4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9ACB" w14:textId="5F61810D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he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2B26" w14:textId="55A1B3F4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In number</w:t>
            </w:r>
          </w:p>
        </w:tc>
      </w:tr>
      <w:tr w:rsidR="007A2A83" w:rsidRPr="00D814CC" w14:paraId="48363067" w14:textId="77777777" w:rsidTr="00702932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B45CD" w14:textId="7DFC757B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</w:t>
            </w:r>
            <w:r>
              <w:rPr>
                <w:rFonts w:ascii="Power Geez Unicode1" w:hAnsi="Power Geez Unicode1" w:cs="Arial"/>
                <w:sz w:val="24"/>
                <w:szCs w:val="24"/>
              </w:rPr>
              <w:t>5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7FDF" w14:textId="750A9859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 xml:space="preserve">Hany </w:t>
            </w:r>
            <w:proofErr w:type="gramStart"/>
            <w:r>
              <w:rPr>
                <w:rFonts w:ascii="Power Geez Unicode1" w:hAnsi="Power Geez Unicode1" w:cs="Arial"/>
                <w:sz w:val="24"/>
                <w:szCs w:val="24"/>
              </w:rPr>
              <w:t>bee( by</w:t>
            </w:r>
            <w:proofErr w:type="gramEnd"/>
            <w:r>
              <w:rPr>
                <w:rFonts w:ascii="Power Geez Unicode1" w:hAnsi="Power Geez Unicode1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hAnsi="Power Geez Unicode1" w:cs="Arial"/>
                <w:sz w:val="24"/>
                <w:szCs w:val="24"/>
              </w:rPr>
              <w:t>kefo</w:t>
            </w:r>
            <w:proofErr w:type="spellEnd"/>
            <w:r>
              <w:rPr>
                <w:rFonts w:ascii="Power Geez Unicode1" w:hAnsi="Power Geez Unicode1" w:cs="Arial"/>
                <w:sz w:val="24"/>
                <w:szCs w:val="24"/>
              </w:rPr>
              <w:t xml:space="preserve"> in Amharic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362E8" w14:textId="39CE4983" w:rsidR="007A2A83" w:rsidRPr="00D814CC" w:rsidRDefault="007A2A83" w:rsidP="007A2A83">
            <w:pPr>
              <w:spacing w:line="276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Ebrima"/>
                <w:sz w:val="24"/>
                <w:szCs w:val="24"/>
              </w:rPr>
              <w:t>In number</w:t>
            </w:r>
          </w:p>
        </w:tc>
      </w:tr>
    </w:tbl>
    <w:p w14:paraId="0608E189" w14:textId="3876F45B" w:rsidR="00AA0931" w:rsidRPr="005D1001" w:rsidRDefault="00AA0931" w:rsidP="00AA0931">
      <w:pPr>
        <w:tabs>
          <w:tab w:val="left" w:pos="1755"/>
        </w:tabs>
        <w:spacing w:after="160" w:line="360" w:lineRule="auto"/>
        <w:jc w:val="both"/>
        <w:rPr>
          <w:rFonts w:ascii="Arial" w:eastAsia="Calibri" w:hAnsi="Arial" w:cs="Arial"/>
          <w:b/>
          <w:sz w:val="28"/>
          <w:szCs w:val="28"/>
        </w:rPr>
      </w:pPr>
      <w:r w:rsidRPr="005D1001">
        <w:rPr>
          <w:rFonts w:ascii="Arial" w:eastAsia="Calibri" w:hAnsi="Arial" w:cs="Arial"/>
          <w:b/>
          <w:sz w:val="28"/>
          <w:szCs w:val="28"/>
        </w:rPr>
        <w:t>Part II- P</w:t>
      </w:r>
      <w:r w:rsidR="00927916" w:rsidRPr="005D1001">
        <w:rPr>
          <w:rFonts w:ascii="Arial" w:eastAsia="Calibri" w:hAnsi="Arial" w:cs="Arial"/>
          <w:b/>
          <w:sz w:val="28"/>
          <w:szCs w:val="28"/>
        </w:rPr>
        <w:t>ast obstetrics history</w:t>
      </w:r>
    </w:p>
    <w:tbl>
      <w:tblPr>
        <w:tblStyle w:val="TableGrid2"/>
        <w:tblW w:w="9743" w:type="dxa"/>
        <w:tblInd w:w="-5" w:type="dxa"/>
        <w:tblLook w:val="04A0" w:firstRow="1" w:lastRow="0" w:firstColumn="1" w:lastColumn="0" w:noHBand="0" w:noVBand="1"/>
      </w:tblPr>
      <w:tblGrid>
        <w:gridCol w:w="617"/>
        <w:gridCol w:w="3931"/>
        <w:gridCol w:w="3852"/>
        <w:gridCol w:w="1343"/>
      </w:tblGrid>
      <w:tr w:rsidR="00AA0931" w:rsidRPr="005D1001" w14:paraId="3EF7B198" w14:textId="77777777" w:rsidTr="007A2A83">
        <w:tc>
          <w:tcPr>
            <w:tcW w:w="563" w:type="dxa"/>
          </w:tcPr>
          <w:p w14:paraId="1DC10B6E" w14:textId="77777777" w:rsidR="00AA0931" w:rsidRPr="005D1001" w:rsidRDefault="00AA0931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14:paraId="11E03974" w14:textId="77777777" w:rsidR="00AA0931" w:rsidRPr="005D1001" w:rsidRDefault="00AA0931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Questions</w:t>
            </w:r>
          </w:p>
        </w:tc>
        <w:tc>
          <w:tcPr>
            <w:tcW w:w="3870" w:type="dxa"/>
          </w:tcPr>
          <w:p w14:paraId="6208DD59" w14:textId="77777777" w:rsidR="00AA0931" w:rsidRPr="005D1001" w:rsidRDefault="00AA0931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 Coding category</w:t>
            </w:r>
          </w:p>
        </w:tc>
        <w:tc>
          <w:tcPr>
            <w:tcW w:w="1350" w:type="dxa"/>
          </w:tcPr>
          <w:p w14:paraId="092080BE" w14:textId="77777777" w:rsidR="00AA0931" w:rsidRPr="005D1001" w:rsidRDefault="00AA0931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Skip to</w:t>
            </w:r>
          </w:p>
        </w:tc>
      </w:tr>
      <w:tr w:rsidR="00AA0931" w:rsidRPr="005D1001" w14:paraId="057E6D26" w14:textId="77777777" w:rsidTr="007A2A83">
        <w:tc>
          <w:tcPr>
            <w:tcW w:w="563" w:type="dxa"/>
          </w:tcPr>
          <w:p w14:paraId="3F64F361" w14:textId="77777777" w:rsidR="00AA0931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>01</w:t>
            </w:r>
          </w:p>
        </w:tc>
        <w:tc>
          <w:tcPr>
            <w:tcW w:w="3960" w:type="dxa"/>
          </w:tcPr>
          <w:p w14:paraId="1ED99DF1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>How many times have you ever been pregnant?</w:t>
            </w:r>
          </w:p>
        </w:tc>
        <w:tc>
          <w:tcPr>
            <w:tcW w:w="3870" w:type="dxa"/>
          </w:tcPr>
          <w:p w14:paraId="1D8CE7E4" w14:textId="77777777" w:rsidR="00AA0931" w:rsidRPr="005D1001" w:rsidRDefault="00AA0931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color w:val="000000"/>
                <w:sz w:val="24"/>
                <w:szCs w:val="24"/>
              </w:rPr>
              <w:t>______in number</w:t>
            </w:r>
          </w:p>
        </w:tc>
        <w:tc>
          <w:tcPr>
            <w:tcW w:w="1350" w:type="dxa"/>
          </w:tcPr>
          <w:p w14:paraId="41A8D84A" w14:textId="77777777" w:rsidR="00AA0931" w:rsidRPr="005D1001" w:rsidRDefault="00AA0931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If 0 skip to part III</w:t>
            </w:r>
          </w:p>
        </w:tc>
      </w:tr>
      <w:tr w:rsidR="00AA0931" w:rsidRPr="005D1001" w14:paraId="1C2C9B2B" w14:textId="77777777" w:rsidTr="007A2A83">
        <w:tc>
          <w:tcPr>
            <w:tcW w:w="563" w:type="dxa"/>
          </w:tcPr>
          <w:p w14:paraId="5E2DEB3F" w14:textId="77777777" w:rsidR="00AA0931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>02</w:t>
            </w:r>
          </w:p>
        </w:tc>
        <w:tc>
          <w:tcPr>
            <w:tcW w:w="3960" w:type="dxa"/>
          </w:tcPr>
          <w:p w14:paraId="22A6C2AE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>Have you ever had stillbirth (after 7moths of GA)?</w:t>
            </w:r>
          </w:p>
        </w:tc>
        <w:tc>
          <w:tcPr>
            <w:tcW w:w="3870" w:type="dxa"/>
          </w:tcPr>
          <w:p w14:paraId="72874B2D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</w:p>
          <w:p w14:paraId="4B5BDF81" w14:textId="77777777" w:rsidR="00AA0931" w:rsidRPr="00927916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</w:p>
        </w:tc>
        <w:tc>
          <w:tcPr>
            <w:tcW w:w="1350" w:type="dxa"/>
          </w:tcPr>
          <w:p w14:paraId="1E9A2FE8" w14:textId="77777777" w:rsidR="00AA0931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If 0 skip to </w:t>
            </w:r>
            <w:r>
              <w:rPr>
                <w:rFonts w:ascii="Arial" w:eastAsia="Calibri" w:hAnsi="Arial" w:cs="Arial"/>
                <w:sz w:val="24"/>
                <w:szCs w:val="24"/>
              </w:rPr>
              <w:t>Q 204</w:t>
            </w:r>
          </w:p>
        </w:tc>
      </w:tr>
      <w:tr w:rsidR="00AA0931" w:rsidRPr="005D1001" w14:paraId="29D8FF10" w14:textId="77777777" w:rsidTr="007A2A83">
        <w:tc>
          <w:tcPr>
            <w:tcW w:w="563" w:type="dxa"/>
          </w:tcPr>
          <w:p w14:paraId="764989D3" w14:textId="77777777" w:rsidR="00AA0931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>03</w:t>
            </w:r>
          </w:p>
        </w:tc>
        <w:tc>
          <w:tcPr>
            <w:tcW w:w="3960" w:type="dxa"/>
          </w:tcPr>
          <w:p w14:paraId="7E394F3F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 xml:space="preserve">If yes in Q </w:t>
            </w:r>
            <w:r w:rsidR="00D814CC">
              <w:rPr>
                <w:rFonts w:ascii="Arial" w:hAnsi="Arial" w:cs="Arial"/>
                <w:sz w:val="24"/>
                <w:szCs w:val="24"/>
              </w:rPr>
              <w:t>2</w:t>
            </w:r>
            <w:r w:rsidRPr="005D1001">
              <w:rPr>
                <w:rFonts w:ascii="Arial" w:hAnsi="Arial" w:cs="Arial"/>
                <w:sz w:val="24"/>
                <w:szCs w:val="24"/>
              </w:rPr>
              <w:t>02 How many times ever had stillbirth?</w:t>
            </w:r>
          </w:p>
        </w:tc>
        <w:tc>
          <w:tcPr>
            <w:tcW w:w="3870" w:type="dxa"/>
          </w:tcPr>
          <w:p w14:paraId="77A21DCB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5D1001">
              <w:rPr>
                <w:rFonts w:ascii="Arial" w:eastAsia="Calibri" w:hAnsi="Arial" w:cs="Arial"/>
                <w:color w:val="000000"/>
                <w:sz w:val="24"/>
                <w:szCs w:val="24"/>
              </w:rPr>
              <w:t>______in number</w:t>
            </w:r>
          </w:p>
        </w:tc>
        <w:tc>
          <w:tcPr>
            <w:tcW w:w="1350" w:type="dxa"/>
          </w:tcPr>
          <w:p w14:paraId="215DE2F8" w14:textId="77777777" w:rsidR="00AA0931" w:rsidRPr="005D1001" w:rsidRDefault="00AA0931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A0931" w:rsidRPr="005D1001" w14:paraId="161EE4F4" w14:textId="77777777" w:rsidTr="007A2A83">
        <w:tc>
          <w:tcPr>
            <w:tcW w:w="563" w:type="dxa"/>
          </w:tcPr>
          <w:p w14:paraId="04BDE0C8" w14:textId="77777777" w:rsidR="00AA0931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>04</w:t>
            </w:r>
          </w:p>
        </w:tc>
        <w:tc>
          <w:tcPr>
            <w:tcW w:w="3960" w:type="dxa"/>
          </w:tcPr>
          <w:p w14:paraId="03651594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>Have you ever had abortion (before 7moths of GA)?</w:t>
            </w:r>
          </w:p>
        </w:tc>
        <w:tc>
          <w:tcPr>
            <w:tcW w:w="3870" w:type="dxa"/>
          </w:tcPr>
          <w:p w14:paraId="57F975BA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</w:p>
          <w:p w14:paraId="18264BCC" w14:textId="77777777" w:rsidR="00AA0931" w:rsidRPr="00AA093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</w:p>
        </w:tc>
        <w:tc>
          <w:tcPr>
            <w:tcW w:w="1350" w:type="dxa"/>
          </w:tcPr>
          <w:p w14:paraId="103681D1" w14:textId="77777777" w:rsidR="00AA0931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If 0 skip to </w:t>
            </w:r>
            <w:r>
              <w:rPr>
                <w:rFonts w:ascii="Arial" w:eastAsia="Calibri" w:hAnsi="Arial" w:cs="Arial"/>
                <w:sz w:val="24"/>
                <w:szCs w:val="24"/>
              </w:rPr>
              <w:t>Q 206</w:t>
            </w:r>
          </w:p>
        </w:tc>
      </w:tr>
      <w:tr w:rsidR="00AA0931" w:rsidRPr="005D1001" w14:paraId="2CCE152E" w14:textId="77777777" w:rsidTr="007A2A83">
        <w:tc>
          <w:tcPr>
            <w:tcW w:w="563" w:type="dxa"/>
          </w:tcPr>
          <w:p w14:paraId="3A4216B2" w14:textId="77777777" w:rsidR="00AA0931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>05</w:t>
            </w:r>
          </w:p>
        </w:tc>
        <w:tc>
          <w:tcPr>
            <w:tcW w:w="3960" w:type="dxa"/>
          </w:tcPr>
          <w:p w14:paraId="146D6B08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 xml:space="preserve">If yes in Q </w:t>
            </w:r>
            <w:r w:rsidR="00D814CC">
              <w:rPr>
                <w:rFonts w:ascii="Arial" w:hAnsi="Arial" w:cs="Arial"/>
                <w:sz w:val="24"/>
                <w:szCs w:val="24"/>
              </w:rPr>
              <w:t>2</w:t>
            </w:r>
            <w:r w:rsidRPr="005D1001">
              <w:rPr>
                <w:rFonts w:ascii="Arial" w:hAnsi="Arial" w:cs="Arial"/>
                <w:sz w:val="24"/>
                <w:szCs w:val="24"/>
              </w:rPr>
              <w:t>04 How many times had abortion?</w:t>
            </w:r>
          </w:p>
        </w:tc>
        <w:tc>
          <w:tcPr>
            <w:tcW w:w="3870" w:type="dxa"/>
          </w:tcPr>
          <w:p w14:paraId="44AFC682" w14:textId="77777777" w:rsidR="00AA0931" w:rsidRPr="005D1001" w:rsidRDefault="00AA0931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color w:val="000000"/>
                <w:sz w:val="24"/>
                <w:szCs w:val="24"/>
              </w:rPr>
              <w:t>______in number</w:t>
            </w:r>
          </w:p>
        </w:tc>
        <w:tc>
          <w:tcPr>
            <w:tcW w:w="1350" w:type="dxa"/>
          </w:tcPr>
          <w:p w14:paraId="265F3056" w14:textId="77777777" w:rsidR="00AA0931" w:rsidRPr="005D1001" w:rsidRDefault="00AA0931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D814CC" w:rsidRPr="005D1001" w14:paraId="603CAE6E" w14:textId="77777777" w:rsidTr="007A2A83">
        <w:tc>
          <w:tcPr>
            <w:tcW w:w="563" w:type="dxa"/>
          </w:tcPr>
          <w:p w14:paraId="790F598D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06</w:t>
            </w:r>
          </w:p>
        </w:tc>
        <w:tc>
          <w:tcPr>
            <w:tcW w:w="3960" w:type="dxa"/>
          </w:tcPr>
          <w:p w14:paraId="5CEB803D" w14:textId="77777777" w:rsidR="00D814CC" w:rsidRPr="005D1001" w:rsidRDefault="00D814CC" w:rsidP="007A2A83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Have you alive children?</w:t>
            </w:r>
          </w:p>
        </w:tc>
        <w:tc>
          <w:tcPr>
            <w:tcW w:w="3870" w:type="dxa"/>
          </w:tcPr>
          <w:p w14:paraId="51A3947A" w14:textId="77777777" w:rsidR="00D814CC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</w:p>
          <w:p w14:paraId="0B83F0E1" w14:textId="77777777" w:rsidR="00D814CC" w:rsidRPr="00AA093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</w:p>
        </w:tc>
        <w:tc>
          <w:tcPr>
            <w:tcW w:w="1350" w:type="dxa"/>
          </w:tcPr>
          <w:p w14:paraId="5FBC9212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If 0 skip to </w:t>
            </w:r>
            <w:r>
              <w:rPr>
                <w:rFonts w:ascii="Arial" w:eastAsia="Calibri" w:hAnsi="Arial" w:cs="Arial"/>
                <w:sz w:val="24"/>
                <w:szCs w:val="24"/>
              </w:rPr>
              <w:t>Q 208</w:t>
            </w:r>
          </w:p>
        </w:tc>
      </w:tr>
      <w:tr w:rsidR="00D814CC" w:rsidRPr="005D1001" w14:paraId="130D2DA6" w14:textId="77777777" w:rsidTr="007A2A83">
        <w:tc>
          <w:tcPr>
            <w:tcW w:w="563" w:type="dxa"/>
          </w:tcPr>
          <w:p w14:paraId="12FC8F66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07</w:t>
            </w:r>
          </w:p>
        </w:tc>
        <w:tc>
          <w:tcPr>
            <w:tcW w:w="3960" w:type="dxa"/>
          </w:tcPr>
          <w:p w14:paraId="7E1602EF" w14:textId="77777777" w:rsidR="00D814CC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 xml:space="preserve">If yes in question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5D1001">
              <w:rPr>
                <w:rFonts w:ascii="Arial" w:hAnsi="Arial" w:cs="Arial"/>
                <w:sz w:val="24"/>
                <w:szCs w:val="24"/>
              </w:rPr>
              <w:t>06, How many a live child do you have?</w:t>
            </w:r>
          </w:p>
        </w:tc>
        <w:tc>
          <w:tcPr>
            <w:tcW w:w="3870" w:type="dxa"/>
          </w:tcPr>
          <w:p w14:paraId="2D7B8496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color w:val="000000"/>
                <w:sz w:val="24"/>
                <w:szCs w:val="24"/>
              </w:rPr>
              <w:t>______in number</w:t>
            </w:r>
          </w:p>
        </w:tc>
        <w:tc>
          <w:tcPr>
            <w:tcW w:w="1350" w:type="dxa"/>
          </w:tcPr>
          <w:p w14:paraId="769A2869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D814CC" w:rsidRPr="005D1001" w14:paraId="77D73A87" w14:textId="77777777" w:rsidTr="007A2A83">
        <w:tc>
          <w:tcPr>
            <w:tcW w:w="563" w:type="dxa"/>
          </w:tcPr>
          <w:p w14:paraId="7B9CE330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08</w:t>
            </w:r>
          </w:p>
        </w:tc>
        <w:tc>
          <w:tcPr>
            <w:tcW w:w="3960" w:type="dxa"/>
          </w:tcPr>
          <w:p w14:paraId="4CC496E2" w14:textId="77777777" w:rsidR="00D814CC" w:rsidRPr="005D1001" w:rsidRDefault="00D814CC" w:rsidP="007A2A83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>How many times you give birth</w:t>
            </w:r>
          </w:p>
        </w:tc>
        <w:tc>
          <w:tcPr>
            <w:tcW w:w="3870" w:type="dxa"/>
          </w:tcPr>
          <w:p w14:paraId="2CDD2C0D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color w:val="000000"/>
                <w:sz w:val="24"/>
                <w:szCs w:val="24"/>
              </w:rPr>
              <w:t>______in number</w:t>
            </w:r>
          </w:p>
        </w:tc>
        <w:tc>
          <w:tcPr>
            <w:tcW w:w="1350" w:type="dxa"/>
          </w:tcPr>
          <w:p w14:paraId="3BEFC14B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D814CC" w:rsidRPr="005D1001" w14:paraId="2A8F8BAE" w14:textId="77777777" w:rsidTr="007A2A83">
        <w:tc>
          <w:tcPr>
            <w:tcW w:w="563" w:type="dxa"/>
          </w:tcPr>
          <w:p w14:paraId="16ED368B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09</w:t>
            </w:r>
          </w:p>
        </w:tc>
        <w:tc>
          <w:tcPr>
            <w:tcW w:w="3960" w:type="dxa"/>
          </w:tcPr>
          <w:p w14:paraId="255242BF" w14:textId="77777777" w:rsidR="00D814CC" w:rsidRPr="005D1001" w:rsidRDefault="00D814CC" w:rsidP="007A2A83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 xml:space="preserve">Do you have a history of </w:t>
            </w:r>
            <w:r>
              <w:rPr>
                <w:rFonts w:ascii="Arial" w:hAnsi="Arial" w:cs="Arial"/>
                <w:sz w:val="24"/>
                <w:szCs w:val="24"/>
              </w:rPr>
              <w:t xml:space="preserve">previously </w:t>
            </w:r>
            <w:r w:rsidRPr="005D1001">
              <w:rPr>
                <w:rFonts w:ascii="Arial" w:hAnsi="Arial" w:cs="Arial"/>
                <w:sz w:val="24"/>
                <w:szCs w:val="24"/>
              </w:rPr>
              <w:t>diagnose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1001">
              <w:rPr>
                <w:rFonts w:ascii="Arial" w:hAnsi="Arial" w:cs="Arial"/>
                <w:sz w:val="24"/>
                <w:szCs w:val="24"/>
              </w:rPr>
              <w:t>infertility</w:t>
            </w:r>
            <w:r>
              <w:rPr>
                <w:rFonts w:ascii="Arial" w:hAnsi="Arial" w:cs="Arial"/>
                <w:sz w:val="24"/>
                <w:szCs w:val="24"/>
              </w:rPr>
              <w:t xml:space="preserve"> problem</w:t>
            </w:r>
          </w:p>
        </w:tc>
        <w:tc>
          <w:tcPr>
            <w:tcW w:w="3870" w:type="dxa"/>
          </w:tcPr>
          <w:p w14:paraId="5FD76177" w14:textId="77777777" w:rsidR="00D814CC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</w:p>
          <w:p w14:paraId="64C30864" w14:textId="77777777" w:rsidR="00D814CC" w:rsidRPr="00AA093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</w:p>
        </w:tc>
        <w:tc>
          <w:tcPr>
            <w:tcW w:w="1350" w:type="dxa"/>
          </w:tcPr>
          <w:p w14:paraId="2925CF54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D814CC" w:rsidRPr="005D1001" w14:paraId="4448352C" w14:textId="77777777" w:rsidTr="007A2A83">
        <w:trPr>
          <w:trHeight w:val="1700"/>
        </w:trPr>
        <w:tc>
          <w:tcPr>
            <w:tcW w:w="563" w:type="dxa"/>
          </w:tcPr>
          <w:p w14:paraId="5FEE5499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10</w:t>
            </w:r>
          </w:p>
        </w:tc>
        <w:tc>
          <w:tcPr>
            <w:tcW w:w="3960" w:type="dxa"/>
          </w:tcPr>
          <w:p w14:paraId="553048DF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What was your previous mode of delivery?</w:t>
            </w:r>
          </w:p>
          <w:p w14:paraId="3868844E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CA87064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.Vaginaldelivery _________number</w:t>
            </w:r>
          </w:p>
          <w:p w14:paraId="04EC6DD2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2.Caesarean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section _________number </w:t>
            </w:r>
          </w:p>
        </w:tc>
        <w:tc>
          <w:tcPr>
            <w:tcW w:w="1350" w:type="dxa"/>
          </w:tcPr>
          <w:p w14:paraId="7D3DBB52" w14:textId="77777777" w:rsidR="00D814CC" w:rsidRPr="00867371" w:rsidRDefault="00D814CC" w:rsidP="007A2A83">
            <w:pPr>
              <w:tabs>
                <w:tab w:val="left" w:pos="1755"/>
              </w:tabs>
              <w:spacing w:line="276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212CA08B" w14:textId="77777777" w:rsidR="00AA0931" w:rsidRPr="00867371" w:rsidRDefault="00AA0931" w:rsidP="00867371">
      <w:pPr>
        <w:tabs>
          <w:tab w:val="left" w:pos="1755"/>
        </w:tabs>
        <w:spacing w:line="360" w:lineRule="auto"/>
        <w:jc w:val="both"/>
        <w:rPr>
          <w:rFonts w:ascii="Arial" w:eastAsia="Calibri" w:hAnsi="Arial" w:cs="Arial"/>
          <w:b/>
          <w:sz w:val="28"/>
          <w:szCs w:val="28"/>
        </w:rPr>
      </w:pPr>
      <w:r w:rsidRPr="005D1001">
        <w:rPr>
          <w:rFonts w:ascii="Arial" w:eastAsia="Calibri" w:hAnsi="Arial" w:cs="Arial"/>
          <w:b/>
          <w:sz w:val="28"/>
          <w:szCs w:val="28"/>
        </w:rPr>
        <w:t>Part III- C</w:t>
      </w:r>
      <w:r w:rsidR="00867371" w:rsidRPr="005D1001">
        <w:rPr>
          <w:rFonts w:ascii="Arial" w:eastAsia="Calibri" w:hAnsi="Arial" w:cs="Arial"/>
          <w:b/>
          <w:sz w:val="28"/>
          <w:szCs w:val="28"/>
        </w:rPr>
        <w:t>urrent obstetrics history</w:t>
      </w:r>
    </w:p>
    <w:tbl>
      <w:tblPr>
        <w:tblStyle w:val="TableGrid3"/>
        <w:tblW w:w="9743" w:type="dxa"/>
        <w:tblInd w:w="-5" w:type="dxa"/>
        <w:tblLook w:val="04A0" w:firstRow="1" w:lastRow="0" w:firstColumn="1" w:lastColumn="0" w:noHBand="0" w:noVBand="1"/>
      </w:tblPr>
      <w:tblGrid>
        <w:gridCol w:w="617"/>
        <w:gridCol w:w="3966"/>
        <w:gridCol w:w="3820"/>
        <w:gridCol w:w="1340"/>
      </w:tblGrid>
      <w:tr w:rsidR="00AA0931" w:rsidRPr="005D1001" w14:paraId="0402B12D" w14:textId="77777777" w:rsidTr="007A2A83">
        <w:tc>
          <w:tcPr>
            <w:tcW w:w="473" w:type="dxa"/>
          </w:tcPr>
          <w:p w14:paraId="4817B9E1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14:paraId="5142CE38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3870" w:type="dxa"/>
          </w:tcPr>
          <w:p w14:paraId="0AEE2040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b/>
                <w:color w:val="000000"/>
                <w:sz w:val="24"/>
                <w:szCs w:val="24"/>
              </w:rPr>
              <w:t>Coding category</w:t>
            </w:r>
          </w:p>
        </w:tc>
        <w:tc>
          <w:tcPr>
            <w:tcW w:w="1350" w:type="dxa"/>
          </w:tcPr>
          <w:p w14:paraId="6C57EBEC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b/>
                <w:sz w:val="24"/>
                <w:szCs w:val="24"/>
              </w:rPr>
              <w:t>Skip to</w:t>
            </w:r>
          </w:p>
        </w:tc>
      </w:tr>
      <w:tr w:rsidR="00AA0931" w:rsidRPr="005D1001" w14:paraId="6945DF36" w14:textId="77777777" w:rsidTr="007A2A83">
        <w:tc>
          <w:tcPr>
            <w:tcW w:w="473" w:type="dxa"/>
          </w:tcPr>
          <w:p w14:paraId="7653C94F" w14:textId="77777777" w:rsidR="00AA0931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>01</w:t>
            </w:r>
          </w:p>
        </w:tc>
        <w:tc>
          <w:tcPr>
            <w:tcW w:w="4050" w:type="dxa"/>
          </w:tcPr>
          <w:p w14:paraId="075EE439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Did you attend antenatal care in the current pregnancy?</w:t>
            </w:r>
          </w:p>
        </w:tc>
        <w:tc>
          <w:tcPr>
            <w:tcW w:w="3870" w:type="dxa"/>
          </w:tcPr>
          <w:p w14:paraId="5E661062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</w:p>
          <w:p w14:paraId="0C8F69DA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</w:p>
          <w:p w14:paraId="74DC9966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DF5C9A7" w14:textId="77777777" w:rsidR="00AA0931" w:rsidRPr="00867371" w:rsidRDefault="00AA0931" w:rsidP="007A2A83">
            <w:pPr>
              <w:spacing w:line="276" w:lineRule="auto"/>
              <w:rPr>
                <w:rFonts w:ascii="Arial" w:eastAsia="Calibri" w:hAnsi="Arial" w:cs="Arial"/>
              </w:rPr>
            </w:pPr>
            <w:r w:rsidRPr="00867371">
              <w:rPr>
                <w:rFonts w:ascii="Arial" w:eastAsia="Calibri" w:hAnsi="Arial" w:cs="Arial"/>
              </w:rPr>
              <w:t>If No, skip to question 06</w:t>
            </w:r>
          </w:p>
        </w:tc>
      </w:tr>
      <w:tr w:rsidR="00AA0931" w:rsidRPr="005D1001" w14:paraId="666AF237" w14:textId="77777777" w:rsidTr="007A2A83">
        <w:trPr>
          <w:trHeight w:val="737"/>
        </w:trPr>
        <w:tc>
          <w:tcPr>
            <w:tcW w:w="473" w:type="dxa"/>
          </w:tcPr>
          <w:p w14:paraId="389108C3" w14:textId="77777777" w:rsidR="00AA0931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>0</w:t>
            </w: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14:paraId="2F09FB21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 xml:space="preserve">For how many times did you have ANC follow up for current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pregnancy</w:t>
            </w:r>
            <w:r w:rsidRPr="005D1001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2CF3F61C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_________times</w:t>
            </w:r>
          </w:p>
        </w:tc>
        <w:tc>
          <w:tcPr>
            <w:tcW w:w="1350" w:type="dxa"/>
          </w:tcPr>
          <w:p w14:paraId="263550D6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A0931" w:rsidRPr="005D1001" w14:paraId="721DBDA8" w14:textId="77777777" w:rsidTr="007A2A83">
        <w:trPr>
          <w:trHeight w:val="728"/>
        </w:trPr>
        <w:tc>
          <w:tcPr>
            <w:tcW w:w="473" w:type="dxa"/>
          </w:tcPr>
          <w:p w14:paraId="2FDB04F8" w14:textId="77777777" w:rsidR="00AA0931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lastRenderedPageBreak/>
              <w:t>303</w:t>
            </w:r>
          </w:p>
        </w:tc>
        <w:tc>
          <w:tcPr>
            <w:tcW w:w="4050" w:type="dxa"/>
          </w:tcPr>
          <w:p w14:paraId="005A6189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>Have you informed the number of the fetus before delivery?</w:t>
            </w:r>
          </w:p>
        </w:tc>
        <w:tc>
          <w:tcPr>
            <w:tcW w:w="3870" w:type="dxa"/>
          </w:tcPr>
          <w:p w14:paraId="265C642B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0)No </w:t>
            </w:r>
          </w:p>
          <w:p w14:paraId="417B7D38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)Yes</w:t>
            </w:r>
          </w:p>
        </w:tc>
        <w:tc>
          <w:tcPr>
            <w:tcW w:w="1350" w:type="dxa"/>
          </w:tcPr>
          <w:p w14:paraId="397FAD07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A0931" w:rsidRPr="005D1001" w14:paraId="580EAF7D" w14:textId="77777777" w:rsidTr="007A2A83">
        <w:trPr>
          <w:trHeight w:val="728"/>
        </w:trPr>
        <w:tc>
          <w:tcPr>
            <w:tcW w:w="473" w:type="dxa"/>
          </w:tcPr>
          <w:p w14:paraId="7A01C73F" w14:textId="77777777" w:rsidR="00AA0931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4</w:t>
            </w:r>
          </w:p>
        </w:tc>
        <w:tc>
          <w:tcPr>
            <w:tcW w:w="4050" w:type="dxa"/>
          </w:tcPr>
          <w:p w14:paraId="3145A769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D1001">
              <w:rPr>
                <w:rFonts w:ascii="Arial" w:hAnsi="Arial" w:cs="Arial"/>
                <w:sz w:val="24"/>
                <w:szCs w:val="24"/>
              </w:rPr>
              <w:t>If yes in Q</w:t>
            </w:r>
            <w:r w:rsidR="00D814CC">
              <w:rPr>
                <w:rFonts w:ascii="Arial" w:hAnsi="Arial" w:cs="Arial"/>
                <w:sz w:val="24"/>
                <w:szCs w:val="24"/>
              </w:rPr>
              <w:t>303</w:t>
            </w:r>
            <w:r w:rsidRPr="005D1001">
              <w:rPr>
                <w:rFonts w:ascii="Arial" w:hAnsi="Arial" w:cs="Arial"/>
                <w:sz w:val="24"/>
                <w:szCs w:val="24"/>
              </w:rPr>
              <w:t xml:space="preserve"> how many </w:t>
            </w:r>
            <w:proofErr w:type="gramStart"/>
            <w:r w:rsidRPr="005D1001">
              <w:rPr>
                <w:rFonts w:ascii="Arial" w:hAnsi="Arial" w:cs="Arial"/>
                <w:sz w:val="24"/>
                <w:szCs w:val="24"/>
              </w:rPr>
              <w:t>fetus</w:t>
            </w:r>
            <w:proofErr w:type="gramEnd"/>
            <w:r w:rsidRPr="005D1001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14:paraId="583433CC" w14:textId="77777777" w:rsidR="00AA0931" w:rsidRPr="005D1001" w:rsidRDefault="00AA0931" w:rsidP="007A2A83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Singleton </w:t>
            </w:r>
          </w:p>
          <w:p w14:paraId="65B3EBFA" w14:textId="77777777" w:rsidR="00AA0931" w:rsidRPr="005D1001" w:rsidRDefault="00AA0931" w:rsidP="007A2A83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Twin </w:t>
            </w:r>
          </w:p>
          <w:p w14:paraId="4270D1FA" w14:textId="77777777" w:rsidR="00AA0931" w:rsidRPr="005D1001" w:rsidRDefault="00AA0931" w:rsidP="007A2A83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Other (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specify )</w:t>
            </w:r>
            <w:proofErr w:type="gramEnd"/>
          </w:p>
        </w:tc>
        <w:tc>
          <w:tcPr>
            <w:tcW w:w="1350" w:type="dxa"/>
          </w:tcPr>
          <w:p w14:paraId="7D343CD5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A0931" w:rsidRPr="005D1001" w14:paraId="221812E3" w14:textId="77777777" w:rsidTr="007A2A83">
        <w:trPr>
          <w:trHeight w:val="1574"/>
        </w:trPr>
        <w:tc>
          <w:tcPr>
            <w:tcW w:w="473" w:type="dxa"/>
          </w:tcPr>
          <w:p w14:paraId="466F2ED8" w14:textId="77777777" w:rsidR="00AA0931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5</w:t>
            </w:r>
          </w:p>
        </w:tc>
        <w:tc>
          <w:tcPr>
            <w:tcW w:w="4050" w:type="dxa"/>
          </w:tcPr>
          <w:p w14:paraId="3264E58B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How to come this health facility?</w:t>
            </w:r>
          </w:p>
        </w:tc>
        <w:tc>
          <w:tcPr>
            <w:tcW w:w="3870" w:type="dxa"/>
          </w:tcPr>
          <w:p w14:paraId="63C6CD80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</w:t>
            </w:r>
            <w:r w:rsidR="00867371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referred from health center</w:t>
            </w:r>
          </w:p>
          <w:p w14:paraId="5CC696B1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="00867371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 referred from health post</w:t>
            </w:r>
          </w:p>
          <w:p w14:paraId="498FF36B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3</w:t>
            </w:r>
            <w:r w:rsidR="00867371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 referred from private facility’s</w:t>
            </w:r>
          </w:p>
          <w:p w14:paraId="327A3806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4</w:t>
            </w:r>
            <w:r w:rsidR="00867371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directly come </w:t>
            </w:r>
          </w:p>
          <w:p w14:paraId="15C40417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5</w:t>
            </w:r>
            <w:r w:rsidR="00867371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referred from district hospital</w:t>
            </w:r>
          </w:p>
        </w:tc>
        <w:tc>
          <w:tcPr>
            <w:tcW w:w="1350" w:type="dxa"/>
          </w:tcPr>
          <w:p w14:paraId="1BDDABE4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A0931" w:rsidRPr="005D1001" w14:paraId="36D85159" w14:textId="77777777" w:rsidTr="007A2A83">
        <w:trPr>
          <w:trHeight w:val="728"/>
        </w:trPr>
        <w:tc>
          <w:tcPr>
            <w:tcW w:w="473" w:type="dxa"/>
          </w:tcPr>
          <w:p w14:paraId="109945C4" w14:textId="77777777" w:rsidR="00AA0931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6</w:t>
            </w:r>
          </w:p>
        </w:tc>
        <w:tc>
          <w:tcPr>
            <w:tcW w:w="4050" w:type="dxa"/>
          </w:tcPr>
          <w:p w14:paraId="631625A0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 How was labor started </w:t>
            </w:r>
          </w:p>
        </w:tc>
        <w:tc>
          <w:tcPr>
            <w:tcW w:w="3870" w:type="dxa"/>
          </w:tcPr>
          <w:p w14:paraId="63AE5885" w14:textId="77777777" w:rsidR="00AA0931" w:rsidRPr="005D1001" w:rsidRDefault="00AA0931" w:rsidP="007A2A83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i/>
                <w:iCs/>
                <w:color w:val="000000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Spontaneously</w:t>
            </w:r>
          </w:p>
          <w:p w14:paraId="3286C7A6" w14:textId="77777777" w:rsidR="00AA0931" w:rsidRPr="00D814CC" w:rsidRDefault="00AA0931" w:rsidP="007A2A83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 Induced</w:t>
            </w:r>
            <w:r w:rsidR="00D814CC">
              <w:rPr>
                <w:rFonts w:ascii="Arial" w:eastAsia="Calibri" w:hAnsi="Arial" w:cs="Arial"/>
                <w:sz w:val="24"/>
                <w:szCs w:val="24"/>
              </w:rPr>
              <w:t>/</w:t>
            </w:r>
            <w:r w:rsidRPr="00D814CC">
              <w:rPr>
                <w:rFonts w:ascii="Arial" w:eastAsia="Calibri" w:hAnsi="Arial" w:cs="Arial"/>
                <w:sz w:val="24"/>
                <w:szCs w:val="24"/>
              </w:rPr>
              <w:t xml:space="preserve">Elective CS </w:t>
            </w:r>
          </w:p>
        </w:tc>
        <w:tc>
          <w:tcPr>
            <w:tcW w:w="1350" w:type="dxa"/>
          </w:tcPr>
          <w:p w14:paraId="77A60344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A0931" w:rsidRPr="005D1001" w14:paraId="20AA87E8" w14:textId="77777777" w:rsidTr="007A2A83">
        <w:trPr>
          <w:trHeight w:val="530"/>
        </w:trPr>
        <w:tc>
          <w:tcPr>
            <w:tcW w:w="473" w:type="dxa"/>
          </w:tcPr>
          <w:p w14:paraId="23B590BC" w14:textId="77777777" w:rsidR="00AA0931" w:rsidRPr="005D1001" w:rsidRDefault="00D814CC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7</w:t>
            </w:r>
          </w:p>
        </w:tc>
        <w:tc>
          <w:tcPr>
            <w:tcW w:w="4050" w:type="dxa"/>
          </w:tcPr>
          <w:p w14:paraId="077E4821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What was the mode of delivery in current pregnancy?</w:t>
            </w:r>
          </w:p>
        </w:tc>
        <w:tc>
          <w:tcPr>
            <w:tcW w:w="3870" w:type="dxa"/>
          </w:tcPr>
          <w:p w14:paraId="634BABCC" w14:textId="597868D1" w:rsidR="00AA0931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.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V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 xml:space="preserve">aginal delivery </w:t>
            </w:r>
          </w:p>
          <w:p w14:paraId="690AAC5D" w14:textId="477BBA42" w:rsidR="00AA0931" w:rsidRPr="005D1001" w:rsidRDefault="007A2A83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="00AA0931" w:rsidRPr="005D1001">
              <w:rPr>
                <w:rFonts w:ascii="Arial" w:eastAsia="Calibri" w:hAnsi="Arial" w:cs="Arial"/>
                <w:sz w:val="24"/>
                <w:szCs w:val="24"/>
              </w:rPr>
              <w:t>. caesarean section delivery</w:t>
            </w:r>
          </w:p>
        </w:tc>
        <w:tc>
          <w:tcPr>
            <w:tcW w:w="1350" w:type="dxa"/>
          </w:tcPr>
          <w:p w14:paraId="59836445" w14:textId="77777777" w:rsidR="00AA0931" w:rsidRPr="005D1001" w:rsidRDefault="00AA0931" w:rsidP="007A2A83">
            <w:pPr>
              <w:spacing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14:paraId="7AE9677D" w14:textId="77777777" w:rsidR="00F33A3E" w:rsidRDefault="00AA0931" w:rsidP="00AA0931">
      <w:pPr>
        <w:tabs>
          <w:tab w:val="left" w:pos="1755"/>
        </w:tabs>
        <w:spacing w:after="160"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5D1001">
        <w:rPr>
          <w:rFonts w:ascii="Arial" w:eastAsia="Calibri" w:hAnsi="Arial" w:cs="Arial"/>
          <w:b/>
          <w:sz w:val="24"/>
          <w:szCs w:val="24"/>
        </w:rPr>
        <w:t xml:space="preserve">PART </w:t>
      </w:r>
      <w:r w:rsidR="00D814CC">
        <w:rPr>
          <w:rFonts w:ascii="Arial" w:eastAsia="Calibri" w:hAnsi="Arial" w:cs="Arial"/>
          <w:b/>
          <w:sz w:val="24"/>
          <w:szCs w:val="24"/>
        </w:rPr>
        <w:t>I</w:t>
      </w:r>
      <w:r w:rsidRPr="005D1001">
        <w:rPr>
          <w:rFonts w:ascii="Arial" w:eastAsia="Calibri" w:hAnsi="Arial" w:cs="Arial"/>
          <w:b/>
          <w:sz w:val="24"/>
          <w:szCs w:val="24"/>
        </w:rPr>
        <w:t xml:space="preserve">V. </w:t>
      </w:r>
      <w:r w:rsidR="00D814CC" w:rsidRPr="005D1001">
        <w:rPr>
          <w:rFonts w:ascii="Arial" w:eastAsia="Calibri" w:hAnsi="Arial" w:cs="Arial"/>
          <w:b/>
          <w:sz w:val="24"/>
          <w:szCs w:val="24"/>
        </w:rPr>
        <w:t xml:space="preserve">Checklist for client chart review </w:t>
      </w:r>
    </w:p>
    <w:p w14:paraId="492C84C8" w14:textId="297DB90E" w:rsidR="00AA0931" w:rsidRPr="00F33A3E" w:rsidRDefault="00F33A3E" w:rsidP="00F33A3E">
      <w:pPr>
        <w:pStyle w:val="ListParagraph"/>
        <w:numPr>
          <w:ilvl w:val="0"/>
          <w:numId w:val="45"/>
        </w:numPr>
        <w:tabs>
          <w:tab w:val="left" w:pos="1755"/>
        </w:tabs>
        <w:spacing w:after="160" w:line="36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F</w:t>
      </w:r>
      <w:r w:rsidR="00D814CC" w:rsidRPr="00F33A3E">
        <w:rPr>
          <w:rFonts w:ascii="Arial" w:eastAsia="Calibri" w:hAnsi="Arial" w:cs="Arial"/>
          <w:b/>
          <w:sz w:val="24"/>
          <w:szCs w:val="24"/>
        </w:rPr>
        <w:t>or</w:t>
      </w:r>
      <w:r w:rsidR="00AA0931" w:rsidRPr="00F33A3E">
        <w:rPr>
          <w:rFonts w:ascii="Arial" w:eastAsia="Calibri" w:hAnsi="Arial" w:cs="Arial"/>
          <w:b/>
          <w:sz w:val="24"/>
          <w:szCs w:val="24"/>
        </w:rPr>
        <w:t xml:space="preserve"> all delivered mothers</w:t>
      </w:r>
      <w:r w:rsidR="00D814CC" w:rsidRPr="00F33A3E">
        <w:rPr>
          <w:rFonts w:ascii="Arial" w:eastAsia="Calibri" w:hAnsi="Arial" w:cs="Arial"/>
          <w:b/>
          <w:sz w:val="24"/>
          <w:szCs w:val="24"/>
        </w:rPr>
        <w:t xml:space="preserve"> </w:t>
      </w:r>
      <w:r w:rsidR="00AA0931" w:rsidRPr="00F33A3E">
        <w:rPr>
          <w:rFonts w:ascii="Arial" w:eastAsia="Calibri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10080" w:type="dxa"/>
        <w:tblInd w:w="-365" w:type="dxa"/>
        <w:tblLook w:val="04A0" w:firstRow="1" w:lastRow="0" w:firstColumn="1" w:lastColumn="0" w:noHBand="0" w:noVBand="1"/>
      </w:tblPr>
      <w:tblGrid>
        <w:gridCol w:w="978"/>
        <w:gridCol w:w="3845"/>
        <w:gridCol w:w="3742"/>
        <w:gridCol w:w="1515"/>
      </w:tblGrid>
      <w:tr w:rsidR="00AA0931" w:rsidRPr="005D1001" w14:paraId="103C8915" w14:textId="77777777" w:rsidTr="007A2A83">
        <w:tc>
          <w:tcPr>
            <w:tcW w:w="978" w:type="dxa"/>
          </w:tcPr>
          <w:p w14:paraId="4BEEBAA8" w14:textId="77777777" w:rsidR="00AA0931" w:rsidRPr="005D1001" w:rsidRDefault="00AA0931" w:rsidP="00927916">
            <w:p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3845" w:type="dxa"/>
          </w:tcPr>
          <w:p w14:paraId="207B9C3F" w14:textId="77777777" w:rsidR="00AA0931" w:rsidRPr="005D1001" w:rsidRDefault="00AA0931" w:rsidP="00927916">
            <w:p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b/>
                <w:sz w:val="24"/>
                <w:szCs w:val="24"/>
              </w:rPr>
              <w:t>Questions</w:t>
            </w:r>
          </w:p>
        </w:tc>
        <w:tc>
          <w:tcPr>
            <w:tcW w:w="3742" w:type="dxa"/>
          </w:tcPr>
          <w:p w14:paraId="4125CEDD" w14:textId="77777777" w:rsidR="00AA0931" w:rsidRPr="005D1001" w:rsidRDefault="00AA0931" w:rsidP="00927916">
            <w:pPr>
              <w:pStyle w:val="ListParagraph"/>
              <w:tabs>
                <w:tab w:val="left" w:pos="1755"/>
              </w:tabs>
              <w:spacing w:line="360" w:lineRule="auto"/>
              <w:ind w:left="360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b/>
                <w:sz w:val="24"/>
                <w:szCs w:val="24"/>
              </w:rPr>
              <w:t>Coding category</w:t>
            </w:r>
          </w:p>
        </w:tc>
        <w:tc>
          <w:tcPr>
            <w:tcW w:w="1515" w:type="dxa"/>
          </w:tcPr>
          <w:p w14:paraId="627DD40B" w14:textId="77777777" w:rsidR="00AA0931" w:rsidRPr="005D1001" w:rsidRDefault="00AA0931" w:rsidP="00927916">
            <w:p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b/>
                <w:sz w:val="24"/>
                <w:szCs w:val="24"/>
              </w:rPr>
              <w:t>Skip to</w:t>
            </w:r>
          </w:p>
        </w:tc>
      </w:tr>
      <w:tr w:rsidR="00AA0931" w:rsidRPr="005D1001" w14:paraId="01E6BF57" w14:textId="77777777" w:rsidTr="007A2A83">
        <w:tc>
          <w:tcPr>
            <w:tcW w:w="978" w:type="dxa"/>
          </w:tcPr>
          <w:p w14:paraId="7D63B15C" w14:textId="77777777" w:rsidR="00AA0931" w:rsidRPr="005D1001" w:rsidRDefault="00D814CC" w:rsidP="00927916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1</w:t>
            </w:r>
          </w:p>
        </w:tc>
        <w:tc>
          <w:tcPr>
            <w:tcW w:w="3845" w:type="dxa"/>
          </w:tcPr>
          <w:p w14:paraId="7498023E" w14:textId="77777777" w:rsidR="00AA0931" w:rsidRPr="005D1001" w:rsidRDefault="00AA0931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What was the gestational age at current delivery?</w:t>
            </w:r>
          </w:p>
        </w:tc>
        <w:tc>
          <w:tcPr>
            <w:tcW w:w="3742" w:type="dxa"/>
          </w:tcPr>
          <w:p w14:paraId="069AED0D" w14:textId="77777777" w:rsidR="00AA0931" w:rsidRPr="005D1001" w:rsidRDefault="00AA0931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_______ in weeks</w:t>
            </w:r>
          </w:p>
        </w:tc>
        <w:tc>
          <w:tcPr>
            <w:tcW w:w="1515" w:type="dxa"/>
          </w:tcPr>
          <w:p w14:paraId="0084CE30" w14:textId="77777777" w:rsidR="00AA0931" w:rsidRPr="005D1001" w:rsidRDefault="00AA0931" w:rsidP="00927916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AA0931" w:rsidRPr="005D1001" w14:paraId="0C2163E5" w14:textId="77777777" w:rsidTr="007A2A83">
        <w:trPr>
          <w:trHeight w:val="818"/>
        </w:trPr>
        <w:tc>
          <w:tcPr>
            <w:tcW w:w="978" w:type="dxa"/>
          </w:tcPr>
          <w:p w14:paraId="0C470D0E" w14:textId="77777777" w:rsidR="00AA0931" w:rsidRPr="005D1001" w:rsidRDefault="00D814CC" w:rsidP="00927916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2</w:t>
            </w:r>
          </w:p>
        </w:tc>
        <w:tc>
          <w:tcPr>
            <w:tcW w:w="3845" w:type="dxa"/>
          </w:tcPr>
          <w:p w14:paraId="1CCC83A7" w14:textId="77777777" w:rsidR="00AA0931" w:rsidRPr="005D1001" w:rsidRDefault="00AA0931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Onset of labor</w:t>
            </w:r>
          </w:p>
        </w:tc>
        <w:tc>
          <w:tcPr>
            <w:tcW w:w="3742" w:type="dxa"/>
          </w:tcPr>
          <w:p w14:paraId="6CE35349" w14:textId="77777777" w:rsidR="00AA0931" w:rsidRPr="005D1001" w:rsidRDefault="00AA0931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)Spontaneously</w:t>
            </w:r>
          </w:p>
          <w:p w14:paraId="67FF1266" w14:textId="77777777" w:rsidR="00AA0931" w:rsidRPr="005D1001" w:rsidRDefault="00AA0931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2)Induced</w:t>
            </w:r>
            <w:r w:rsidR="00D814CC">
              <w:rPr>
                <w:rFonts w:ascii="Arial" w:eastAsia="Calibri" w:hAnsi="Arial" w:cs="Arial"/>
                <w:sz w:val="24"/>
                <w:szCs w:val="24"/>
              </w:rPr>
              <w:t>/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elective Cs</w:t>
            </w:r>
          </w:p>
        </w:tc>
        <w:tc>
          <w:tcPr>
            <w:tcW w:w="1515" w:type="dxa"/>
          </w:tcPr>
          <w:p w14:paraId="3F71CF10" w14:textId="77777777" w:rsidR="00AA0931" w:rsidRPr="005D1001" w:rsidRDefault="00AA0931" w:rsidP="00927916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AA0931" w:rsidRPr="005D1001" w14:paraId="465920FD" w14:textId="77777777" w:rsidTr="007A2A83">
        <w:trPr>
          <w:trHeight w:val="782"/>
        </w:trPr>
        <w:tc>
          <w:tcPr>
            <w:tcW w:w="978" w:type="dxa"/>
          </w:tcPr>
          <w:p w14:paraId="7801FBD0" w14:textId="77777777" w:rsidR="00AA0931" w:rsidRPr="005D1001" w:rsidRDefault="00D814CC" w:rsidP="00927916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3</w:t>
            </w:r>
          </w:p>
        </w:tc>
        <w:tc>
          <w:tcPr>
            <w:tcW w:w="3845" w:type="dxa"/>
          </w:tcPr>
          <w:p w14:paraId="7F266088" w14:textId="77777777" w:rsidR="00AA0931" w:rsidRPr="005D1001" w:rsidRDefault="00AA0931" w:rsidP="00927916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Maternal</w:t>
            </w:r>
            <w:r w:rsidR="0075430E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="00D814CC">
              <w:rPr>
                <w:rFonts w:ascii="Arial" w:eastAsia="Calibri" w:hAnsi="Arial" w:cs="Arial"/>
                <w:sz w:val="24"/>
                <w:szCs w:val="24"/>
              </w:rPr>
              <w:t xml:space="preserve">complication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identified during pregnancy? </w:t>
            </w:r>
          </w:p>
        </w:tc>
        <w:tc>
          <w:tcPr>
            <w:tcW w:w="3742" w:type="dxa"/>
          </w:tcPr>
          <w:p w14:paraId="7E5238EA" w14:textId="77777777" w:rsidR="00AA0931" w:rsidRPr="005D1001" w:rsidRDefault="00AA0931" w:rsidP="00927916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_______</w:t>
            </w:r>
          </w:p>
        </w:tc>
        <w:tc>
          <w:tcPr>
            <w:tcW w:w="1515" w:type="dxa"/>
          </w:tcPr>
          <w:p w14:paraId="335E5E6C" w14:textId="77777777" w:rsidR="00AA0931" w:rsidRPr="005D1001" w:rsidRDefault="00AA0931" w:rsidP="00927916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D814CC" w:rsidRPr="005D1001" w14:paraId="3669F410" w14:textId="77777777" w:rsidTr="007A2A83">
        <w:tc>
          <w:tcPr>
            <w:tcW w:w="10080" w:type="dxa"/>
            <w:gridSpan w:val="4"/>
          </w:tcPr>
          <w:p w14:paraId="234F5B30" w14:textId="3FDFACFF" w:rsidR="00D814CC" w:rsidRPr="00F33A3E" w:rsidRDefault="00F33A3E" w:rsidP="00F33A3E">
            <w:pPr>
              <w:pStyle w:val="ListParagraph"/>
              <w:numPr>
                <w:ilvl w:val="0"/>
                <w:numId w:val="45"/>
              </w:num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proofErr w:type="gramStart"/>
            <w:r w:rsidRPr="00F33A3E">
              <w:rPr>
                <w:rFonts w:ascii="Arial" w:eastAsia="Calibri" w:hAnsi="Arial" w:cs="Arial"/>
                <w:b/>
                <w:sz w:val="24"/>
                <w:szCs w:val="24"/>
              </w:rPr>
              <w:t xml:space="preserve">For </w:t>
            </w:r>
            <w:r w:rsidR="00D814CC" w:rsidRPr="00F33A3E">
              <w:rPr>
                <w:rFonts w:ascii="Arial" w:eastAsia="Calibri" w:hAnsi="Arial" w:cs="Arial"/>
                <w:b/>
                <w:sz w:val="24"/>
                <w:szCs w:val="24"/>
              </w:rPr>
              <w:t xml:space="preserve"> only</w:t>
            </w:r>
            <w:proofErr w:type="gramEnd"/>
            <w:r w:rsidR="00D814CC" w:rsidRPr="00F33A3E">
              <w:rPr>
                <w:rFonts w:ascii="Arial" w:eastAsia="Calibri" w:hAnsi="Arial" w:cs="Arial"/>
                <w:b/>
                <w:sz w:val="24"/>
                <w:szCs w:val="24"/>
              </w:rPr>
              <w:t xml:space="preserve"> women </w:t>
            </w:r>
            <w:r w:rsidR="002C71D3" w:rsidRPr="00F33A3E">
              <w:rPr>
                <w:rFonts w:ascii="Arial" w:eastAsia="Calibri" w:hAnsi="Arial" w:cs="Arial"/>
                <w:b/>
                <w:sz w:val="24"/>
                <w:szCs w:val="24"/>
              </w:rPr>
              <w:t>gave caesarean</w:t>
            </w:r>
            <w:r w:rsidR="00D814CC" w:rsidRPr="00F33A3E">
              <w:rPr>
                <w:rFonts w:ascii="Arial" w:eastAsia="Calibri" w:hAnsi="Arial" w:cs="Arial"/>
                <w:b/>
                <w:sz w:val="24"/>
                <w:szCs w:val="24"/>
              </w:rPr>
              <w:t xml:space="preserve"> birth</w:t>
            </w:r>
          </w:p>
        </w:tc>
      </w:tr>
      <w:tr w:rsidR="00D814CC" w:rsidRPr="005D1001" w14:paraId="39157A68" w14:textId="77777777" w:rsidTr="007A2A83">
        <w:trPr>
          <w:trHeight w:val="863"/>
        </w:trPr>
        <w:tc>
          <w:tcPr>
            <w:tcW w:w="978" w:type="dxa"/>
          </w:tcPr>
          <w:p w14:paraId="19C4E96C" w14:textId="77777777" w:rsidR="00D814CC" w:rsidRPr="005D1001" w:rsidRDefault="00D814CC" w:rsidP="00EF6B78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5</w:t>
            </w:r>
          </w:p>
        </w:tc>
        <w:tc>
          <w:tcPr>
            <w:tcW w:w="3845" w:type="dxa"/>
          </w:tcPr>
          <w:p w14:paraId="323BA562" w14:textId="77777777" w:rsidR="00D814CC" w:rsidRPr="005D1001" w:rsidRDefault="00D814CC" w:rsidP="00EF6B78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Current cesarean section of delivery</w:t>
            </w:r>
          </w:p>
        </w:tc>
        <w:tc>
          <w:tcPr>
            <w:tcW w:w="3742" w:type="dxa"/>
          </w:tcPr>
          <w:p w14:paraId="35446F94" w14:textId="77777777" w:rsidR="00D814CC" w:rsidRPr="005D1001" w:rsidRDefault="00D814CC" w:rsidP="00EF6B78">
            <w:p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1.Primary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(for the first time)</w:t>
            </w:r>
          </w:p>
          <w:p w14:paraId="1D79457A" w14:textId="77777777" w:rsidR="00D814CC" w:rsidRPr="005D1001" w:rsidRDefault="00D814CC" w:rsidP="00EF6B78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2.Repeat (in </w:t>
            </w:r>
            <w:proofErr w:type="gramStart"/>
            <w:r w:rsidRPr="005D1001">
              <w:rPr>
                <w:rFonts w:ascii="Arial" w:eastAsia="Calibri" w:hAnsi="Arial" w:cs="Arial"/>
                <w:sz w:val="24"/>
                <w:szCs w:val="24"/>
              </w:rPr>
              <w:t>number)_</w:t>
            </w:r>
            <w:proofErr w:type="gramEnd"/>
            <w:r w:rsidRPr="005D1001">
              <w:rPr>
                <w:rFonts w:ascii="Arial" w:eastAsia="Calibri" w:hAnsi="Arial" w:cs="Arial"/>
                <w:sz w:val="24"/>
                <w:szCs w:val="24"/>
              </w:rPr>
              <w:t>________</w:t>
            </w:r>
          </w:p>
        </w:tc>
        <w:tc>
          <w:tcPr>
            <w:tcW w:w="1515" w:type="dxa"/>
          </w:tcPr>
          <w:p w14:paraId="506B2273" w14:textId="77777777" w:rsidR="00D814CC" w:rsidRPr="005D1001" w:rsidRDefault="00D814CC" w:rsidP="00EF6B78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D814CC" w:rsidRPr="005D1001" w14:paraId="4A6044CA" w14:textId="77777777" w:rsidTr="007A2A83">
        <w:tc>
          <w:tcPr>
            <w:tcW w:w="978" w:type="dxa"/>
          </w:tcPr>
          <w:p w14:paraId="0805BF73" w14:textId="77777777" w:rsidR="00D814CC" w:rsidRPr="005D1001" w:rsidRDefault="00D814CC" w:rsidP="00EF6B78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6</w:t>
            </w:r>
          </w:p>
        </w:tc>
        <w:tc>
          <w:tcPr>
            <w:tcW w:w="3845" w:type="dxa"/>
          </w:tcPr>
          <w:p w14:paraId="5F8E662F" w14:textId="77777777" w:rsidR="00D814CC" w:rsidRPr="005D1001" w:rsidRDefault="00D814CC" w:rsidP="00EF6B78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What is the type of </w:t>
            </w:r>
            <w:r>
              <w:rPr>
                <w:rFonts w:ascii="Arial" w:eastAsia="Calibri" w:hAnsi="Arial" w:cs="Arial"/>
                <w:sz w:val="24"/>
                <w:szCs w:val="24"/>
              </w:rPr>
              <w:t>c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aesarean section performed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based on urgency?</w:t>
            </w:r>
          </w:p>
        </w:tc>
        <w:tc>
          <w:tcPr>
            <w:tcW w:w="3742" w:type="dxa"/>
          </w:tcPr>
          <w:p w14:paraId="74F2F6E2" w14:textId="77777777" w:rsidR="00D814CC" w:rsidRPr="005D1001" w:rsidRDefault="00D814CC" w:rsidP="00EF6B78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1) Emergency  </w:t>
            </w:r>
          </w:p>
          <w:p w14:paraId="27F625D4" w14:textId="77777777" w:rsidR="00D814CC" w:rsidRPr="005D1001" w:rsidRDefault="00D814CC" w:rsidP="00EF6B78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2) Elective</w:t>
            </w:r>
          </w:p>
        </w:tc>
        <w:tc>
          <w:tcPr>
            <w:tcW w:w="1515" w:type="dxa"/>
          </w:tcPr>
          <w:p w14:paraId="2915F4E2" w14:textId="77777777" w:rsidR="00D814CC" w:rsidRPr="005D1001" w:rsidRDefault="00D814CC" w:rsidP="00EF6B78">
            <w:pPr>
              <w:tabs>
                <w:tab w:val="left" w:pos="1755"/>
              </w:tabs>
              <w:spacing w:after="16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</w:tbl>
    <w:tbl>
      <w:tblPr>
        <w:tblStyle w:val="TableGrid13"/>
        <w:tblW w:w="10057" w:type="dxa"/>
        <w:tblInd w:w="-342" w:type="dxa"/>
        <w:tblLook w:val="04A0" w:firstRow="1" w:lastRow="0" w:firstColumn="1" w:lastColumn="0" w:noHBand="0" w:noVBand="1"/>
      </w:tblPr>
      <w:tblGrid>
        <w:gridCol w:w="810"/>
        <w:gridCol w:w="4050"/>
        <w:gridCol w:w="3870"/>
        <w:gridCol w:w="1327"/>
      </w:tblGrid>
      <w:tr w:rsidR="00AA0931" w:rsidRPr="005D1001" w14:paraId="47754D07" w14:textId="77777777" w:rsidTr="007A2A83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C62F" w14:textId="77777777" w:rsidR="00AA0931" w:rsidRPr="005D1001" w:rsidRDefault="00D814CC" w:rsidP="00927916">
            <w:p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ED9E2" w14:textId="77777777" w:rsidR="00AA0931" w:rsidRPr="005D1001" w:rsidRDefault="00AA0931" w:rsidP="0075430E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What was the </w:t>
            </w:r>
            <w:r w:rsidR="00D814CC">
              <w:rPr>
                <w:rFonts w:ascii="Arial" w:eastAsia="Calibri" w:hAnsi="Arial" w:cs="Arial"/>
                <w:sz w:val="24"/>
                <w:szCs w:val="24"/>
              </w:rPr>
              <w:t xml:space="preserve">primary indication </w:t>
            </w:r>
            <w:r w:rsidR="00D814CC" w:rsidRPr="005D1001">
              <w:rPr>
                <w:rFonts w:ascii="Arial" w:eastAsia="Calibri" w:hAnsi="Arial" w:cs="Arial"/>
                <w:sz w:val="24"/>
                <w:szCs w:val="24"/>
              </w:rPr>
              <w:t>for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 the current </w:t>
            </w:r>
            <w:r w:rsidR="00D814CC">
              <w:rPr>
                <w:rFonts w:ascii="Arial" w:eastAsia="Calibri" w:hAnsi="Arial" w:cs="Arial"/>
                <w:sz w:val="24"/>
                <w:szCs w:val="24"/>
              </w:rPr>
              <w:t>c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aesarean section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980A7" w14:textId="77777777" w:rsidR="00AA0931" w:rsidRPr="005D1001" w:rsidRDefault="00D814CC" w:rsidP="00927916">
            <w:p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___________________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606F" w14:textId="77777777" w:rsidR="00AA0931" w:rsidRPr="005D1001" w:rsidRDefault="00AA0931" w:rsidP="00927916">
            <w:p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D814CC" w:rsidRPr="005D1001" w14:paraId="09859557" w14:textId="77777777" w:rsidTr="007A2A83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46356" w14:textId="52E94B5F" w:rsidR="00D814CC" w:rsidRDefault="007A2A83" w:rsidP="00D814CC">
            <w:p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A745" w14:textId="3196C30F" w:rsidR="00D814CC" w:rsidRPr="005D1001" w:rsidRDefault="00D814CC" w:rsidP="00D814CC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Status of women after operat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8341" w14:textId="77777777" w:rsidR="00D814CC" w:rsidRPr="005D1001" w:rsidRDefault="00D814CC" w:rsidP="00D814CC">
            <w:pPr>
              <w:pStyle w:val="ListParagraph"/>
              <w:numPr>
                <w:ilvl w:val="0"/>
                <w:numId w:val="7"/>
              </w:num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Alive</w:t>
            </w:r>
          </w:p>
          <w:p w14:paraId="1674D16B" w14:textId="33FEEFE4" w:rsidR="00D814CC" w:rsidRPr="007A2A83" w:rsidRDefault="00D814CC" w:rsidP="007A2A83">
            <w:pPr>
              <w:pStyle w:val="ListParagraph"/>
              <w:numPr>
                <w:ilvl w:val="0"/>
                <w:numId w:val="7"/>
              </w:num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A2A83">
              <w:rPr>
                <w:rFonts w:ascii="Arial" w:eastAsia="Calibri" w:hAnsi="Arial" w:cs="Arial"/>
                <w:sz w:val="24"/>
                <w:szCs w:val="24"/>
              </w:rPr>
              <w:lastRenderedPageBreak/>
              <w:t>Dead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B710" w14:textId="77777777" w:rsidR="00D814CC" w:rsidRPr="005D1001" w:rsidRDefault="00D814CC" w:rsidP="00D814CC">
            <w:pPr>
              <w:tabs>
                <w:tab w:val="left" w:pos="1755"/>
              </w:tabs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14:paraId="7A18E30D" w14:textId="48FDCDC4" w:rsidR="00AA0931" w:rsidRPr="00F33A3E" w:rsidRDefault="00AA0931" w:rsidP="00F33A3E">
      <w:pPr>
        <w:pStyle w:val="ListParagraph"/>
        <w:numPr>
          <w:ilvl w:val="0"/>
          <w:numId w:val="45"/>
        </w:numPr>
        <w:tabs>
          <w:tab w:val="left" w:pos="1755"/>
        </w:tabs>
        <w:spacing w:after="160"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F33A3E">
        <w:rPr>
          <w:rFonts w:ascii="Arial" w:eastAsia="Calibri" w:hAnsi="Arial" w:cs="Arial"/>
          <w:b/>
          <w:sz w:val="24"/>
          <w:szCs w:val="24"/>
        </w:rPr>
        <w:t xml:space="preserve">Neonatal outcome for </w:t>
      </w:r>
      <w:proofErr w:type="gramStart"/>
      <w:r w:rsidRPr="00F33A3E">
        <w:rPr>
          <w:rFonts w:ascii="Arial" w:eastAsia="Calibri" w:hAnsi="Arial" w:cs="Arial"/>
          <w:b/>
          <w:sz w:val="24"/>
          <w:szCs w:val="24"/>
        </w:rPr>
        <w:t xml:space="preserve">all </w:t>
      </w:r>
      <w:r w:rsidR="00F33A3E">
        <w:rPr>
          <w:rFonts w:ascii="Arial" w:eastAsia="Calibri" w:hAnsi="Arial" w:cs="Arial"/>
          <w:b/>
          <w:sz w:val="24"/>
          <w:szCs w:val="24"/>
        </w:rPr>
        <w:t xml:space="preserve"> Newborn</w:t>
      </w:r>
      <w:proofErr w:type="gramEnd"/>
      <w:r w:rsidR="00F33A3E">
        <w:rPr>
          <w:rFonts w:ascii="Arial" w:eastAsia="Calibri" w:hAnsi="Arial" w:cs="Arial"/>
          <w:b/>
          <w:sz w:val="24"/>
          <w:szCs w:val="24"/>
        </w:rPr>
        <w:t xml:space="preserve"> </w:t>
      </w:r>
    </w:p>
    <w:tbl>
      <w:tblPr>
        <w:tblStyle w:val="TableGrid11"/>
        <w:tblpPr w:leftFromText="180" w:rightFromText="180" w:vertAnchor="text" w:horzAnchor="margin" w:tblpXSpec="center" w:tblpY="118"/>
        <w:tblW w:w="10080" w:type="dxa"/>
        <w:tblLook w:val="04A0" w:firstRow="1" w:lastRow="0" w:firstColumn="1" w:lastColumn="0" w:noHBand="0" w:noVBand="1"/>
      </w:tblPr>
      <w:tblGrid>
        <w:gridCol w:w="630"/>
        <w:gridCol w:w="3870"/>
        <w:gridCol w:w="3960"/>
        <w:gridCol w:w="1620"/>
      </w:tblGrid>
      <w:tr w:rsidR="00AA0931" w:rsidRPr="005D1001" w14:paraId="3FE9D96D" w14:textId="77777777" w:rsidTr="00927916">
        <w:trPr>
          <w:trHeight w:val="530"/>
        </w:trPr>
        <w:tc>
          <w:tcPr>
            <w:tcW w:w="630" w:type="dxa"/>
          </w:tcPr>
          <w:p w14:paraId="27CB5DF0" w14:textId="77777777" w:rsidR="00AA0931" w:rsidRPr="005D1001" w:rsidRDefault="00AA0931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3870" w:type="dxa"/>
          </w:tcPr>
          <w:p w14:paraId="3FDF8F89" w14:textId="77777777" w:rsidR="00AA0931" w:rsidRPr="005D1001" w:rsidRDefault="00AA0931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Questions</w:t>
            </w:r>
          </w:p>
        </w:tc>
        <w:tc>
          <w:tcPr>
            <w:tcW w:w="3960" w:type="dxa"/>
          </w:tcPr>
          <w:p w14:paraId="7E926251" w14:textId="77777777" w:rsidR="00AA0931" w:rsidRPr="005D1001" w:rsidRDefault="00AA0931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Coding category</w:t>
            </w:r>
          </w:p>
        </w:tc>
        <w:tc>
          <w:tcPr>
            <w:tcW w:w="1620" w:type="dxa"/>
          </w:tcPr>
          <w:p w14:paraId="50D2BEAD" w14:textId="77777777" w:rsidR="00AA0931" w:rsidRPr="005D1001" w:rsidRDefault="00AA0931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Skip to</w:t>
            </w:r>
          </w:p>
        </w:tc>
      </w:tr>
      <w:tr w:rsidR="00D814CC" w:rsidRPr="005D1001" w14:paraId="1EA8390B" w14:textId="77777777" w:rsidTr="00927916">
        <w:trPr>
          <w:trHeight w:val="530"/>
        </w:trPr>
        <w:tc>
          <w:tcPr>
            <w:tcW w:w="630" w:type="dxa"/>
          </w:tcPr>
          <w:p w14:paraId="0946F7A1" w14:textId="5781D258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0</w:t>
            </w:r>
            <w:r w:rsidR="007A2A83"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</w:tc>
        <w:tc>
          <w:tcPr>
            <w:tcW w:w="3870" w:type="dxa"/>
          </w:tcPr>
          <w:p w14:paraId="0296847A" w14:textId="77777777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Fetal presentation</w:t>
            </w:r>
          </w:p>
        </w:tc>
        <w:tc>
          <w:tcPr>
            <w:tcW w:w="3960" w:type="dxa"/>
          </w:tcPr>
          <w:p w14:paraId="6364FD82" w14:textId="77777777" w:rsidR="00D814CC" w:rsidRPr="005D1001" w:rsidRDefault="00D814CC" w:rsidP="007A2A83">
            <w:pPr>
              <w:tabs>
                <w:tab w:val="left" w:pos="1755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>
              <w:rPr>
                <w:rFonts w:ascii="Arial" w:eastAsia="Calibri" w:hAnsi="Arial" w:cs="Arial"/>
                <w:sz w:val="24"/>
                <w:szCs w:val="24"/>
              </w:rPr>
              <w:t>---------------</w:t>
            </w:r>
          </w:p>
        </w:tc>
        <w:tc>
          <w:tcPr>
            <w:tcW w:w="1620" w:type="dxa"/>
          </w:tcPr>
          <w:p w14:paraId="345E3F1E" w14:textId="77777777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D814CC" w:rsidRPr="005D1001" w14:paraId="340EA659" w14:textId="77777777" w:rsidTr="0075430E">
        <w:trPr>
          <w:trHeight w:val="398"/>
        </w:trPr>
        <w:tc>
          <w:tcPr>
            <w:tcW w:w="630" w:type="dxa"/>
          </w:tcPr>
          <w:p w14:paraId="36A117FD" w14:textId="69E70B4E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</w:t>
            </w:r>
            <w:r w:rsidR="007A2A83">
              <w:rPr>
                <w:rFonts w:ascii="Arial" w:eastAsia="Calibri" w:hAnsi="Arial" w:cs="Arial"/>
                <w:sz w:val="24"/>
                <w:szCs w:val="24"/>
              </w:rPr>
              <w:t>10</w:t>
            </w:r>
          </w:p>
        </w:tc>
        <w:tc>
          <w:tcPr>
            <w:tcW w:w="3870" w:type="dxa"/>
          </w:tcPr>
          <w:p w14:paraId="5D221934" w14:textId="77777777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The number of newborns delivered</w:t>
            </w:r>
          </w:p>
        </w:tc>
        <w:tc>
          <w:tcPr>
            <w:tcW w:w="3960" w:type="dxa"/>
          </w:tcPr>
          <w:p w14:paraId="002DC6FF" w14:textId="77777777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softHyphen/>
            </w:r>
            <w:r>
              <w:rPr>
                <w:rFonts w:ascii="Arial" w:eastAsia="Calibri" w:hAnsi="Arial" w:cs="Arial"/>
                <w:sz w:val="24"/>
                <w:szCs w:val="24"/>
              </w:rPr>
              <w:t>__________in number</w:t>
            </w:r>
          </w:p>
        </w:tc>
        <w:tc>
          <w:tcPr>
            <w:tcW w:w="1620" w:type="dxa"/>
          </w:tcPr>
          <w:p w14:paraId="7737D5B6" w14:textId="77777777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D814CC" w:rsidRPr="005D1001" w14:paraId="7B726B5B" w14:textId="77777777" w:rsidTr="00927916">
        <w:tc>
          <w:tcPr>
            <w:tcW w:w="630" w:type="dxa"/>
          </w:tcPr>
          <w:p w14:paraId="31107688" w14:textId="1DD82C57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</w:t>
            </w:r>
            <w:r w:rsidR="007A2A83">
              <w:rPr>
                <w:rFonts w:ascii="Arial" w:eastAsia="Calibri" w:hAnsi="Arial" w:cs="Arial"/>
                <w:sz w:val="24"/>
                <w:szCs w:val="24"/>
              </w:rPr>
              <w:t>11</w:t>
            </w:r>
          </w:p>
        </w:tc>
        <w:tc>
          <w:tcPr>
            <w:tcW w:w="3870" w:type="dxa"/>
          </w:tcPr>
          <w:p w14:paraId="5F9FFCD9" w14:textId="77777777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Fetal outcome</w:t>
            </w:r>
          </w:p>
        </w:tc>
        <w:tc>
          <w:tcPr>
            <w:tcW w:w="3960" w:type="dxa"/>
          </w:tcPr>
          <w:p w14:paraId="17B3E893" w14:textId="77777777" w:rsidR="00D814CC" w:rsidRPr="005D1001" w:rsidRDefault="00D814CC" w:rsidP="007A2A83">
            <w:pPr>
              <w:numPr>
                <w:ilvl w:val="0"/>
                <w:numId w:val="5"/>
              </w:numPr>
              <w:tabs>
                <w:tab w:val="left" w:pos="1755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Alive </w:t>
            </w:r>
          </w:p>
          <w:p w14:paraId="6BEE1DC6" w14:textId="77777777" w:rsidR="00D814CC" w:rsidRPr="005D1001" w:rsidRDefault="00D814CC" w:rsidP="007A2A83">
            <w:pPr>
              <w:numPr>
                <w:ilvl w:val="0"/>
                <w:numId w:val="5"/>
              </w:numPr>
              <w:tabs>
                <w:tab w:val="left" w:pos="1755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Dead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(still birth)</w:t>
            </w:r>
          </w:p>
        </w:tc>
        <w:tc>
          <w:tcPr>
            <w:tcW w:w="1620" w:type="dxa"/>
          </w:tcPr>
          <w:p w14:paraId="28F934FC" w14:textId="77777777" w:rsidR="00D814CC" w:rsidRPr="005D1001" w:rsidRDefault="00D814CC" w:rsidP="007A2A83">
            <w:pPr>
              <w:tabs>
                <w:tab w:val="left" w:pos="1755"/>
              </w:tabs>
              <w:spacing w:after="160" w:line="276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14:paraId="6AC54134" w14:textId="77777777" w:rsidR="007A2A83" w:rsidRDefault="007A2A83" w:rsidP="0075430E">
      <w:pPr>
        <w:spacing w:line="360" w:lineRule="auto"/>
        <w:jc w:val="both"/>
        <w:rPr>
          <w:rFonts w:ascii="Ebrima" w:hAnsi="Ebrima" w:cs="Ebrima"/>
          <w:b/>
          <w:sz w:val="24"/>
          <w:szCs w:val="24"/>
        </w:rPr>
      </w:pPr>
    </w:p>
    <w:p w14:paraId="512CE526" w14:textId="4FF2C0AE" w:rsidR="007A2A83" w:rsidRDefault="007A2A83" w:rsidP="0075430E">
      <w:pPr>
        <w:spacing w:line="360" w:lineRule="auto"/>
        <w:jc w:val="both"/>
        <w:rPr>
          <w:rFonts w:ascii="Ebrima" w:hAnsi="Ebrima" w:cs="Ebrima"/>
          <w:b/>
          <w:sz w:val="24"/>
          <w:szCs w:val="24"/>
        </w:rPr>
      </w:pPr>
      <w:proofErr w:type="spellStart"/>
      <w:proofErr w:type="gramStart"/>
      <w:r>
        <w:rPr>
          <w:rFonts w:ascii="Ebrima" w:hAnsi="Ebrima" w:cs="Ebrima"/>
          <w:b/>
          <w:sz w:val="24"/>
          <w:szCs w:val="24"/>
        </w:rPr>
        <w:t>የአማረኛ</w:t>
      </w:r>
      <w:proofErr w:type="spellEnd"/>
      <w:r>
        <w:rPr>
          <w:rFonts w:ascii="Ebrima" w:hAnsi="Ebrima" w:cs="Ebrima"/>
          <w:b/>
          <w:sz w:val="24"/>
          <w:szCs w:val="24"/>
        </w:rPr>
        <w:t xml:space="preserve">  </w:t>
      </w:r>
      <w:proofErr w:type="spellStart"/>
      <w:r>
        <w:rPr>
          <w:rFonts w:ascii="Ebrima" w:hAnsi="Ebrima" w:cs="Ebrima"/>
          <w:b/>
          <w:sz w:val="24"/>
          <w:szCs w:val="24"/>
        </w:rPr>
        <w:t>መጠይቅ</w:t>
      </w:r>
      <w:proofErr w:type="spellEnd"/>
      <w:proofErr w:type="gramEnd"/>
    </w:p>
    <w:p w14:paraId="6F8D6AA8" w14:textId="3212E88C" w:rsidR="0075430E" w:rsidRPr="005D1001" w:rsidRDefault="0075430E" w:rsidP="0075430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D092659" w14:textId="7F602C04" w:rsidR="007A2A83" w:rsidRDefault="007A2A83" w:rsidP="0075430E">
      <w:pPr>
        <w:spacing w:line="360" w:lineRule="auto"/>
        <w:jc w:val="both"/>
        <w:rPr>
          <w:rFonts w:ascii="Ebrima" w:hAnsi="Ebrima" w:cs="Ebrima"/>
          <w:sz w:val="24"/>
          <w:szCs w:val="24"/>
        </w:rPr>
      </w:pPr>
      <w:proofErr w:type="spellStart"/>
      <w:r>
        <w:rPr>
          <w:rFonts w:ascii="Ebrima" w:hAnsi="Ebrima" w:cs="Ebrima"/>
          <w:sz w:val="24"/>
          <w:szCs w:val="24"/>
        </w:rPr>
        <w:t>የአማረኛ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ተይቅ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ባህርዳር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ከተማ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በመንግስ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እና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በግል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ጤና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ተቋማ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ዉስጥ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በኦፕሬሽን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</w:t>
      </w:r>
      <w:r w:rsidRPr="005D1001">
        <w:rPr>
          <w:rFonts w:ascii="Ebrima" w:hAnsi="Ebrima" w:cs="Ebrima"/>
          <w:sz w:val="24"/>
          <w:szCs w:val="24"/>
        </w:rPr>
        <w:t>ሚወልዱ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እናቶች</w:t>
      </w:r>
      <w:r>
        <w:rPr>
          <w:rFonts w:ascii="Ebrima" w:hAnsi="Ebrima" w:cs="Ebrima"/>
          <w:sz w:val="24"/>
          <w:szCs w:val="24"/>
        </w:rPr>
        <w:t>ን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ጥን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ማወቅ</w:t>
      </w:r>
      <w:proofErr w:type="spellEnd"/>
      <w:r>
        <w:rPr>
          <w:rFonts w:ascii="Ebrima" w:hAnsi="Ebrima" w:cs="Ebrima"/>
          <w:sz w:val="24"/>
          <w:szCs w:val="24"/>
        </w:rPr>
        <w:t xml:space="preserve">፣ </w:t>
      </w:r>
      <w:proofErr w:type="spellStart"/>
      <w:r>
        <w:rPr>
          <w:rFonts w:ascii="Ebrima" w:hAnsi="Ebrima" w:cs="Ebrima"/>
          <w:sz w:val="24"/>
          <w:szCs w:val="24"/>
        </w:rPr>
        <w:t>በገልና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ንግስ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ተቋ</w:t>
      </w:r>
      <w:r>
        <w:rPr>
          <w:rFonts w:ascii="Ebrima" w:hAnsi="Ebrima" w:cs="Ebrima"/>
          <w:sz w:val="24"/>
          <w:szCs w:val="24"/>
        </w:rPr>
        <w:t>ም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በኦፕሬሽን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</w:t>
      </w:r>
      <w:r w:rsidRPr="005D1001">
        <w:rPr>
          <w:rFonts w:ascii="Ebrima" w:hAnsi="Ebrima" w:cs="Ebrima"/>
          <w:sz w:val="24"/>
          <w:szCs w:val="24"/>
        </w:rPr>
        <w:t>ሚወልዱ</w:t>
      </w:r>
      <w:r>
        <w:rPr>
          <w:rFonts w:ascii="Ebrima" w:hAnsi="Ebrima" w:cs="Ebrima"/>
          <w:sz w:val="24"/>
          <w:szCs w:val="24"/>
        </w:rPr>
        <w:t>ትን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</w:t>
      </w:r>
      <w:r w:rsidR="00584EBC">
        <w:rPr>
          <w:rFonts w:ascii="Ebrima" w:hAnsi="Ebrima" w:cs="Ebrima"/>
          <w:sz w:val="24"/>
          <w:szCs w:val="24"/>
        </w:rPr>
        <w:t>ጠ</w:t>
      </w:r>
      <w:r>
        <w:rPr>
          <w:rFonts w:ascii="Ebrima" w:hAnsi="Ebrima" w:cs="Ebrima"/>
          <w:sz w:val="24"/>
          <w:szCs w:val="24"/>
        </w:rPr>
        <w:t>ን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584EBC">
        <w:rPr>
          <w:rFonts w:ascii="Ebrima" w:hAnsi="Ebrima" w:cs="Ebrima"/>
          <w:sz w:val="24"/>
          <w:szCs w:val="24"/>
        </w:rPr>
        <w:t>ለ</w:t>
      </w:r>
      <w:bookmarkStart w:id="0" w:name="_GoBack"/>
      <w:bookmarkEnd w:id="0"/>
      <w:r>
        <w:rPr>
          <w:rFonts w:ascii="Ebrima" w:hAnsi="Ebrima" w:cs="Ebrima"/>
          <w:sz w:val="24"/>
          <w:szCs w:val="24"/>
        </w:rPr>
        <w:t>መወዳደር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ኣና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ምክንያቶች</w:t>
      </w:r>
      <w:r>
        <w:rPr>
          <w:rFonts w:ascii="Ebrima" w:hAnsi="Ebrima" w:cs="Ebrima"/>
          <w:sz w:val="24"/>
          <w:szCs w:val="24"/>
        </w:rPr>
        <w:t>ን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ለማዎቅ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የተዘጋጀ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መጠይቅ</w:t>
      </w:r>
      <w:proofErr w:type="spellEnd"/>
    </w:p>
    <w:p w14:paraId="1F419EC0" w14:textId="65314C38" w:rsidR="0075430E" w:rsidRDefault="007A2A83" w:rsidP="0075430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5D1001">
        <w:rPr>
          <w:rFonts w:ascii="Ebrima" w:hAnsi="Ebrima" w:cs="Ebrima"/>
          <w:sz w:val="24"/>
          <w:szCs w:val="24"/>
        </w:rPr>
        <w:t>የተ</w:t>
      </w:r>
      <w:r>
        <w:rPr>
          <w:rFonts w:ascii="Ebrima" w:hAnsi="Ebrima" w:cs="Ebrima"/>
          <w:sz w:val="24"/>
          <w:szCs w:val="24"/>
        </w:rPr>
        <w:t>ሳታፊ</w:t>
      </w:r>
      <w:r w:rsidRPr="005D1001">
        <w:rPr>
          <w:rFonts w:ascii="Ebrima" w:hAnsi="Ebrima" w:cs="Ebrima"/>
          <w:sz w:val="24"/>
          <w:szCs w:val="24"/>
        </w:rPr>
        <w:t>ዋ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መለያ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Pr="005D1001">
        <w:rPr>
          <w:rFonts w:ascii="Ebrima" w:hAnsi="Ebrima" w:cs="Ebrima"/>
          <w:sz w:val="24"/>
          <w:szCs w:val="24"/>
        </w:rPr>
        <w:t>ኮድ</w:t>
      </w:r>
      <w:proofErr w:type="spellEnd"/>
      <w:r w:rsidRPr="005D1001">
        <w:rPr>
          <w:rFonts w:ascii="Arial" w:hAnsi="Arial" w:cs="Arial"/>
          <w:sz w:val="24"/>
          <w:szCs w:val="24"/>
        </w:rPr>
        <w:t>-------------</w:t>
      </w:r>
      <w:proofErr w:type="spellStart"/>
      <w:r w:rsidR="0075430E" w:rsidRPr="005D1001">
        <w:rPr>
          <w:rFonts w:ascii="Ebrima" w:hAnsi="Ebrima" w:cs="Ebrima"/>
          <w:sz w:val="24"/>
          <w:szCs w:val="24"/>
        </w:rPr>
        <w:t>የማዋለ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75430E" w:rsidRPr="005D1001">
        <w:rPr>
          <w:rFonts w:ascii="Ebrima" w:hAnsi="Ebrima" w:cs="Ebrima"/>
          <w:sz w:val="24"/>
          <w:szCs w:val="24"/>
        </w:rPr>
        <w:t>አገልግሎ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75430E" w:rsidRPr="005D1001">
        <w:rPr>
          <w:rFonts w:ascii="Ebrima" w:hAnsi="Ebrima" w:cs="Ebrima"/>
          <w:sz w:val="24"/>
          <w:szCs w:val="24"/>
        </w:rPr>
        <w:t>የተሰጠበት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ጤና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ተቋም</w:t>
      </w:r>
      <w:proofErr w:type="spellEnd"/>
      <w:r>
        <w:rPr>
          <w:rFonts w:ascii="Ebrima" w:hAnsi="Ebrima" w:cs="Ebrima"/>
          <w:sz w:val="24"/>
          <w:szCs w:val="24"/>
        </w:rPr>
        <w:t xml:space="preserve"> </w:t>
      </w:r>
      <w:proofErr w:type="spellStart"/>
      <w:r w:rsidR="0075430E" w:rsidRPr="005D1001">
        <w:rPr>
          <w:rFonts w:ascii="Ebrima" w:hAnsi="Ebrima" w:cs="Ebrima"/>
          <w:sz w:val="24"/>
          <w:szCs w:val="24"/>
        </w:rPr>
        <w:t>ስም</w:t>
      </w:r>
      <w:proofErr w:type="spellEnd"/>
      <w:r w:rsidR="0075430E" w:rsidRPr="005D1001">
        <w:rPr>
          <w:rFonts w:ascii="Arial" w:hAnsi="Arial" w:cs="Arial"/>
          <w:sz w:val="24"/>
          <w:szCs w:val="24"/>
        </w:rPr>
        <w:t>--------------</w:t>
      </w:r>
    </w:p>
    <w:p w14:paraId="0713C4F9" w14:textId="77777777" w:rsidR="007A2A83" w:rsidRPr="005D1001" w:rsidRDefault="007A2A83" w:rsidP="0075430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40A4EE9" w14:textId="6641E1CA" w:rsidR="00AA0931" w:rsidRPr="00D814CC" w:rsidRDefault="0075430E" w:rsidP="007A2A83">
      <w:pPr>
        <w:rPr>
          <w:rFonts w:ascii="Power Geez Unicode1" w:hAnsi="Power Geez Unicode1" w:cs="Ebrima"/>
          <w:b/>
          <w:sz w:val="24"/>
          <w:szCs w:val="24"/>
        </w:rPr>
      </w:pPr>
      <w:proofErr w:type="spellStart"/>
      <w:r w:rsidRPr="00D814CC">
        <w:rPr>
          <w:rFonts w:ascii="Power Geez Unicode1" w:hAnsi="Power Geez Unicode1" w:cs="Ebrima"/>
          <w:b/>
          <w:sz w:val="24"/>
          <w:szCs w:val="24"/>
        </w:rPr>
        <w:t>ክፍል</w:t>
      </w:r>
      <w:proofErr w:type="spellEnd"/>
      <w:r w:rsidRPr="00D814CC">
        <w:rPr>
          <w:rFonts w:ascii="Power Geez Unicode1" w:hAnsi="Power Geez Unicode1" w:cs="Arial"/>
          <w:b/>
          <w:sz w:val="24"/>
          <w:szCs w:val="24"/>
        </w:rPr>
        <w:t xml:space="preserve"> 1 </w:t>
      </w:r>
      <w:r w:rsidRPr="00D814CC">
        <w:rPr>
          <w:rFonts w:ascii="Power Geez Unicode1" w:hAnsi="Power Geez Unicode1" w:cs="Ebrima"/>
          <w:b/>
          <w:sz w:val="24"/>
          <w:szCs w:val="24"/>
        </w:rPr>
        <w:t>፡</w:t>
      </w:r>
      <w:proofErr w:type="spellStart"/>
      <w:r w:rsidRPr="00D814CC">
        <w:rPr>
          <w:rFonts w:ascii="Power Geez Unicode1" w:hAnsi="Power Geez Unicode1" w:cs="Ebrima"/>
          <w:b/>
          <w:sz w:val="24"/>
          <w:szCs w:val="24"/>
        </w:rPr>
        <w:t>ማህበራዊ</w:t>
      </w:r>
      <w:proofErr w:type="spellEnd"/>
      <w:r w:rsidR="00D814CC">
        <w:rPr>
          <w:rFonts w:ascii="Power Geez Unicode1" w:hAnsi="Power Geez Unicode1" w:cs="Ebrima"/>
          <w:b/>
          <w:sz w:val="24"/>
          <w:szCs w:val="24"/>
        </w:rPr>
        <w:t xml:space="preserve"> </w:t>
      </w:r>
      <w:proofErr w:type="spellStart"/>
      <w:r w:rsidRPr="00D814CC">
        <w:rPr>
          <w:rFonts w:ascii="Power Geez Unicode1" w:hAnsi="Power Geez Unicode1" w:cs="Ebrima"/>
          <w:b/>
          <w:sz w:val="24"/>
          <w:szCs w:val="24"/>
        </w:rPr>
        <w:t>መረጃዎችን</w:t>
      </w:r>
      <w:proofErr w:type="spellEnd"/>
      <w:r w:rsidR="00D814CC">
        <w:rPr>
          <w:rFonts w:ascii="Power Geez Unicode1" w:hAnsi="Power Geez Unicode1" w:cs="Ebrima"/>
          <w:b/>
          <w:sz w:val="24"/>
          <w:szCs w:val="24"/>
        </w:rPr>
        <w:t xml:space="preserve"> </w:t>
      </w:r>
      <w:proofErr w:type="spellStart"/>
      <w:r w:rsidRPr="00D814CC">
        <w:rPr>
          <w:rFonts w:ascii="Power Geez Unicode1" w:hAnsi="Power Geez Unicode1" w:cs="Ebrima"/>
          <w:b/>
          <w:sz w:val="24"/>
          <w:szCs w:val="24"/>
        </w:rPr>
        <w:t>በተመለከተ</w:t>
      </w:r>
      <w:proofErr w:type="spellEnd"/>
      <w:r w:rsidR="00D814CC">
        <w:rPr>
          <w:rFonts w:ascii="Power Geez Unicode1" w:hAnsi="Power Geez Unicode1" w:cs="Ebrima"/>
          <w:b/>
          <w:sz w:val="24"/>
          <w:szCs w:val="24"/>
        </w:rPr>
        <w:t xml:space="preserve"> </w:t>
      </w:r>
      <w:proofErr w:type="spellStart"/>
      <w:r w:rsidRPr="00D814CC">
        <w:rPr>
          <w:rFonts w:ascii="Power Geez Unicode1" w:hAnsi="Power Geez Unicode1" w:cs="Ebrima"/>
          <w:b/>
          <w:sz w:val="24"/>
          <w:szCs w:val="24"/>
        </w:rPr>
        <w:t>የቀ</w:t>
      </w:r>
      <w:r w:rsidR="00D814CC">
        <w:rPr>
          <w:rFonts w:ascii="Power Geez Unicode1" w:hAnsi="Power Geez Unicode1" w:cs="Ebrima"/>
          <w:b/>
          <w:sz w:val="24"/>
          <w:szCs w:val="24"/>
        </w:rPr>
        <w:t>ረበ</w:t>
      </w:r>
      <w:proofErr w:type="spellEnd"/>
      <w:r w:rsidR="00D814CC">
        <w:rPr>
          <w:rFonts w:ascii="Power Geez Unicode1" w:hAnsi="Power Geez Unicode1" w:cs="Ebrima"/>
          <w:b/>
          <w:sz w:val="24"/>
          <w:szCs w:val="24"/>
        </w:rPr>
        <w:t xml:space="preserve"> </w:t>
      </w:r>
      <w:proofErr w:type="spellStart"/>
      <w:r w:rsidRPr="00D814CC">
        <w:rPr>
          <w:rFonts w:ascii="Power Geez Unicode1" w:hAnsi="Power Geez Unicode1" w:cs="Ebrima"/>
          <w:b/>
          <w:sz w:val="24"/>
          <w:szCs w:val="24"/>
        </w:rPr>
        <w:t>መጠይቅ</w:t>
      </w:r>
      <w:proofErr w:type="spellEnd"/>
    </w:p>
    <w:p w14:paraId="1A82050F" w14:textId="77777777" w:rsidR="0075430E" w:rsidRDefault="0075430E" w:rsidP="0075430E">
      <w:pPr>
        <w:jc w:val="center"/>
        <w:rPr>
          <w:rFonts w:ascii="Ebrima" w:hAnsi="Ebrima" w:cs="Ebrima"/>
          <w:b/>
          <w:sz w:val="24"/>
          <w:szCs w:val="24"/>
        </w:rPr>
      </w:pPr>
    </w:p>
    <w:tbl>
      <w:tblPr>
        <w:tblW w:w="1044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948"/>
        <w:gridCol w:w="4066"/>
        <w:gridCol w:w="3897"/>
        <w:gridCol w:w="1529"/>
      </w:tblGrid>
      <w:tr w:rsidR="0075430E" w:rsidRPr="00EA6A00" w14:paraId="0D4ACAA3" w14:textId="77777777" w:rsidTr="0075430E">
        <w:tc>
          <w:tcPr>
            <w:tcW w:w="948" w:type="dxa"/>
          </w:tcPr>
          <w:p w14:paraId="0908BDB6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</w:rPr>
            </w:pPr>
            <w:proofErr w:type="spellStart"/>
            <w:proofErr w:type="gramStart"/>
            <w:r w:rsidRPr="00EA6A00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ተ</w:t>
            </w:r>
            <w:r w:rsidRPr="00EA6A00">
              <w:rPr>
                <w:rFonts w:ascii="Power Geez Unicode1" w:eastAsia="Calibri" w:hAnsi="Power Geez Unicode1" w:cs="Arial"/>
                <w:b/>
                <w:sz w:val="24"/>
                <w:szCs w:val="24"/>
              </w:rPr>
              <w:t>.</w:t>
            </w:r>
            <w:r w:rsidRPr="00EA6A00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4066" w:type="dxa"/>
          </w:tcPr>
          <w:p w14:paraId="2F629781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3897" w:type="dxa"/>
          </w:tcPr>
          <w:p w14:paraId="745B0607" w14:textId="61F34F85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የመልስ</w:t>
            </w:r>
            <w:proofErr w:type="spellEnd"/>
            <w:r w:rsidR="007A2A83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አማራጭና</w:t>
            </w:r>
            <w:proofErr w:type="spellEnd"/>
            <w:r w:rsidR="007A2A83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መለያ</w:t>
            </w:r>
            <w:proofErr w:type="spellEnd"/>
            <w:r w:rsidR="007A2A83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1529" w:type="dxa"/>
          </w:tcPr>
          <w:p w14:paraId="63033666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ይዘለል</w:t>
            </w:r>
            <w:proofErr w:type="spellEnd"/>
          </w:p>
        </w:tc>
      </w:tr>
      <w:tr w:rsidR="0075430E" w:rsidRPr="00EA6A00" w14:paraId="15CCAED9" w14:textId="77777777" w:rsidTr="0075430E">
        <w:trPr>
          <w:trHeight w:val="935"/>
        </w:trPr>
        <w:tc>
          <w:tcPr>
            <w:tcW w:w="948" w:type="dxa"/>
          </w:tcPr>
          <w:p w14:paraId="094C920E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01</w:t>
            </w:r>
          </w:p>
        </w:tc>
        <w:tc>
          <w:tcPr>
            <w:tcW w:w="4066" w:type="dxa"/>
          </w:tcPr>
          <w:p w14:paraId="598BD776" w14:textId="3D1698D1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እድሜዎ</w:t>
            </w:r>
            <w:proofErr w:type="spellEnd"/>
            <w:r w:rsidR="00060098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ስንት</w:t>
            </w:r>
            <w:proofErr w:type="spellEnd"/>
            <w:r w:rsidR="00060098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897" w:type="dxa"/>
          </w:tcPr>
          <w:p w14:paraId="64D5A26E" w14:textId="403C974C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softHyphen/>
            </w:r>
            <w:r w:rsidR="00D814CC"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-------------</w:t>
            </w:r>
            <w:proofErr w:type="spellStart"/>
            <w:r w:rsidR="00D814CC"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1529" w:type="dxa"/>
          </w:tcPr>
          <w:p w14:paraId="72C54A9F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A6A00" w14:paraId="6870FA8F" w14:textId="77777777" w:rsidTr="0075430E">
        <w:trPr>
          <w:trHeight w:val="935"/>
        </w:trPr>
        <w:tc>
          <w:tcPr>
            <w:tcW w:w="948" w:type="dxa"/>
          </w:tcPr>
          <w:p w14:paraId="685C82B0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02</w:t>
            </w:r>
          </w:p>
        </w:tc>
        <w:tc>
          <w:tcPr>
            <w:tcW w:w="4066" w:type="dxa"/>
          </w:tcPr>
          <w:p w14:paraId="400E7B32" w14:textId="3FD9EC2B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መኖሪያ</w:t>
            </w:r>
            <w:proofErr w:type="spellEnd"/>
            <w:r w:rsidR="00060098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አድራሻ</w:t>
            </w:r>
            <w:r w:rsidR="00060098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ዎ</w:t>
            </w:r>
            <w:proofErr w:type="spellEnd"/>
            <w:r w:rsidR="00060098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ት</w:t>
            </w:r>
            <w:proofErr w:type="spellEnd"/>
            <w:r w:rsidR="00060098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897" w:type="dxa"/>
          </w:tcPr>
          <w:p w14:paraId="1D7CAD14" w14:textId="77777777" w:rsidR="0075430E" w:rsidRPr="00EA6A00" w:rsidRDefault="00D814CC" w:rsidP="00D814CC">
            <w:pPr>
              <w:pStyle w:val="ListParagraph"/>
              <w:numPr>
                <w:ilvl w:val="0"/>
                <w:numId w:val="42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ከተማ</w:t>
            </w:r>
            <w:proofErr w:type="spellEnd"/>
          </w:p>
          <w:p w14:paraId="0698FE2A" w14:textId="234DA28A" w:rsidR="00D814CC" w:rsidRPr="00EA6A00" w:rsidRDefault="00D814CC" w:rsidP="00D814CC">
            <w:pPr>
              <w:pStyle w:val="ListParagraph"/>
              <w:numPr>
                <w:ilvl w:val="0"/>
                <w:numId w:val="42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1529" w:type="dxa"/>
          </w:tcPr>
          <w:p w14:paraId="365B524C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A6A00" w14:paraId="244666BA" w14:textId="77777777" w:rsidTr="0075430E">
        <w:trPr>
          <w:trHeight w:val="1637"/>
        </w:trPr>
        <w:tc>
          <w:tcPr>
            <w:tcW w:w="948" w:type="dxa"/>
          </w:tcPr>
          <w:p w14:paraId="51492EB1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03</w:t>
            </w:r>
          </w:p>
        </w:tc>
        <w:tc>
          <w:tcPr>
            <w:tcW w:w="4066" w:type="dxa"/>
          </w:tcPr>
          <w:p w14:paraId="7F9127F8" w14:textId="3FE64164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ጋብቻ</w:t>
            </w:r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ዎ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ሁኔታ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ምንድን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ው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897" w:type="dxa"/>
          </w:tcPr>
          <w:p w14:paraId="7EB755F8" w14:textId="77777777" w:rsidR="0075430E" w:rsidRPr="00EA6A00" w:rsidRDefault="0075430E" w:rsidP="0075430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ያላገባች</w:t>
            </w:r>
            <w:proofErr w:type="spellEnd"/>
          </w:p>
          <w:p w14:paraId="5A69F51E" w14:textId="77777777" w:rsidR="0075430E" w:rsidRPr="00EA6A00" w:rsidRDefault="0075430E" w:rsidP="0075430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ያገባች</w:t>
            </w:r>
            <w:proofErr w:type="spellEnd"/>
          </w:p>
          <w:p w14:paraId="2DED5AA3" w14:textId="77777777" w:rsidR="0075430E" w:rsidRPr="00EA6A00" w:rsidRDefault="0075430E" w:rsidP="0075430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ከባሏየተፋታች</w:t>
            </w:r>
            <w:proofErr w:type="spellEnd"/>
          </w:p>
          <w:p w14:paraId="05BAF7C9" w14:textId="77777777" w:rsidR="0075430E" w:rsidRPr="00EA6A00" w:rsidRDefault="0075430E" w:rsidP="0075430E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ባሏየሞተባት</w:t>
            </w:r>
            <w:proofErr w:type="spellEnd"/>
          </w:p>
        </w:tc>
        <w:tc>
          <w:tcPr>
            <w:tcW w:w="1529" w:type="dxa"/>
          </w:tcPr>
          <w:p w14:paraId="70C081F4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A6A00" w14:paraId="0DF7890F" w14:textId="77777777" w:rsidTr="0075430E">
        <w:tc>
          <w:tcPr>
            <w:tcW w:w="948" w:type="dxa"/>
          </w:tcPr>
          <w:p w14:paraId="3BDFB56D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04</w:t>
            </w:r>
          </w:p>
        </w:tc>
        <w:tc>
          <w:tcPr>
            <w:tcW w:w="4066" w:type="dxa"/>
          </w:tcPr>
          <w:p w14:paraId="103FF7DC" w14:textId="3DC89528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ሀይማኖትዎ</w:t>
            </w:r>
            <w:proofErr w:type="spellEnd"/>
            <w:r w:rsidR="00D814CC" w:rsidRPr="00EA6A00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ምንድን</w:t>
            </w:r>
            <w:proofErr w:type="spellEnd"/>
            <w:r w:rsidR="00D814CC" w:rsidRPr="00EA6A00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ነው</w:t>
            </w:r>
            <w:proofErr w:type="spellEnd"/>
            <w:r w:rsidRPr="00EA6A00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897" w:type="dxa"/>
          </w:tcPr>
          <w:p w14:paraId="01145D8F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ኦርቶዶክስ</w:t>
            </w:r>
            <w:proofErr w:type="spellEnd"/>
          </w:p>
          <w:p w14:paraId="0555F7FE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hAnsi="Power Geez Unicode1" w:cs="Arial"/>
                <w:sz w:val="24"/>
                <w:szCs w:val="24"/>
              </w:rPr>
              <w:t xml:space="preserve">2.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ካቶሊክ</w:t>
            </w:r>
            <w:proofErr w:type="spellEnd"/>
          </w:p>
          <w:p w14:paraId="4E1771DD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hAnsi="Power Geez Unicode1" w:cs="Arial"/>
                <w:sz w:val="24"/>
                <w:szCs w:val="24"/>
              </w:rPr>
              <w:lastRenderedPageBreak/>
              <w:t xml:space="preserve">3.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ፕሮቲስታን</w:t>
            </w:r>
            <w:proofErr w:type="spellEnd"/>
          </w:p>
          <w:p w14:paraId="7477FF29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hAnsi="Power Geez Unicode1" w:cs="Arial"/>
                <w:sz w:val="24"/>
                <w:szCs w:val="24"/>
              </w:rPr>
              <w:t xml:space="preserve">4.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ሙስሊም</w:t>
            </w:r>
            <w:proofErr w:type="spellEnd"/>
          </w:p>
          <w:p w14:paraId="3A84BA9C" w14:textId="3B164960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hAnsi="Power Geez Unicode1" w:cs="Arial"/>
                <w:sz w:val="24"/>
                <w:szCs w:val="24"/>
              </w:rPr>
              <w:t xml:space="preserve">5.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ሌላከሆነ</w:t>
            </w:r>
            <w:proofErr w:type="spellEnd"/>
            <w:r w:rsidRPr="00EA6A00">
              <w:rPr>
                <w:rFonts w:ascii="Power Geez Unicode1" w:hAnsi="Power Geez Unicode1" w:cs="Arial"/>
                <w:sz w:val="24"/>
                <w:szCs w:val="24"/>
              </w:rPr>
              <w:t xml:space="preserve"> </w:t>
            </w:r>
            <w:proofErr w:type="gramStart"/>
            <w:r w:rsidRPr="00EA6A00">
              <w:rPr>
                <w:rFonts w:ascii="Power Geez Unicode1" w:hAnsi="Power Geez Unicode1" w:cs="Arial"/>
                <w:sz w:val="24"/>
                <w:szCs w:val="24"/>
              </w:rPr>
              <w:t xml:space="preserve">(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ይገለጽ</w:t>
            </w:r>
            <w:proofErr w:type="spellEnd"/>
            <w:proofErr w:type="gramEnd"/>
            <w:r w:rsidRPr="00EA6A00">
              <w:rPr>
                <w:rFonts w:ascii="Power Geez Unicode1" w:hAnsi="Power Geez Unicode1" w:cs="Arial"/>
                <w:sz w:val="24"/>
                <w:szCs w:val="24"/>
              </w:rPr>
              <w:t>)</w:t>
            </w:r>
            <w:r w:rsidR="00D814CC" w:rsidRPr="00EA6A00">
              <w:rPr>
                <w:rFonts w:ascii="Power Geez Unicode1" w:hAnsi="Power Geez Unicode1" w:cs="Arial"/>
                <w:sz w:val="24"/>
                <w:szCs w:val="24"/>
              </w:rPr>
              <w:t>----------------</w:t>
            </w:r>
          </w:p>
        </w:tc>
        <w:tc>
          <w:tcPr>
            <w:tcW w:w="1529" w:type="dxa"/>
          </w:tcPr>
          <w:p w14:paraId="10F7D01C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A6A00" w14:paraId="28A24F76" w14:textId="77777777" w:rsidTr="0075430E">
        <w:tc>
          <w:tcPr>
            <w:tcW w:w="948" w:type="dxa"/>
          </w:tcPr>
          <w:p w14:paraId="6C51B17B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05</w:t>
            </w:r>
          </w:p>
        </w:tc>
        <w:tc>
          <w:tcPr>
            <w:tcW w:w="4066" w:type="dxa"/>
          </w:tcPr>
          <w:p w14:paraId="15129BE5" w14:textId="4F6D4EBD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proofErr w:type="spellStart"/>
            <w:r w:rsidRPr="00EA6A00">
              <w:rPr>
                <w:rFonts w:ascii="Power Geez Unicode1" w:hAnsi="Power Geez Unicode1" w:cs="Ebrima"/>
              </w:rPr>
              <w:t>ብሄርዎ</w:t>
            </w:r>
            <w:proofErr w:type="spellEnd"/>
            <w:r w:rsidR="00D814CC" w:rsidRPr="00EA6A00">
              <w:rPr>
                <w:rFonts w:ascii="Power Geez Unicode1" w:hAnsi="Power Geez Unicode1" w:cs="Ebrima"/>
              </w:rPr>
              <w:t xml:space="preserve"> </w:t>
            </w:r>
            <w:proofErr w:type="spellStart"/>
            <w:r w:rsidRPr="00EA6A00">
              <w:rPr>
                <w:rFonts w:ascii="Power Geez Unicode1" w:hAnsi="Power Geez Unicode1" w:cs="Ebrima"/>
              </w:rPr>
              <w:t>ምንድን</w:t>
            </w:r>
            <w:proofErr w:type="spellEnd"/>
            <w:r w:rsidR="00D814CC" w:rsidRPr="00EA6A00">
              <w:rPr>
                <w:rFonts w:ascii="Power Geez Unicode1" w:hAnsi="Power Geez Unicode1" w:cs="Ebrima"/>
              </w:rPr>
              <w:t xml:space="preserve"> </w:t>
            </w:r>
            <w:proofErr w:type="spellStart"/>
            <w:r w:rsidRPr="00EA6A00">
              <w:rPr>
                <w:rFonts w:ascii="Power Geez Unicode1" w:hAnsi="Power Geez Unicode1" w:cs="Ebrima"/>
              </w:rPr>
              <w:t>ነዉ</w:t>
            </w:r>
            <w:proofErr w:type="spellEnd"/>
            <w:r w:rsidRPr="00EA6A00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3897" w:type="dxa"/>
          </w:tcPr>
          <w:p w14:paraId="05F35C5D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EA6A00">
              <w:rPr>
                <w:rFonts w:ascii="Power Geez Unicode1" w:hAnsi="Power Geez Unicode1" w:cs="Arial"/>
              </w:rPr>
              <w:t xml:space="preserve">1. </w:t>
            </w:r>
            <w:proofErr w:type="spellStart"/>
            <w:r w:rsidRPr="00EA6A00">
              <w:rPr>
                <w:rFonts w:ascii="Power Geez Unicode1" w:hAnsi="Power Geez Unicode1" w:cs="Ebrima"/>
              </w:rPr>
              <w:t>አማራ</w:t>
            </w:r>
            <w:proofErr w:type="spellEnd"/>
          </w:p>
          <w:p w14:paraId="642B09CA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EA6A00">
              <w:rPr>
                <w:rFonts w:ascii="Power Geez Unicode1" w:hAnsi="Power Geez Unicode1" w:cs="Arial"/>
              </w:rPr>
              <w:t xml:space="preserve">2. </w:t>
            </w:r>
            <w:proofErr w:type="spellStart"/>
            <w:r w:rsidRPr="00EA6A00">
              <w:rPr>
                <w:rFonts w:ascii="Power Geez Unicode1" w:hAnsi="Power Geez Unicode1" w:cs="Ebrima"/>
              </w:rPr>
              <w:t>ኦሮሞ</w:t>
            </w:r>
            <w:proofErr w:type="spellEnd"/>
          </w:p>
          <w:p w14:paraId="62237873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EA6A00">
              <w:rPr>
                <w:rFonts w:ascii="Power Geez Unicode1" w:hAnsi="Power Geez Unicode1" w:cs="Arial"/>
              </w:rPr>
              <w:t xml:space="preserve">3. </w:t>
            </w:r>
            <w:proofErr w:type="spellStart"/>
            <w:r w:rsidRPr="00EA6A00">
              <w:rPr>
                <w:rFonts w:ascii="Power Geez Unicode1" w:hAnsi="Power Geez Unicode1" w:cs="Ebrima"/>
              </w:rPr>
              <w:t>ትግሬ</w:t>
            </w:r>
            <w:proofErr w:type="spellEnd"/>
          </w:p>
          <w:p w14:paraId="05D0CD77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EA6A00">
              <w:rPr>
                <w:rFonts w:ascii="Power Geez Unicode1" w:hAnsi="Power Geez Unicode1" w:cs="Arial"/>
              </w:rPr>
              <w:t xml:space="preserve">4.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ሌላከሆነ</w:t>
            </w:r>
            <w:proofErr w:type="spellEnd"/>
            <w:r w:rsidRPr="00EA6A00">
              <w:rPr>
                <w:rFonts w:ascii="Power Geez Unicode1" w:hAnsi="Power Geez Unicode1" w:cs="Arial"/>
                <w:sz w:val="24"/>
                <w:szCs w:val="24"/>
              </w:rPr>
              <w:t xml:space="preserve"> </w:t>
            </w:r>
            <w:proofErr w:type="gramStart"/>
            <w:r w:rsidRPr="00EA6A00">
              <w:rPr>
                <w:rFonts w:ascii="Power Geez Unicode1" w:hAnsi="Power Geez Unicode1" w:cs="Arial"/>
                <w:sz w:val="24"/>
                <w:szCs w:val="24"/>
              </w:rPr>
              <w:t xml:space="preserve">( </w:t>
            </w:r>
            <w:proofErr w:type="spellStart"/>
            <w:r w:rsidRPr="00EA6A00">
              <w:rPr>
                <w:rFonts w:ascii="Power Geez Unicode1" w:hAnsi="Power Geez Unicode1" w:cs="Ebrima"/>
                <w:sz w:val="24"/>
                <w:szCs w:val="24"/>
              </w:rPr>
              <w:t>ይገለጽ</w:t>
            </w:r>
            <w:proofErr w:type="spellEnd"/>
            <w:proofErr w:type="gramEnd"/>
            <w:r w:rsidRPr="00EA6A00">
              <w:rPr>
                <w:rFonts w:ascii="Power Geez Unicode1" w:hAnsi="Power Geez Unicode1" w:cs="Arial"/>
                <w:sz w:val="24"/>
                <w:szCs w:val="24"/>
              </w:rPr>
              <w:t>)</w:t>
            </w:r>
          </w:p>
        </w:tc>
        <w:tc>
          <w:tcPr>
            <w:tcW w:w="1529" w:type="dxa"/>
          </w:tcPr>
          <w:p w14:paraId="3667011C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A6A00" w14:paraId="70163E40" w14:textId="77777777" w:rsidTr="0075430E">
        <w:tc>
          <w:tcPr>
            <w:tcW w:w="948" w:type="dxa"/>
          </w:tcPr>
          <w:p w14:paraId="75CF35DC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06</w:t>
            </w:r>
          </w:p>
        </w:tc>
        <w:tc>
          <w:tcPr>
            <w:tcW w:w="4066" w:type="dxa"/>
          </w:tcPr>
          <w:p w14:paraId="29522A84" w14:textId="2561C671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ትምህርት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ደረጃወት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ምን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ያህል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897" w:type="dxa"/>
          </w:tcPr>
          <w:p w14:paraId="32324A07" w14:textId="77777777" w:rsidR="00D814CC" w:rsidRPr="00EA6A00" w:rsidRDefault="0075430E" w:rsidP="00927916">
            <w:pPr>
              <w:spacing w:line="360" w:lineRule="auto"/>
              <w:contextualSpacing/>
              <w:jc w:val="both"/>
              <w:rPr>
                <w:rFonts w:ascii="Power Geez Unicode1" w:eastAsia="Calibri" w:hAnsi="Power Geez Unicode1" w:cs="Ebrima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.</w:t>
            </w:r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መደበኛትምህርት </w:t>
            </w:r>
            <w:proofErr w:type="spellStart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ያልተመሩ</w:t>
            </w:r>
            <w:proofErr w:type="spellEnd"/>
          </w:p>
          <w:p w14:paraId="73A841AF" w14:textId="4D7868B4" w:rsidR="0075430E" w:rsidRPr="00EA6A00" w:rsidRDefault="00D814CC" w:rsidP="00927916">
            <w:pPr>
              <w:spacing w:line="360" w:lineRule="auto"/>
              <w:contextualSpacing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2.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የአንደኛ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ደረጃ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(1-8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ክፍል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)</w:t>
            </w:r>
          </w:p>
          <w:p w14:paraId="1F55AA5E" w14:textId="679CB10C" w:rsidR="00D814CC" w:rsidRPr="00EA6A00" w:rsidRDefault="00D814CC" w:rsidP="00927916">
            <w:pPr>
              <w:spacing w:line="360" w:lineRule="auto"/>
              <w:contextualSpacing/>
              <w:jc w:val="both"/>
              <w:rPr>
                <w:rFonts w:ascii="Power Geez Unicode1" w:eastAsia="Calibri" w:hAnsi="Power Geez Unicode1" w:cs="Ebrima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3.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ሁለተኛ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ደረጃ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(</w:t>
            </w:r>
            <w:proofErr w:type="gram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9-12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ክፍል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)</w:t>
            </w:r>
          </w:p>
          <w:p w14:paraId="18ECC4DF" w14:textId="0A7534D4" w:rsidR="0075430E" w:rsidRPr="00EA6A00" w:rsidRDefault="0075430E" w:rsidP="00927916">
            <w:pPr>
              <w:spacing w:line="360" w:lineRule="auto"/>
              <w:contextualSpacing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4.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ዲፕሎማ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እና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ከዚያ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529" w:type="dxa"/>
          </w:tcPr>
          <w:p w14:paraId="4E4960E0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A6A00" w14:paraId="6246BCB1" w14:textId="77777777" w:rsidTr="0075430E">
        <w:trPr>
          <w:trHeight w:val="1979"/>
        </w:trPr>
        <w:tc>
          <w:tcPr>
            <w:tcW w:w="948" w:type="dxa"/>
          </w:tcPr>
          <w:p w14:paraId="205F0507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07</w:t>
            </w:r>
          </w:p>
        </w:tc>
        <w:tc>
          <w:tcPr>
            <w:tcW w:w="4066" w:type="dxa"/>
          </w:tcPr>
          <w:p w14:paraId="7850A70B" w14:textId="392B1EBC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ሥራዎት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ምንድን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897" w:type="dxa"/>
          </w:tcPr>
          <w:p w14:paraId="49255877" w14:textId="77777777" w:rsidR="0075430E" w:rsidRPr="00EA6A00" w:rsidRDefault="0075430E" w:rsidP="0075430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ቤትእመቤት</w:t>
            </w:r>
            <w:proofErr w:type="spellEnd"/>
          </w:p>
          <w:p w14:paraId="38BFB6A8" w14:textId="77777777" w:rsidR="0075430E" w:rsidRPr="00EA6A00" w:rsidRDefault="0075430E" w:rsidP="0075430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መንግስትሠራተኛ</w:t>
            </w:r>
            <w:proofErr w:type="spellEnd"/>
          </w:p>
          <w:p w14:paraId="2DCF1450" w14:textId="77777777" w:rsidR="0075430E" w:rsidRPr="00EA6A00" w:rsidRDefault="0075430E" w:rsidP="0075430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ግልሥራሠራተኛ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.</w:t>
            </w:r>
          </w:p>
          <w:p w14:paraId="7C4B0D43" w14:textId="77777777" w:rsidR="0075430E" w:rsidRPr="00EA6A00" w:rsidRDefault="0075430E" w:rsidP="0075430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ግብርና</w:t>
            </w:r>
            <w:proofErr w:type="spellEnd"/>
          </w:p>
          <w:p w14:paraId="6648B920" w14:textId="77777777" w:rsidR="0075430E" w:rsidRPr="00EA6A00" w:rsidRDefault="0075430E" w:rsidP="0075430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ጋዴ</w:t>
            </w:r>
            <w:proofErr w:type="spellEnd"/>
          </w:p>
          <w:p w14:paraId="0EF2EF26" w14:textId="16375CF2" w:rsidR="0075430E" w:rsidRPr="00EA6A00" w:rsidRDefault="0075430E" w:rsidP="0075430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ቀን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ሠራተኛ</w:t>
            </w:r>
            <w:proofErr w:type="spellEnd"/>
          </w:p>
          <w:p w14:paraId="18CD3536" w14:textId="77777777" w:rsidR="0075430E" w:rsidRPr="00EA6A00" w:rsidRDefault="0075430E" w:rsidP="0075430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ተማሪ</w:t>
            </w:r>
            <w:proofErr w:type="spellEnd"/>
          </w:p>
          <w:p w14:paraId="137F1922" w14:textId="77777777" w:rsidR="0075430E" w:rsidRPr="00EA6A00" w:rsidRDefault="0075430E" w:rsidP="0075430E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ሌላ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(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ይገለፅ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)____________</w:t>
            </w:r>
          </w:p>
        </w:tc>
        <w:tc>
          <w:tcPr>
            <w:tcW w:w="1529" w:type="dxa"/>
          </w:tcPr>
          <w:p w14:paraId="0DF3EFE4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A6A00" w14:paraId="6F6087BF" w14:textId="77777777" w:rsidTr="0075430E">
        <w:trPr>
          <w:trHeight w:val="1979"/>
        </w:trPr>
        <w:tc>
          <w:tcPr>
            <w:tcW w:w="948" w:type="dxa"/>
          </w:tcPr>
          <w:p w14:paraId="4EC1BB5A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08</w:t>
            </w:r>
          </w:p>
        </w:tc>
        <w:tc>
          <w:tcPr>
            <w:tcW w:w="4066" w:type="dxa"/>
          </w:tcPr>
          <w:p w14:paraId="793D387E" w14:textId="0B8F0BD0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ባለቤትዎ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ትምህርት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ደረጃ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ምን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ያህል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897" w:type="dxa"/>
          </w:tcPr>
          <w:p w14:paraId="317755A3" w14:textId="19DF74DF" w:rsidR="00D814CC" w:rsidRPr="00EA6A00" w:rsidRDefault="00584EBC" w:rsidP="00D814CC">
            <w:pPr>
              <w:spacing w:line="360" w:lineRule="auto"/>
              <w:contextualSpacing/>
              <w:jc w:val="both"/>
              <w:rPr>
                <w:rFonts w:ascii="Power Geez Unicode1" w:eastAsia="Calibri" w:hAnsi="Power Geez Unicode1" w:cs="Ebrima"/>
                <w:sz w:val="24"/>
                <w:szCs w:val="24"/>
              </w:rPr>
            </w:pPr>
            <w:r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1. </w:t>
            </w:r>
            <w:proofErr w:type="spellStart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መደበኛትምህርት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ያልተመሩ</w:t>
            </w:r>
            <w:proofErr w:type="spellEnd"/>
          </w:p>
          <w:p w14:paraId="4A1D116D" w14:textId="77777777" w:rsidR="00D814CC" w:rsidRPr="00EA6A00" w:rsidRDefault="00D814CC" w:rsidP="00D814CC">
            <w:pPr>
              <w:spacing w:line="360" w:lineRule="auto"/>
              <w:contextualSpacing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2.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የአንደኛ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ደረጃ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(1-8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ክፍል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)</w:t>
            </w:r>
          </w:p>
          <w:p w14:paraId="583259D0" w14:textId="77777777" w:rsidR="00D814CC" w:rsidRPr="00EA6A00" w:rsidRDefault="00D814CC" w:rsidP="00D814CC">
            <w:pPr>
              <w:spacing w:line="360" w:lineRule="auto"/>
              <w:contextualSpacing/>
              <w:jc w:val="both"/>
              <w:rPr>
                <w:rFonts w:ascii="Power Geez Unicode1" w:eastAsia="Calibri" w:hAnsi="Power Geez Unicode1" w:cs="Ebrima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3.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ሁለተኛ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ደረጃ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(</w:t>
            </w:r>
            <w:proofErr w:type="gram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9-12 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ክፍል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)</w:t>
            </w:r>
          </w:p>
          <w:p w14:paraId="0EA1D058" w14:textId="1EAC6AE3" w:rsidR="0075430E" w:rsidRPr="00EA6A00" w:rsidRDefault="00D814CC" w:rsidP="00D814CC">
            <w:pPr>
              <w:spacing w:line="360" w:lineRule="auto"/>
              <w:contextualSpacing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4.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ዲፕሎማ</w:t>
            </w:r>
            <w:proofErr w:type="spellEnd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እና</w:t>
            </w:r>
            <w:proofErr w:type="spellEnd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ከዚያ</w:t>
            </w:r>
            <w:proofErr w:type="spellEnd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529" w:type="dxa"/>
          </w:tcPr>
          <w:p w14:paraId="70C2771D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A6A00" w14:paraId="7D3E7789" w14:textId="77777777" w:rsidTr="0075430E">
        <w:trPr>
          <w:trHeight w:val="1979"/>
        </w:trPr>
        <w:tc>
          <w:tcPr>
            <w:tcW w:w="948" w:type="dxa"/>
          </w:tcPr>
          <w:p w14:paraId="6544A019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09</w:t>
            </w:r>
          </w:p>
        </w:tc>
        <w:tc>
          <w:tcPr>
            <w:tcW w:w="4066" w:type="dxa"/>
          </w:tcPr>
          <w:p w14:paraId="14BEC6B6" w14:textId="5E02A2F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ባለቤትዎ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ሥራ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ምንድን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897" w:type="dxa"/>
          </w:tcPr>
          <w:p w14:paraId="75D9EF9B" w14:textId="2632C9C7" w:rsidR="0075430E" w:rsidRPr="00EA6A00" w:rsidRDefault="0075430E" w:rsidP="0075430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መንግስት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ሠራተኛ</w:t>
            </w:r>
            <w:proofErr w:type="spellEnd"/>
          </w:p>
          <w:p w14:paraId="44CA160E" w14:textId="0573AE4A" w:rsidR="0075430E" w:rsidRPr="00EA6A00" w:rsidRDefault="0075430E" w:rsidP="0075430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ግል</w:t>
            </w:r>
            <w:proofErr w:type="spellEnd"/>
            <w:r w:rsidR="00D814CC"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ሠራተኛ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.</w:t>
            </w:r>
          </w:p>
          <w:p w14:paraId="17BCDD99" w14:textId="77777777" w:rsidR="0075430E" w:rsidRPr="00EA6A00" w:rsidRDefault="0075430E" w:rsidP="0075430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ግብርና</w:t>
            </w:r>
            <w:proofErr w:type="spellEnd"/>
          </w:p>
          <w:p w14:paraId="438DE723" w14:textId="77777777" w:rsidR="0075430E" w:rsidRPr="00EA6A00" w:rsidRDefault="0075430E" w:rsidP="0075430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ጋዴ</w:t>
            </w:r>
            <w:proofErr w:type="spellEnd"/>
          </w:p>
          <w:p w14:paraId="35E8F82A" w14:textId="77777777" w:rsidR="0075430E" w:rsidRPr="00EA6A00" w:rsidRDefault="0075430E" w:rsidP="0075430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ቀንሠራተኛ</w:t>
            </w:r>
            <w:proofErr w:type="spellEnd"/>
          </w:p>
          <w:p w14:paraId="458543EA" w14:textId="77777777" w:rsidR="0075430E" w:rsidRPr="00EA6A00" w:rsidRDefault="0075430E" w:rsidP="0075430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lastRenderedPageBreak/>
              <w:t>ተማሪ</w:t>
            </w:r>
            <w:proofErr w:type="spellEnd"/>
          </w:p>
          <w:p w14:paraId="248B4DFD" w14:textId="77777777" w:rsidR="0075430E" w:rsidRPr="00EA6A00" w:rsidRDefault="0075430E" w:rsidP="0075430E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ሌላ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(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ይገለፅ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)____________</w:t>
            </w:r>
          </w:p>
        </w:tc>
        <w:tc>
          <w:tcPr>
            <w:tcW w:w="1529" w:type="dxa"/>
          </w:tcPr>
          <w:p w14:paraId="0F3B9E8E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A6A00" w14:paraId="02983209" w14:textId="77777777" w:rsidTr="00D814CC">
        <w:trPr>
          <w:trHeight w:val="638"/>
        </w:trPr>
        <w:tc>
          <w:tcPr>
            <w:tcW w:w="948" w:type="dxa"/>
          </w:tcPr>
          <w:p w14:paraId="2EEBA9C9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4066" w:type="dxa"/>
          </w:tcPr>
          <w:p w14:paraId="21DD5D7C" w14:textId="5210AAAA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3897" w:type="dxa"/>
          </w:tcPr>
          <w:p w14:paraId="7F2D3E75" w14:textId="5645E28A" w:rsidR="0075430E" w:rsidRPr="00EA6A00" w:rsidRDefault="0075430E" w:rsidP="00D814CC">
            <w:pPr>
              <w:spacing w:line="360" w:lineRule="auto"/>
              <w:contextualSpacing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05C21B26" w14:textId="77777777" w:rsidR="0075430E" w:rsidRPr="00EA6A00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</w:tbl>
    <w:p w14:paraId="23C443B6" w14:textId="370C92A6" w:rsidR="0075430E" w:rsidRPr="005D1001" w:rsidRDefault="0075430E" w:rsidP="0075430E">
      <w:pPr>
        <w:spacing w:line="360" w:lineRule="auto"/>
        <w:jc w:val="both"/>
        <w:rPr>
          <w:rFonts w:ascii="Arial" w:hAnsi="Arial" w:cs="Arial"/>
          <w:b/>
          <w:sz w:val="24"/>
          <w:szCs w:val="24"/>
          <w:lang w:bidi="en-US"/>
        </w:rPr>
      </w:pPr>
      <w:proofErr w:type="spellStart"/>
      <w:r w:rsidRPr="005D1001">
        <w:rPr>
          <w:rFonts w:ascii="Ebrima" w:hAnsi="Ebrima" w:cs="Ebrima"/>
          <w:b/>
          <w:sz w:val="24"/>
          <w:szCs w:val="24"/>
          <w:lang w:bidi="en-US"/>
        </w:rPr>
        <w:t>የቤተሰብ</w:t>
      </w:r>
      <w:proofErr w:type="spellEnd"/>
      <w:r w:rsidR="00D814CC">
        <w:rPr>
          <w:rFonts w:ascii="Ebrima" w:hAnsi="Ebrima" w:cs="Ebrima"/>
          <w:b/>
          <w:sz w:val="24"/>
          <w:szCs w:val="24"/>
          <w:lang w:bidi="en-US"/>
        </w:rPr>
        <w:t xml:space="preserve"> </w:t>
      </w:r>
      <w:proofErr w:type="spellStart"/>
      <w:r w:rsidRPr="005D1001">
        <w:rPr>
          <w:rFonts w:ascii="Ebrima" w:hAnsi="Ebrima" w:cs="Ebrima"/>
          <w:b/>
          <w:sz w:val="24"/>
          <w:szCs w:val="24"/>
          <w:lang w:bidi="en-US"/>
        </w:rPr>
        <w:t>የሃብትመጠን</w:t>
      </w:r>
      <w:proofErr w:type="spellEnd"/>
      <w:r w:rsidR="00D814CC">
        <w:rPr>
          <w:rFonts w:ascii="Ebrima" w:hAnsi="Ebrima" w:cs="Ebrima"/>
          <w:b/>
          <w:sz w:val="24"/>
          <w:szCs w:val="24"/>
          <w:lang w:bidi="en-US"/>
        </w:rPr>
        <w:t xml:space="preserve"> </w:t>
      </w:r>
      <w:proofErr w:type="spellStart"/>
      <w:r w:rsidRPr="005D1001">
        <w:rPr>
          <w:rFonts w:ascii="Ebrima" w:hAnsi="Ebrima" w:cs="Ebrima"/>
          <w:b/>
          <w:sz w:val="24"/>
          <w:szCs w:val="24"/>
          <w:lang w:bidi="en-US"/>
        </w:rPr>
        <w:t>መለኪያ</w:t>
      </w:r>
      <w:proofErr w:type="spellEnd"/>
      <w:r w:rsidR="00D814CC">
        <w:rPr>
          <w:rFonts w:ascii="Ebrima" w:hAnsi="Ebrima" w:cs="Ebrima"/>
          <w:b/>
          <w:sz w:val="24"/>
          <w:szCs w:val="24"/>
          <w:lang w:bidi="en-US"/>
        </w:rPr>
        <w:t xml:space="preserve"> </w:t>
      </w:r>
      <w:proofErr w:type="spellStart"/>
      <w:r w:rsidRPr="005D1001">
        <w:rPr>
          <w:rFonts w:ascii="Ebrima" w:hAnsi="Ebrima" w:cs="Ebrima"/>
          <w:b/>
          <w:sz w:val="24"/>
          <w:szCs w:val="24"/>
          <w:lang w:bidi="en-US"/>
        </w:rPr>
        <w:t>ጥያቄዎች</w:t>
      </w:r>
      <w:proofErr w:type="spellEnd"/>
    </w:p>
    <w:p w14:paraId="3B6658B0" w14:textId="698F1A50" w:rsidR="0075430E" w:rsidRPr="005D1001" w:rsidRDefault="0075430E" w:rsidP="0075430E">
      <w:pPr>
        <w:spacing w:line="360" w:lineRule="auto"/>
        <w:ind w:left="720"/>
        <w:jc w:val="both"/>
        <w:rPr>
          <w:rFonts w:ascii="Arial" w:hAnsi="Arial" w:cs="Arial"/>
          <w:b/>
          <w:sz w:val="24"/>
          <w:szCs w:val="24"/>
          <w:lang w:bidi="en-US"/>
        </w:rPr>
      </w:pPr>
      <w:r w:rsidRPr="005D1001">
        <w:rPr>
          <w:rFonts w:ascii="Ebrima" w:hAnsi="Ebrima" w:cs="Ebrima"/>
          <w:b/>
          <w:sz w:val="24"/>
          <w:szCs w:val="24"/>
          <w:lang w:bidi="en-US"/>
        </w:rPr>
        <w:t>ሀ</w:t>
      </w:r>
      <w:r w:rsidRPr="005D1001">
        <w:rPr>
          <w:rFonts w:ascii="Arial" w:hAnsi="Arial" w:cs="Arial"/>
          <w:b/>
          <w:sz w:val="24"/>
          <w:szCs w:val="24"/>
          <w:lang w:bidi="en-US"/>
        </w:rPr>
        <w:t xml:space="preserve">. </w:t>
      </w:r>
      <w:proofErr w:type="spellStart"/>
      <w:r w:rsidRPr="005D1001">
        <w:rPr>
          <w:rFonts w:ascii="Ebrima" w:hAnsi="Ebrima" w:cs="Ebrima"/>
          <w:b/>
          <w:sz w:val="24"/>
          <w:szCs w:val="24"/>
          <w:lang w:bidi="en-US"/>
        </w:rPr>
        <w:t>ለከተማ</w:t>
      </w:r>
      <w:proofErr w:type="spellEnd"/>
      <w:r w:rsidR="00D814CC">
        <w:rPr>
          <w:rFonts w:ascii="Ebrima" w:hAnsi="Ebrima" w:cs="Ebrima"/>
          <w:b/>
          <w:sz w:val="24"/>
          <w:szCs w:val="24"/>
          <w:lang w:bidi="en-US"/>
        </w:rPr>
        <w:t xml:space="preserve"> </w:t>
      </w:r>
      <w:proofErr w:type="spellStart"/>
      <w:r w:rsidRPr="005D1001">
        <w:rPr>
          <w:rFonts w:ascii="Ebrima" w:hAnsi="Ebrima" w:cs="Ebrima"/>
          <w:b/>
          <w:sz w:val="24"/>
          <w:szCs w:val="24"/>
          <w:lang w:bidi="en-US"/>
        </w:rPr>
        <w:t>ነዋሪዎች</w:t>
      </w:r>
      <w:proofErr w:type="spellEnd"/>
      <w:r w:rsidR="00D814CC">
        <w:rPr>
          <w:rFonts w:ascii="Ebrima" w:hAnsi="Ebrima" w:cs="Ebrima"/>
          <w:b/>
          <w:sz w:val="24"/>
          <w:szCs w:val="24"/>
          <w:lang w:bidi="en-US"/>
        </w:rPr>
        <w:t xml:space="preserve"> </w:t>
      </w:r>
      <w:proofErr w:type="spellStart"/>
      <w:r w:rsidRPr="005D1001">
        <w:rPr>
          <w:rFonts w:ascii="Ebrima" w:hAnsi="Ebrima" w:cs="Ebrima"/>
          <w:b/>
          <w:sz w:val="24"/>
          <w:szCs w:val="24"/>
          <w:lang w:bidi="en-US"/>
        </w:rPr>
        <w:t>ብቻ</w:t>
      </w:r>
      <w:proofErr w:type="spellEnd"/>
      <w:r w:rsidR="00D814CC">
        <w:rPr>
          <w:rFonts w:ascii="Ebrima" w:hAnsi="Ebrima" w:cs="Ebrima"/>
          <w:b/>
          <w:sz w:val="24"/>
          <w:szCs w:val="24"/>
          <w:lang w:bidi="en-US"/>
        </w:rPr>
        <w:t xml:space="preserve"> </w:t>
      </w:r>
      <w:proofErr w:type="spellStart"/>
      <w:r w:rsidRPr="005D1001">
        <w:rPr>
          <w:rFonts w:ascii="Ebrima" w:hAnsi="Ebrima" w:cs="Ebrima"/>
          <w:b/>
          <w:sz w:val="24"/>
          <w:szCs w:val="24"/>
          <w:lang w:bidi="en-US"/>
        </w:rPr>
        <w:t>የሚጠየቅ</w:t>
      </w:r>
      <w:proofErr w:type="spellEnd"/>
    </w:p>
    <w:tbl>
      <w:tblPr>
        <w:tblStyle w:val="TableGrid7"/>
        <w:tblW w:w="5000" w:type="pct"/>
        <w:tblLook w:val="04A0" w:firstRow="1" w:lastRow="0" w:firstColumn="1" w:lastColumn="0" w:noHBand="0" w:noVBand="1"/>
      </w:tblPr>
      <w:tblGrid>
        <w:gridCol w:w="649"/>
        <w:gridCol w:w="4615"/>
        <w:gridCol w:w="3203"/>
        <w:gridCol w:w="883"/>
      </w:tblGrid>
      <w:tr w:rsidR="0075430E" w:rsidRPr="00D814CC" w14:paraId="5B9AB1E6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531ED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</w:rPr>
            </w:pPr>
            <w:proofErr w:type="spellStart"/>
            <w:proofErr w:type="gramStart"/>
            <w:r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ተ</w:t>
            </w:r>
            <w:r w:rsidRPr="00D814CC">
              <w:rPr>
                <w:rFonts w:ascii="Power Geez Unicode1" w:eastAsia="Calibri" w:hAnsi="Power Geez Unicode1" w:cs="Arial"/>
                <w:b/>
                <w:sz w:val="24"/>
                <w:szCs w:val="24"/>
              </w:rPr>
              <w:t>.</w:t>
            </w:r>
            <w:r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930B5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60E7" w14:textId="573CF246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የመልስ</w:t>
            </w:r>
            <w:proofErr w:type="spellEnd"/>
            <w:r w:rsidR="00D814CC"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አማራጭና</w:t>
            </w:r>
            <w:proofErr w:type="spellEnd"/>
            <w:r w:rsidR="00D814CC"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መለያ</w:t>
            </w:r>
            <w:proofErr w:type="spellEnd"/>
            <w:r w:rsidR="00D814CC"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84CE5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ይዘለል</w:t>
            </w:r>
            <w:proofErr w:type="spellEnd"/>
          </w:p>
        </w:tc>
      </w:tr>
      <w:tr w:rsidR="007A2A83" w:rsidRPr="00D814CC" w14:paraId="07214398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1A71" w14:textId="77777777" w:rsidR="007A2A83" w:rsidRPr="00EA6A00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110</w:t>
            </w:r>
          </w:p>
          <w:p w14:paraId="24EA9C85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Ebrima"/>
                <w:b/>
                <w:sz w:val="24"/>
                <w:szCs w:val="24"/>
              </w:rPr>
            </w:pP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36984" w14:textId="289452B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Ebrima"/>
                <w:b/>
                <w:sz w:val="24"/>
                <w:szCs w:val="24"/>
              </w:rPr>
            </w:pP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ቤተሰብዎ</w:t>
            </w:r>
            <w:proofErr w:type="spellEnd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Power Geez Unicode1" w:eastAsia="Calibri" w:hAnsi="Power Geez Unicode1" w:cs="Ebrima"/>
                <w:sz w:val="24"/>
                <w:szCs w:val="24"/>
              </w:rPr>
              <w:t>አማካኝ</w:t>
            </w:r>
            <w:proofErr w:type="spellEnd"/>
            <w:r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የወር</w:t>
            </w:r>
            <w:proofErr w:type="spellEnd"/>
            <w:r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ገቢ</w:t>
            </w:r>
            <w:proofErr w:type="spellEnd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ምን</w:t>
            </w:r>
            <w:proofErr w:type="spellEnd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ያህል</w:t>
            </w:r>
            <w:proofErr w:type="spellEnd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A6A00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C691" w14:textId="36A43C06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Ebrima"/>
                <w:b/>
                <w:sz w:val="24"/>
                <w:szCs w:val="24"/>
              </w:rPr>
            </w:pPr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----------------</w:t>
            </w:r>
            <w:proofErr w:type="spellStart"/>
            <w:r w:rsidRPr="00EA6A00">
              <w:rPr>
                <w:rFonts w:ascii="Power Geez Unicode1" w:eastAsia="Calibri" w:hAnsi="Power Geez Unicode1" w:cs="Arial"/>
                <w:sz w:val="24"/>
                <w:szCs w:val="24"/>
              </w:rPr>
              <w:t>ብር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8BCE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Ebrima"/>
                <w:b/>
                <w:sz w:val="24"/>
                <w:szCs w:val="24"/>
              </w:rPr>
            </w:pPr>
          </w:p>
        </w:tc>
      </w:tr>
      <w:tr w:rsidR="007A2A83" w:rsidRPr="00D814CC" w14:paraId="3DC97CBF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7B40C" w14:textId="678FAE35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11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14FD" w14:textId="3FC3B0E0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ግልዎት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መኖሪያ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ዎት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7C62D" w14:textId="6E4A112E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ኝም</w:t>
            </w:r>
            <w:proofErr w:type="spellEnd"/>
            <w:r>
              <w:rPr>
                <w:rFonts w:ascii="Power Geez Unicode1" w:hAnsi="Power Geez Unicode1" w:cs="Ebrima"/>
                <w:sz w:val="24"/>
                <w:szCs w:val="24"/>
              </w:rPr>
              <w:t xml:space="preserve">    </w:t>
            </w: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649A63CB" w14:textId="77777777" w:rsidR="007A2A83" w:rsidRPr="00D814CC" w:rsidRDefault="007A2A83" w:rsidP="007A2A83">
            <w:pPr>
              <w:pStyle w:val="ListParagraph"/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34C79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5A36BBE6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38D77" w14:textId="40A6D533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12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70584" w14:textId="44AE3648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ዋናዉ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ጣሪያ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ተሰራዉ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ምንድን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B7964" w14:textId="77777777" w:rsidR="007A2A83" w:rsidRPr="00D814CC" w:rsidRDefault="007A2A83" w:rsidP="007A2A83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ቆርቆሮ</w:t>
            </w:r>
            <w:proofErr w:type="spellEnd"/>
          </w:p>
          <w:p w14:paraId="54AC9C09" w14:textId="77777777" w:rsidR="007A2A83" w:rsidRPr="00D814CC" w:rsidRDefault="007A2A83" w:rsidP="007A2A83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ሳር</w:t>
            </w:r>
            <w:proofErr w:type="spellEnd"/>
          </w:p>
          <w:p w14:paraId="7CEAF3A3" w14:textId="1FF7A5DE" w:rsidR="007A2A83" w:rsidRPr="00D814CC" w:rsidRDefault="007A2A83" w:rsidP="007A2A83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ሌላ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(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ይገለፅ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)________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1A368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727C1C33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34EB6" w14:textId="464F8C55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13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F3BA9" w14:textId="26D8C855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ዋናዉ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ግድግዳ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ተሰራዉ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ምንድን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0AE4B" w14:textId="77777777" w:rsidR="007A2A83" w:rsidRPr="00D814CC" w:rsidRDefault="007A2A83" w:rsidP="007A2A83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ጭቃ</w:t>
            </w:r>
            <w:proofErr w:type="spellEnd"/>
          </w:p>
          <w:p w14:paraId="29CB47C4" w14:textId="77777777" w:rsidR="007A2A83" w:rsidRPr="00D814CC" w:rsidRDefault="007A2A83" w:rsidP="007A2A83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ስሚንቶ</w:t>
            </w:r>
            <w:proofErr w:type="spellEnd"/>
          </w:p>
          <w:p w14:paraId="768CFFD8" w14:textId="77777777" w:rsidR="007A2A83" w:rsidRPr="00D814CC" w:rsidRDefault="007A2A83" w:rsidP="007A2A83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ጡብ</w:t>
            </w:r>
            <w:proofErr w:type="spellEnd"/>
          </w:p>
          <w:p w14:paraId="1A3FF2EA" w14:textId="1598A47C" w:rsidR="007A2A83" w:rsidRPr="00D814CC" w:rsidRDefault="007A2A83" w:rsidP="007A2A83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ሌላ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(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ይገለፅ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)________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AEC9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496FED0F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2BFCC" w14:textId="49E39203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14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4C4E8" w14:textId="4B6A5114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ዋናዉ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ወለል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ተሰራዉ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ምንድን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ነዉ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E347" w14:textId="77777777" w:rsidR="007A2A83" w:rsidRPr="00D814CC" w:rsidRDefault="007A2A83" w:rsidP="007A2A83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አፈር</w:t>
            </w:r>
            <w:proofErr w:type="spellEnd"/>
          </w:p>
          <w:p w14:paraId="73E60351" w14:textId="77777777" w:rsidR="007A2A83" w:rsidRPr="00D814CC" w:rsidRDefault="007A2A83" w:rsidP="007A2A83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ስሚንቶ</w:t>
            </w:r>
            <w:proofErr w:type="spellEnd"/>
          </w:p>
          <w:p w14:paraId="5A1A232D" w14:textId="77777777" w:rsidR="007A2A83" w:rsidRPr="00D814CC" w:rsidRDefault="007A2A83" w:rsidP="007A2A83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ሴራሚክ</w:t>
            </w:r>
            <w:proofErr w:type="spellEnd"/>
          </w:p>
          <w:p w14:paraId="37C44CCA" w14:textId="563CC9BA" w:rsidR="007A2A83" w:rsidRPr="00D814CC" w:rsidRDefault="007A2A83" w:rsidP="007A2A83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ሌላ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(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ይገለፅ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)_________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2BA40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65850F89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6410C" w14:textId="2DB0ABF1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15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A648A" w14:textId="35ADA908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ኤሌክትሪክ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መብራት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ገልግሎት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ያገኛሉ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30844" w14:textId="4BE989DC" w:rsidR="007A2A83" w:rsidRPr="00D814CC" w:rsidRDefault="007A2A83" w:rsidP="007A2A83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</w:t>
            </w: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0CDD3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43FBFB7D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1EC96" w14:textId="3FEB7B09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16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0CF6" w14:textId="3258C95C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ዉስጥ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ሬዲዮ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ወት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8389" w14:textId="0D2FCC5C" w:rsidR="007A2A83" w:rsidRPr="00D814CC" w:rsidRDefault="007A2A83" w:rsidP="007A2A83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</w:t>
            </w: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DC24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6C1A076C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BBCE8" w14:textId="1D20BC73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17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AE998" w14:textId="5DEA5D7A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ዉስጥ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ቴሌቪዥን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ወት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35CFC" w14:textId="29781AE6" w:rsidR="007A2A83" w:rsidRPr="00D814CC" w:rsidRDefault="007A2A83" w:rsidP="007A2A83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D4C9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572A26E0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BA35C" w14:textId="6650466C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18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6D445" w14:textId="34A5DFFE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ቤተሰብ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ውስጥ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ተንቀሳቃሽ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ስልክ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ያለው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54B3B" w14:textId="70A1ED03" w:rsidR="007A2A83" w:rsidRPr="00D814CC" w:rsidRDefault="007A2A83" w:rsidP="007A2A83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C6B0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68AF78C5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25085" w14:textId="6316581C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19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BC6F" w14:textId="5D44B0A1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መኖሪያ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ስልክ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ዎት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5C0BB" w14:textId="3AD060A1" w:rsidR="007A2A83" w:rsidRPr="00D814CC" w:rsidRDefault="007A2A83" w:rsidP="007A2A8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</w:t>
            </w:r>
            <w:proofErr w:type="gramStart"/>
            <w:r>
              <w:rPr>
                <w:rFonts w:ascii="Power Geez Unicode1" w:hAnsi="Power Geez Unicode1" w:cs="Ebrima"/>
                <w:sz w:val="24"/>
                <w:szCs w:val="24"/>
              </w:rPr>
              <w:t>1</w:t>
            </w:r>
            <w:r w:rsidRPr="00D814CC">
              <w:rPr>
                <w:rFonts w:ascii="Power Geez Unicode1" w:hAnsi="Power Geez Unicode1" w:cs="Ebrima"/>
                <w:sz w:val="24"/>
                <w:szCs w:val="24"/>
              </w:rPr>
              <w:t>.አዎ</w:t>
            </w:r>
            <w:proofErr w:type="gram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C96F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37A993FF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9086A" w14:textId="0CAE7403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lastRenderedPageBreak/>
              <w:t>120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4A51A" w14:textId="7B1D867B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ዉስጥ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ማቀዝቀዣ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/refrigerator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ወት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66EA8" w14:textId="3AA3D934" w:rsidR="007A2A83" w:rsidRPr="00D814CC" w:rsidRDefault="007A2A83" w:rsidP="007A2A83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1B70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4F07F8CA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F5E4C" w14:textId="6857326D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21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18073" w14:textId="713B82FC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ዉስጥ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ወንበር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  <w:proofErr w:type="gramEnd"/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C5C98" w14:textId="329907C3" w:rsidR="007A2A83" w:rsidRPr="00D814CC" w:rsidRDefault="007A2A83" w:rsidP="007A2A83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91719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6A4304BC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04DFF" w14:textId="4999355F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22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D3010" w14:textId="38A934DA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ዉስጥ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ጠረፔዛ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2D519" w14:textId="6F263FDB" w:rsidR="007A2A83" w:rsidRPr="00D814CC" w:rsidRDefault="007A2A83" w:rsidP="007A2A83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E730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34450CE2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99A82" w14:textId="50033A51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23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92A84" w14:textId="42D63D9D" w:rsidR="007A2A83" w:rsidRPr="00D814CC" w:rsidRDefault="007A2A83" w:rsidP="007A2A83">
            <w:pPr>
              <w:spacing w:line="360" w:lineRule="auto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ዉስጥ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ልጋ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ከነፍራሹ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(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የጥጥ፣ስፖነጅ፣እስፕሪንግ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)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84DF4" w14:textId="437CD6D0" w:rsidR="007A2A83" w:rsidRPr="00D814CC" w:rsidRDefault="007A2A83" w:rsidP="007A2A83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3698C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44300244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BF897" w14:textId="320B6954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124</w:t>
            </w: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CA56D" w14:textId="6FBB69F8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ቤትዎ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ዉስጥ</w:t>
            </w:r>
            <w:proofErr w:type="spellEnd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ኤሌክትሪክ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ምጣድ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eastAsia="Calibri" w:hAnsi="Power Geez Unicode1" w:cs="Ebrima"/>
                <w:sz w:val="24"/>
                <w:szCs w:val="24"/>
              </w:rPr>
              <w:t>አለ</w:t>
            </w:r>
            <w:proofErr w:type="spellEnd"/>
            <w:r w:rsidRPr="00D814CC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8D4D" w14:textId="6717D7ED" w:rsidR="007A2A83" w:rsidRPr="00D814CC" w:rsidRDefault="007A2A83" w:rsidP="007A2A83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7BC4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A2A83" w:rsidRPr="00D814CC" w14:paraId="2B1E270C" w14:textId="77777777" w:rsidTr="007A2A83"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98F01" w14:textId="77777777" w:rsidR="007A2A83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2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00F13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Ebrima"/>
                <w:sz w:val="24"/>
                <w:szCs w:val="24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F3375" w14:textId="77777777" w:rsidR="007A2A83" w:rsidRPr="00D814CC" w:rsidRDefault="007A2A83" w:rsidP="007A2A83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5C408" w14:textId="77777777" w:rsidR="007A2A83" w:rsidRPr="00D814CC" w:rsidRDefault="007A2A83" w:rsidP="007A2A83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</w:tbl>
    <w:p w14:paraId="00D3D27C" w14:textId="5BEC093B" w:rsidR="0075430E" w:rsidRPr="005D1001" w:rsidRDefault="0075430E" w:rsidP="0075430E">
      <w:pPr>
        <w:spacing w:line="360" w:lineRule="auto"/>
        <w:jc w:val="both"/>
        <w:rPr>
          <w:rFonts w:ascii="Arial" w:hAnsi="Arial" w:cs="Arial"/>
          <w:b/>
          <w:lang w:bidi="en-US"/>
        </w:rPr>
      </w:pPr>
      <w:r w:rsidRPr="005D1001">
        <w:rPr>
          <w:rFonts w:ascii="Ebrima" w:hAnsi="Ebrima" w:cs="Ebrima"/>
          <w:b/>
          <w:lang w:bidi="en-US"/>
        </w:rPr>
        <w:t>ለ</w:t>
      </w:r>
      <w:r w:rsidRPr="005D1001">
        <w:rPr>
          <w:rFonts w:ascii="Arial" w:hAnsi="Arial" w:cs="Arial"/>
          <w:b/>
          <w:lang w:bidi="en-US"/>
        </w:rPr>
        <w:t xml:space="preserve">. </w:t>
      </w:r>
      <w:proofErr w:type="spellStart"/>
      <w:r w:rsidRPr="005D1001">
        <w:rPr>
          <w:rFonts w:ascii="Ebrima" w:hAnsi="Ebrima" w:cs="Ebrima"/>
          <w:b/>
          <w:lang w:bidi="en-US"/>
        </w:rPr>
        <w:t>ለገጠር</w:t>
      </w:r>
      <w:proofErr w:type="spellEnd"/>
      <w:r w:rsidR="00D814CC">
        <w:rPr>
          <w:rFonts w:ascii="Ebrima" w:hAnsi="Ebrima" w:cs="Ebrima"/>
          <w:b/>
          <w:lang w:bidi="en-US"/>
        </w:rPr>
        <w:t xml:space="preserve"> </w:t>
      </w:r>
      <w:proofErr w:type="spellStart"/>
      <w:r w:rsidRPr="005D1001">
        <w:rPr>
          <w:rFonts w:ascii="Ebrima" w:hAnsi="Ebrima" w:cs="Ebrima"/>
          <w:b/>
          <w:lang w:bidi="en-US"/>
        </w:rPr>
        <w:t>ነዋሪዎች</w:t>
      </w:r>
      <w:proofErr w:type="spellEnd"/>
      <w:r w:rsidR="00D814CC">
        <w:rPr>
          <w:rFonts w:ascii="Ebrima" w:hAnsi="Ebrima" w:cs="Ebrima"/>
          <w:b/>
          <w:lang w:bidi="en-US"/>
        </w:rPr>
        <w:t xml:space="preserve"> </w:t>
      </w:r>
      <w:proofErr w:type="spellStart"/>
      <w:r w:rsidRPr="005D1001">
        <w:rPr>
          <w:rFonts w:ascii="Ebrima" w:hAnsi="Ebrima" w:cs="Ebrima"/>
          <w:b/>
          <w:lang w:bidi="en-US"/>
        </w:rPr>
        <w:t>ብቻ</w:t>
      </w:r>
      <w:proofErr w:type="spellEnd"/>
      <w:r w:rsidR="00D814CC">
        <w:rPr>
          <w:rFonts w:ascii="Ebrima" w:hAnsi="Ebrima" w:cs="Ebrima"/>
          <w:b/>
          <w:lang w:bidi="en-US"/>
        </w:rPr>
        <w:t xml:space="preserve"> </w:t>
      </w:r>
      <w:proofErr w:type="spellStart"/>
      <w:r w:rsidRPr="005D1001">
        <w:rPr>
          <w:rFonts w:ascii="Ebrima" w:hAnsi="Ebrima" w:cs="Ebrima"/>
          <w:b/>
          <w:lang w:bidi="en-US"/>
        </w:rPr>
        <w:t>የሚጠየቅ</w:t>
      </w:r>
      <w:proofErr w:type="spellEnd"/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697"/>
        <w:gridCol w:w="4901"/>
        <w:gridCol w:w="3960"/>
      </w:tblGrid>
      <w:tr w:rsidR="0075430E" w:rsidRPr="00D814CC" w14:paraId="1618B593" w14:textId="77777777" w:rsidTr="00927916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E821D" w14:textId="454547D6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5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26CAD" w14:textId="65DFD1F0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መኖሪያ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ቤቱ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ራስዎ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ነው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FB7F" w14:textId="199A7561" w:rsidR="0075430E" w:rsidRPr="00D814CC" w:rsidRDefault="00D814CC" w:rsidP="00D814CC">
            <w:pPr>
              <w:spacing w:line="360" w:lineRule="auto"/>
              <w:jc w:val="both"/>
              <w:rPr>
                <w:rFonts w:ascii="Power Geez Unicode1" w:hAnsi="Power Geez Unicode1" w:cs="Ebrima"/>
                <w:sz w:val="24"/>
                <w:szCs w:val="24"/>
              </w:rPr>
            </w:pPr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0.አደለም       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ወ</w:t>
            </w:r>
            <w:proofErr w:type="spellEnd"/>
          </w:p>
          <w:p w14:paraId="61D72665" w14:textId="161DCFA8" w:rsidR="00D814CC" w:rsidRPr="00D814CC" w:rsidRDefault="00D814CC" w:rsidP="00D814CC">
            <w:pPr>
              <w:pStyle w:val="ListParagraph"/>
              <w:numPr>
                <w:ilvl w:val="0"/>
                <w:numId w:val="43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</w:p>
          <w:p w14:paraId="32BFF807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099AE390" w14:textId="77777777" w:rsidR="0075430E" w:rsidRPr="00D814CC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5430E" w:rsidRPr="00D814CC" w14:paraId="633B76F9" w14:textId="77777777" w:rsidTr="00EF6B78">
        <w:trPr>
          <w:trHeight w:hRule="exact" w:val="487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8CF6" w14:textId="465EFF84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6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E9AED" w14:textId="0DA7D2B9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ቤቱ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ይነት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AC886" w14:textId="7F1667D6" w:rsidR="0075430E" w:rsidRPr="00EF6B78" w:rsidRDefault="00D814CC" w:rsidP="00EF6B78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0.ሳር           1. </w:t>
            </w:r>
            <w:proofErr w:type="spellStart"/>
            <w:r w:rsidR="00EF6B78">
              <w:rPr>
                <w:rFonts w:ascii="Power Geez Unicode1" w:hAnsi="Power Geez Unicode1" w:cs="Ebrima"/>
                <w:sz w:val="24"/>
                <w:szCs w:val="24"/>
              </w:rPr>
              <w:t>ቆ</w:t>
            </w:r>
            <w:r w:rsidR="0075430E" w:rsidRPr="00D814CC">
              <w:rPr>
                <w:rFonts w:ascii="Power Geez Unicode1" w:hAnsi="Power Geez Unicode1" w:cs="Ebrima"/>
                <w:sz w:val="24"/>
                <w:szCs w:val="24"/>
              </w:rPr>
              <w:t>ርቆሮ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   </w:t>
            </w:r>
          </w:p>
        </w:tc>
      </w:tr>
      <w:tr w:rsidR="0075430E" w:rsidRPr="00D814CC" w14:paraId="0CE9CA36" w14:textId="77777777" w:rsidTr="00927916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0146E" w14:textId="68FE3A8B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7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CC855" w14:textId="71F904AC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ሬዴዮ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E2ED6" w14:textId="7F7A61EE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ለ</w:t>
            </w:r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ም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1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  <w:p w14:paraId="422785EF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0149F287" w14:textId="77777777" w:rsidR="0075430E" w:rsidRPr="00D814CC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5430E" w:rsidRPr="00D814CC" w14:paraId="3C9094DE" w14:textId="77777777" w:rsidTr="00927916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F30B0" w14:textId="2F7E9180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8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BC8AE" w14:textId="4F42A089" w:rsidR="0075430E" w:rsidRPr="00D814CC" w:rsidRDefault="00D814CC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ከብተሰብዎ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መካከል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75430E" w:rsidRPr="00D814CC">
              <w:rPr>
                <w:rFonts w:ascii="Power Geez Unicode1" w:hAnsi="Power Geez Unicode1" w:cs="Ebrima"/>
                <w:sz w:val="24"/>
                <w:szCs w:val="24"/>
              </w:rPr>
              <w:t>ሞባይል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ያለው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EC3A9" w14:textId="5338769B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</w:t>
            </w:r>
            <w:proofErr w:type="gram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1.አለ</w:t>
            </w:r>
            <w:proofErr w:type="gramEnd"/>
          </w:p>
          <w:p w14:paraId="39B4D508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695D54F1" w14:textId="77777777" w:rsidR="0075430E" w:rsidRPr="00D814CC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5430E" w:rsidRPr="00D814CC" w14:paraId="3CB38987" w14:textId="77777777" w:rsidTr="00927916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BD108" w14:textId="487F97E7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9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EE538" w14:textId="4A1583C8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ወንበር</w:t>
            </w:r>
            <w:proofErr w:type="spellEnd"/>
            <w:r w:rsidR="00D814CC" w:rsidRPr="00D814CC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497F" w14:textId="32506F49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1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  <w:p w14:paraId="000C50CD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73847CC5" w14:textId="77777777" w:rsidR="0075430E" w:rsidRPr="00D814CC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5430E" w:rsidRPr="00D814CC" w14:paraId="15549760" w14:textId="77777777" w:rsidTr="00927916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FE02D" w14:textId="4BC64A33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0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7F9E9" w14:textId="366D6B98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ጠረንፔዛ</w:t>
            </w:r>
            <w:proofErr w:type="spellEnd"/>
            <w:r w:rsidR="00D814CC" w:rsidRPr="00D814CC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B3823" w14:textId="65605EDE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 1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  <w:p w14:paraId="04255E0D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2895C934" w14:textId="77777777" w:rsidR="0075430E" w:rsidRPr="00D814CC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5430E" w:rsidRPr="00D814CC" w14:paraId="724AA5AA" w14:textId="77777777" w:rsidTr="00927916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FFC4A" w14:textId="35CB7A40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1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E887C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ልጋእናከጥጥ፣እስፖንጅየተሰራፍራሽ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E293" w14:textId="72DC0BE5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  1.</w:t>
            </w:r>
            <w:r w:rsidR="00E9543E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  <w:p w14:paraId="5FAEFFF6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579E630C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5430E" w:rsidRPr="00D814CC" w14:paraId="1F1E7B0D" w14:textId="77777777" w:rsidTr="00927916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25096" w14:textId="161492B7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2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A5EA4" w14:textId="1458F62F" w:rsidR="0075430E" w:rsidRPr="00D814CC" w:rsidRDefault="00D814CC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ሶላር</w:t>
            </w:r>
            <w:proofErr w:type="spellEnd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75430E" w:rsidRPr="00D814CC">
              <w:rPr>
                <w:rFonts w:ascii="Power Geez Unicode1" w:hAnsi="Power Geez Unicode1" w:cs="Ebrima"/>
                <w:sz w:val="24"/>
                <w:szCs w:val="24"/>
              </w:rPr>
              <w:t>መብራት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D6C61" w14:textId="304097F5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  1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  <w:p w14:paraId="57A3A4EC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3BFAC9DA" w14:textId="77777777" w:rsidR="0075430E" w:rsidRPr="00D814CC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5430E" w:rsidRPr="00D814CC" w14:paraId="3591AE7F" w14:textId="77777777" w:rsidTr="00927916">
        <w:trPr>
          <w:trHeight w:hRule="exact" w:val="57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C05E5" w14:textId="2ED3E158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3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AE76E" w14:textId="46F90A65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ሚታረስ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መሬት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</w:t>
            </w:r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ላችሁ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1424" w14:textId="6442082E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0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 xml:space="preserve">           1. </w:t>
            </w:r>
            <w:proofErr w:type="spellStart"/>
            <w:r w:rsidR="00D814CC" w:rsidRPr="00D814CC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  <w:p w14:paraId="2C7A9739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1.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ዎ</w:t>
            </w:r>
            <w:proofErr w:type="spellEnd"/>
          </w:p>
          <w:p w14:paraId="76084024" w14:textId="77777777" w:rsidR="0075430E" w:rsidRPr="00D814CC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</w:tr>
      <w:tr w:rsidR="0075430E" w:rsidRPr="00D814CC" w14:paraId="2F838517" w14:textId="77777777" w:rsidTr="00927916">
        <w:trPr>
          <w:trHeight w:val="368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01D12" w14:textId="611988C0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4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81AB3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ግል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 (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ካባቢውመለኪያ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>)</w:t>
            </w:r>
          </w:p>
          <w:p w14:paraId="37B512BB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ክራይ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 (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አካባቢውመለኪያ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5146" w14:textId="77777777" w:rsidR="0075430E" w:rsidRPr="00D814CC" w:rsidRDefault="0075430E" w:rsidP="0075430E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------------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ገመድ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>/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ሄክታር</w:t>
            </w:r>
            <w:proofErr w:type="spellEnd"/>
          </w:p>
          <w:p w14:paraId="5FE6ACE4" w14:textId="77777777" w:rsidR="0075430E" w:rsidRPr="00D814CC" w:rsidRDefault="0075430E" w:rsidP="0075430E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D814CC">
              <w:rPr>
                <w:rFonts w:ascii="Power Geez Unicode1" w:hAnsi="Power Geez Unicode1" w:cs="Arial"/>
                <w:sz w:val="24"/>
                <w:szCs w:val="24"/>
              </w:rPr>
              <w:t xml:space="preserve">------------ 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ገመድ</w:t>
            </w:r>
            <w:proofErr w:type="spellEnd"/>
            <w:r w:rsidRPr="00D814CC">
              <w:rPr>
                <w:rFonts w:ascii="Power Geez Unicode1" w:hAnsi="Power Geez Unicode1" w:cs="Arial"/>
                <w:sz w:val="24"/>
                <w:szCs w:val="24"/>
              </w:rPr>
              <w:t>/</w:t>
            </w: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ሄክታር</w:t>
            </w:r>
            <w:proofErr w:type="spellEnd"/>
          </w:p>
        </w:tc>
      </w:tr>
      <w:tr w:rsidR="00EF6B78" w:rsidRPr="00D814CC" w14:paraId="4D66CA26" w14:textId="77777777" w:rsidTr="00EF6B78">
        <w:trPr>
          <w:trHeight w:val="296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3958A29" w14:textId="77777777" w:rsidR="00EF6B78" w:rsidRPr="00D814CC" w:rsidRDefault="00EF6B78" w:rsidP="00927916">
            <w:pPr>
              <w:spacing w:line="360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</w:p>
        </w:tc>
        <w:tc>
          <w:tcPr>
            <w:tcW w:w="8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3CBD2E7" w14:textId="204061C5" w:rsidR="00EF6B78" w:rsidRPr="00D814CC" w:rsidRDefault="00EF6B78" w:rsidP="00927916">
            <w:pPr>
              <w:spacing w:line="360" w:lineRule="auto"/>
              <w:jc w:val="both"/>
              <w:rPr>
                <w:rFonts w:ascii="Power Geez Unicode1" w:hAnsi="Power Geez Unicode1" w:cs="Arial"/>
                <w:b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አመታዊ</w:t>
            </w:r>
            <w:proofErr w:type="spellEnd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የምርት</w:t>
            </w:r>
            <w:proofErr w:type="spellEnd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ገቢ</w:t>
            </w:r>
            <w:proofErr w:type="spellEnd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መጠን</w:t>
            </w:r>
            <w:proofErr w:type="spellEnd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በኩንታል</w:t>
            </w:r>
            <w:proofErr w:type="spellEnd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ስንት</w:t>
            </w:r>
            <w:proofErr w:type="spellEnd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ነው</w:t>
            </w:r>
            <w:proofErr w:type="spellEnd"/>
          </w:p>
        </w:tc>
      </w:tr>
      <w:tr w:rsidR="0075430E" w:rsidRPr="00D814CC" w14:paraId="58CEA547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5F2A9" w14:textId="36866F90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5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B3BF4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ዳጉሳ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AB2C" w14:textId="50F973F1" w:rsidR="0075430E" w:rsidRPr="00D814CC" w:rsidRDefault="00D814CC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</w:t>
            </w:r>
            <w:proofErr w:type="spellStart"/>
            <w:r w:rsidR="0075430E" w:rsidRPr="00D814CC">
              <w:rPr>
                <w:rFonts w:ascii="Power Geez Unicode1" w:hAnsi="Power Geez Unicode1" w:cs="Ebrima"/>
                <w:sz w:val="24"/>
                <w:szCs w:val="24"/>
              </w:rPr>
              <w:t>ኩንታል</w:t>
            </w:r>
            <w:proofErr w:type="spellEnd"/>
          </w:p>
        </w:tc>
      </w:tr>
      <w:tr w:rsidR="0075430E" w:rsidRPr="00D814CC" w14:paraId="1AA31BB3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77D06" w14:textId="6FE22F72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6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3F5B1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ጤፍ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56F14" w14:textId="16F8DDF8" w:rsidR="0075430E" w:rsidRPr="00D814CC" w:rsidRDefault="00D814CC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_</w:t>
            </w:r>
            <w:proofErr w:type="spellStart"/>
            <w:r w:rsidR="0075430E" w:rsidRPr="00D814CC">
              <w:rPr>
                <w:rFonts w:ascii="Power Geez Unicode1" w:hAnsi="Power Geez Unicode1" w:cs="Ebrima"/>
                <w:sz w:val="24"/>
                <w:szCs w:val="24"/>
              </w:rPr>
              <w:t>ኩንታል</w:t>
            </w:r>
            <w:proofErr w:type="spellEnd"/>
          </w:p>
        </w:tc>
      </w:tr>
      <w:tr w:rsidR="0075430E" w:rsidRPr="00D814CC" w14:paraId="7397AFAB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A55CD" w14:textId="50DC19C4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7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A8704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ቆሎ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93E0" w14:textId="04430F64" w:rsidR="0075430E" w:rsidRPr="00D814CC" w:rsidRDefault="00D814CC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_</w:t>
            </w:r>
            <w:proofErr w:type="spellStart"/>
            <w:r w:rsidR="0075430E" w:rsidRPr="00D814CC">
              <w:rPr>
                <w:rFonts w:ascii="Power Geez Unicode1" w:hAnsi="Power Geez Unicode1" w:cs="Ebrima"/>
                <w:sz w:val="24"/>
                <w:szCs w:val="24"/>
              </w:rPr>
              <w:t>ኩንታል</w:t>
            </w:r>
            <w:proofErr w:type="spellEnd"/>
          </w:p>
        </w:tc>
      </w:tr>
      <w:tr w:rsidR="0075430E" w:rsidRPr="00D814CC" w14:paraId="1DDDA363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3546" w14:textId="4ADBCC1F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8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858A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ሽንብራ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C113" w14:textId="61140FE9" w:rsidR="0075430E" w:rsidRPr="00D814CC" w:rsidRDefault="00D814CC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_</w:t>
            </w:r>
            <w:proofErr w:type="spellStart"/>
            <w:r w:rsidR="0075430E" w:rsidRPr="00D814CC">
              <w:rPr>
                <w:rFonts w:ascii="Power Geez Unicode1" w:hAnsi="Power Geez Unicode1" w:cs="Ebrima"/>
                <w:sz w:val="24"/>
                <w:szCs w:val="24"/>
              </w:rPr>
              <w:t>ኩንታል</w:t>
            </w:r>
            <w:proofErr w:type="spellEnd"/>
          </w:p>
        </w:tc>
      </w:tr>
      <w:tr w:rsidR="0075430E" w:rsidRPr="00D814CC" w14:paraId="13CE505F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CA41" w14:textId="060DBB0A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29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90FC8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ሩዝ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4246" w14:textId="019AE92C" w:rsidR="0075430E" w:rsidRPr="00D814CC" w:rsidRDefault="00D814CC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  <w:proofErr w:type="spellStart"/>
            <w:r w:rsidR="0075430E" w:rsidRPr="00D814CC">
              <w:rPr>
                <w:rFonts w:ascii="Power Geez Unicode1" w:hAnsi="Power Geez Unicode1" w:cs="Ebrima"/>
                <w:sz w:val="24"/>
                <w:szCs w:val="24"/>
              </w:rPr>
              <w:t>ኩንታል</w:t>
            </w:r>
            <w:proofErr w:type="spellEnd"/>
          </w:p>
        </w:tc>
      </w:tr>
      <w:tr w:rsidR="00EF6B78" w:rsidRPr="00D814CC" w14:paraId="3766AD28" w14:textId="77777777" w:rsidTr="00EF6B78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6D24E7" w14:textId="77777777" w:rsidR="00EF6B78" w:rsidRPr="00D814CC" w:rsidRDefault="00EF6B78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8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5655DF5C" w14:textId="2D633CE0" w:rsidR="00EF6B78" w:rsidRPr="00D814CC" w:rsidRDefault="00EF6B78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የእንስሳት</w:t>
            </w:r>
            <w:proofErr w:type="spellEnd"/>
            <w:r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ሃብት</w:t>
            </w:r>
            <w:proofErr w:type="spellEnd"/>
            <w:r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መጠን</w:t>
            </w:r>
            <w:proofErr w:type="spellEnd"/>
            <w:r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እና</w:t>
            </w:r>
            <w:proofErr w:type="spellEnd"/>
            <w:r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አይነት</w:t>
            </w:r>
            <w:proofErr w:type="spellEnd"/>
            <w:r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በቤተሰብ</w:t>
            </w:r>
            <w:proofErr w:type="spellEnd"/>
            <w:r>
              <w:rPr>
                <w:rFonts w:ascii="Power Geez Unicode1" w:hAnsi="Power Geez Unicode1" w:cs="Ebrima"/>
                <w:b/>
                <w:sz w:val="24"/>
                <w:szCs w:val="24"/>
              </w:rPr>
              <w:t xml:space="preserve"> </w:t>
            </w:r>
            <w:proofErr w:type="spellStart"/>
            <w:r w:rsidRPr="00D814CC">
              <w:rPr>
                <w:rFonts w:ascii="Power Geez Unicode1" w:hAnsi="Power Geez Unicode1" w:cs="Ebrima"/>
                <w:b/>
                <w:sz w:val="24"/>
                <w:szCs w:val="24"/>
              </w:rPr>
              <w:t>ደረጃ</w:t>
            </w:r>
            <w:proofErr w:type="spellEnd"/>
          </w:p>
        </w:tc>
      </w:tr>
      <w:tr w:rsidR="0075430E" w:rsidRPr="00D814CC" w14:paraId="3BB74637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D9E1C" w14:textId="716377B5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0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79C6C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ሬ፣ላም፣ጥጃ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8A5A3" w14:textId="0F899B5B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ቁጥር</w:t>
            </w:r>
            <w:proofErr w:type="spellEnd"/>
            <w:r w:rsidR="00D814CC">
              <w:rPr>
                <w:rFonts w:ascii="Power Geez Unicode1" w:hAnsi="Power Geez Unicode1" w:cs="Ebrima"/>
                <w:sz w:val="24"/>
                <w:szCs w:val="24"/>
              </w:rPr>
              <w:t>____________</w:t>
            </w:r>
          </w:p>
        </w:tc>
      </w:tr>
      <w:tr w:rsidR="0075430E" w:rsidRPr="00D814CC" w14:paraId="55F5C07B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D8A52" w14:textId="294A1DAC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1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01333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ፈረስ፣አህያ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7A32" w14:textId="31CFC296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ቁጥር</w:t>
            </w:r>
            <w:proofErr w:type="spellEnd"/>
            <w:r w:rsidR="00D814CC"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</w:p>
        </w:tc>
      </w:tr>
      <w:tr w:rsidR="0075430E" w:rsidRPr="00D814CC" w14:paraId="45B3336A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61350" w14:textId="74BB3D87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2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FBBBA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ግ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BC57" w14:textId="777BE96E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ቁጥር</w:t>
            </w:r>
            <w:proofErr w:type="spellEnd"/>
            <w:r w:rsidR="00D814CC"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</w:p>
        </w:tc>
      </w:tr>
      <w:tr w:rsidR="0075430E" w:rsidRPr="00D814CC" w14:paraId="56417F53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8533C" w14:textId="47AC5C9A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3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DE396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ፍየል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0D393" w14:textId="7BC6F988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ቁጥር</w:t>
            </w:r>
            <w:proofErr w:type="spellEnd"/>
            <w:r w:rsidR="00D814CC"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</w:p>
        </w:tc>
      </w:tr>
      <w:tr w:rsidR="0075430E" w:rsidRPr="00D814CC" w14:paraId="4BA15E67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E7396" w14:textId="75A67133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4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51291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ደሮ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60CAE" w14:textId="5682A4A4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ቁጥር</w:t>
            </w:r>
            <w:proofErr w:type="spellEnd"/>
            <w:r w:rsidR="00D814CC">
              <w:rPr>
                <w:rFonts w:ascii="Power Geez Unicode1" w:hAnsi="Power Geez Unicode1" w:cs="Ebrima"/>
                <w:sz w:val="24"/>
                <w:szCs w:val="24"/>
              </w:rPr>
              <w:t>____________</w:t>
            </w:r>
          </w:p>
        </w:tc>
      </w:tr>
      <w:tr w:rsidR="0075430E" w:rsidRPr="00D814CC" w14:paraId="0494F17B" w14:textId="77777777" w:rsidTr="00927916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F848A" w14:textId="0F84227C" w:rsidR="0075430E" w:rsidRPr="00D814CC" w:rsidRDefault="007A2A83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>
              <w:rPr>
                <w:rFonts w:ascii="Power Geez Unicode1" w:hAnsi="Power Geez Unicode1" w:cs="Arial"/>
                <w:sz w:val="24"/>
                <w:szCs w:val="24"/>
              </w:rPr>
              <w:t>135</w:t>
            </w: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63EB" w14:textId="7777777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የንብቀፎ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21AA4" w14:textId="6673EB47" w:rsidR="0075430E" w:rsidRPr="00D814CC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D814CC">
              <w:rPr>
                <w:rFonts w:ascii="Power Geez Unicode1" w:hAnsi="Power Geez Unicode1" w:cs="Ebrima"/>
                <w:sz w:val="24"/>
                <w:szCs w:val="24"/>
              </w:rPr>
              <w:t>በቁጥር</w:t>
            </w:r>
            <w:proofErr w:type="spellEnd"/>
            <w:r w:rsidR="00D814CC">
              <w:rPr>
                <w:rFonts w:ascii="Power Geez Unicode1" w:hAnsi="Power Geez Unicode1" w:cs="Ebrima"/>
                <w:sz w:val="24"/>
                <w:szCs w:val="24"/>
              </w:rPr>
              <w:t>_____________</w:t>
            </w:r>
          </w:p>
        </w:tc>
      </w:tr>
    </w:tbl>
    <w:p w14:paraId="1D433B77" w14:textId="25766FAA" w:rsidR="0075430E" w:rsidRDefault="0075430E" w:rsidP="0075430E">
      <w:pPr>
        <w:spacing w:line="360" w:lineRule="auto"/>
        <w:jc w:val="both"/>
        <w:rPr>
          <w:rFonts w:ascii="Ebrima" w:hAnsi="Ebrima" w:cs="Ebrima"/>
          <w:b/>
        </w:rPr>
      </w:pPr>
      <w:proofErr w:type="spellStart"/>
      <w:r w:rsidRPr="005D1001">
        <w:rPr>
          <w:rFonts w:ascii="Ebrima" w:hAnsi="Ebrima" w:cs="Ebrima"/>
          <w:b/>
        </w:rPr>
        <w:t>ክፍል</w:t>
      </w:r>
      <w:proofErr w:type="spellEnd"/>
      <w:r w:rsidRPr="005D1001">
        <w:rPr>
          <w:rFonts w:ascii="Arial" w:hAnsi="Arial" w:cs="Arial"/>
          <w:b/>
        </w:rPr>
        <w:t xml:space="preserve"> </w:t>
      </w:r>
      <w:r w:rsidR="00C378F7">
        <w:rPr>
          <w:rFonts w:ascii="Arial" w:hAnsi="Arial" w:cs="Arial"/>
          <w:b/>
        </w:rPr>
        <w:t>2</w:t>
      </w:r>
      <w:r w:rsidRPr="005D1001">
        <w:rPr>
          <w:rFonts w:ascii="Ebrima" w:hAnsi="Ebrima" w:cs="Ebrima"/>
          <w:b/>
        </w:rPr>
        <w:t>፡የድሮ</w:t>
      </w:r>
      <w:r w:rsidR="00EF6B78">
        <w:rPr>
          <w:rFonts w:ascii="Ebrima" w:hAnsi="Ebrima" w:cs="Ebrima"/>
          <w:b/>
        </w:rPr>
        <w:t xml:space="preserve"> </w:t>
      </w:r>
      <w:proofErr w:type="spellStart"/>
      <w:r w:rsidRPr="005D1001">
        <w:rPr>
          <w:rFonts w:ascii="Ebrima" w:hAnsi="Ebrima" w:cs="Ebrima"/>
          <w:b/>
        </w:rPr>
        <w:t>እርግዝና</w:t>
      </w:r>
      <w:proofErr w:type="spellEnd"/>
      <w:r w:rsidR="00EF6B78">
        <w:rPr>
          <w:rFonts w:ascii="Ebrima" w:hAnsi="Ebrima" w:cs="Ebrima"/>
          <w:b/>
        </w:rPr>
        <w:t xml:space="preserve"> </w:t>
      </w:r>
      <w:proofErr w:type="spellStart"/>
      <w:r w:rsidRPr="005D1001">
        <w:rPr>
          <w:rFonts w:ascii="Ebrima" w:hAnsi="Ebrima" w:cs="Ebrima"/>
          <w:b/>
        </w:rPr>
        <w:t>ታሪክ</w:t>
      </w:r>
      <w:r w:rsidR="00EF6B78">
        <w:rPr>
          <w:rFonts w:ascii="Ebrima" w:hAnsi="Ebrima" w:cs="Ebrima"/>
          <w:b/>
        </w:rPr>
        <w:t>ን</w:t>
      </w:r>
      <w:proofErr w:type="spellEnd"/>
      <w:r w:rsidR="00EF6B78">
        <w:rPr>
          <w:rFonts w:ascii="Ebrima" w:hAnsi="Ebrima" w:cs="Ebrima"/>
          <w:b/>
        </w:rPr>
        <w:t xml:space="preserve"> </w:t>
      </w:r>
      <w:proofErr w:type="spellStart"/>
      <w:r w:rsidR="00EF6B78">
        <w:rPr>
          <w:rFonts w:ascii="Ebrima" w:hAnsi="Ebrima" w:cs="Ebrima"/>
          <w:b/>
        </w:rPr>
        <w:t>የተመለከተ</w:t>
      </w:r>
      <w:proofErr w:type="spellEnd"/>
      <w:r w:rsidR="00EF6B78">
        <w:rPr>
          <w:rFonts w:ascii="Ebrima" w:hAnsi="Ebrima" w:cs="Ebrima"/>
          <w:b/>
        </w:rPr>
        <w:t xml:space="preserve"> </w:t>
      </w:r>
      <w:proofErr w:type="spellStart"/>
      <w:r w:rsidR="00EF6B78">
        <w:rPr>
          <w:rFonts w:ascii="Ebrima" w:hAnsi="Ebrima" w:cs="Ebrima"/>
          <w:b/>
        </w:rPr>
        <w:t>መጠይቅ</w:t>
      </w:r>
      <w:proofErr w:type="spellEnd"/>
    </w:p>
    <w:tbl>
      <w:tblPr>
        <w:tblStyle w:val="TableGrid5"/>
        <w:tblW w:w="97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085"/>
        <w:gridCol w:w="3006"/>
        <w:gridCol w:w="4202"/>
        <w:gridCol w:w="1427"/>
      </w:tblGrid>
      <w:tr w:rsidR="0075430E" w:rsidRPr="00EF6B78" w14:paraId="5D1F4C43" w14:textId="77777777" w:rsidTr="00AF1B0F">
        <w:tc>
          <w:tcPr>
            <w:tcW w:w="1085" w:type="dxa"/>
          </w:tcPr>
          <w:p w14:paraId="374CF8AE" w14:textId="76FF68E3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  <w:u w:val="single"/>
              </w:rPr>
            </w:pPr>
          </w:p>
        </w:tc>
        <w:tc>
          <w:tcPr>
            <w:tcW w:w="3006" w:type="dxa"/>
          </w:tcPr>
          <w:p w14:paraId="1EED0ABF" w14:textId="347CE650" w:rsidR="0075430E" w:rsidRPr="00EF6B78" w:rsidRDefault="00EF6B78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</w:rPr>
            </w:pPr>
            <w:r w:rsidRPr="00EF6B78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 xml:space="preserve">    </w:t>
            </w:r>
            <w:proofErr w:type="spellStart"/>
            <w:r w:rsidR="0075430E" w:rsidRPr="00EF6B78">
              <w:rPr>
                <w:rFonts w:ascii="Power Geez Unicode1" w:eastAsia="Calibri" w:hAnsi="Power Geez Unicode1" w:cs="Ebrima"/>
                <w:b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4202" w:type="dxa"/>
          </w:tcPr>
          <w:p w14:paraId="06C20B92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  <w:u w:val="single"/>
              </w:rPr>
            </w:pPr>
            <w:proofErr w:type="spellStart"/>
            <w:r w:rsidRPr="00EF6B78">
              <w:rPr>
                <w:rFonts w:ascii="Power Geez Unicode1" w:eastAsia="Calibri" w:hAnsi="Power Geez Unicode1" w:cs="Ebrima"/>
                <w:b/>
                <w:sz w:val="24"/>
                <w:szCs w:val="24"/>
                <w:u w:val="single"/>
              </w:rPr>
              <w:t>ቁጥር</w:t>
            </w:r>
            <w:proofErr w:type="spellEnd"/>
          </w:p>
        </w:tc>
        <w:tc>
          <w:tcPr>
            <w:tcW w:w="1427" w:type="dxa"/>
          </w:tcPr>
          <w:p w14:paraId="5D428CC5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b/>
                <w:sz w:val="24"/>
                <w:szCs w:val="24"/>
                <w:u w:val="single"/>
              </w:rPr>
            </w:pPr>
            <w:proofErr w:type="spellStart"/>
            <w:r w:rsidRPr="00EF6B78">
              <w:rPr>
                <w:rFonts w:ascii="Power Geez Unicode1" w:eastAsia="Calibri" w:hAnsi="Power Geez Unicode1" w:cs="Ebrima"/>
                <w:b/>
                <w:sz w:val="24"/>
                <w:szCs w:val="24"/>
                <w:u w:val="single"/>
              </w:rPr>
              <w:t>ዝለል</w:t>
            </w:r>
            <w:proofErr w:type="spellEnd"/>
          </w:p>
        </w:tc>
      </w:tr>
      <w:tr w:rsidR="0075430E" w:rsidRPr="00EF6B78" w14:paraId="0E69383C" w14:textId="77777777" w:rsidTr="00AF1B0F">
        <w:tc>
          <w:tcPr>
            <w:tcW w:w="1085" w:type="dxa"/>
          </w:tcPr>
          <w:p w14:paraId="14BD995C" w14:textId="183CE071" w:rsidR="0075430E" w:rsidRPr="00EF6B78" w:rsidRDefault="00EF6B78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="0075430E"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01</w:t>
            </w:r>
          </w:p>
        </w:tc>
        <w:tc>
          <w:tcPr>
            <w:tcW w:w="3006" w:type="dxa"/>
          </w:tcPr>
          <w:p w14:paraId="48B10AEE" w14:textId="53BE998D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ዚህ</w:t>
            </w:r>
            <w:proofErr w:type="spellEnd"/>
            <w:r w:rsidR="00EF6B78" w:rsidRP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በፊት</w:t>
            </w:r>
            <w:proofErr w:type="spellEnd"/>
            <w:r w:rsidR="00EF6B78" w:rsidRP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ምን</w:t>
            </w:r>
            <w:proofErr w:type="spellEnd"/>
            <w:r w:rsidR="00EF6B78" w:rsidRP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ያህል</w:t>
            </w:r>
            <w:proofErr w:type="spellEnd"/>
            <w:r w:rsidR="00EF6B78" w:rsidRP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ጊዜ</w:t>
            </w:r>
            <w:proofErr w:type="spellEnd"/>
            <w:r w:rsidR="00EF6B78" w:rsidRP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EF6B78" w:rsidRPr="00EF6B78">
              <w:rPr>
                <w:rFonts w:ascii="Power Geez Unicode1" w:hAnsi="Power Geez Unicode1" w:cs="Ebrima"/>
                <w:sz w:val="24"/>
                <w:szCs w:val="24"/>
              </w:rPr>
              <w:t>አርግዘው</w:t>
            </w:r>
            <w:proofErr w:type="spellEnd"/>
            <w:r w:rsidR="00EF6B78" w:rsidRP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ነበ</w:t>
            </w:r>
            <w:r w:rsidR="00EF6B78" w:rsidRPr="00EF6B78">
              <w:rPr>
                <w:rFonts w:ascii="Power Geez Unicode1" w:hAnsi="Power Geez Unicode1" w:cs="Ebrima"/>
                <w:sz w:val="24"/>
                <w:szCs w:val="24"/>
              </w:rPr>
              <w:t>ር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 xml:space="preserve">? </w:t>
            </w:r>
          </w:p>
        </w:tc>
        <w:tc>
          <w:tcPr>
            <w:tcW w:w="4202" w:type="dxa"/>
          </w:tcPr>
          <w:p w14:paraId="4AFD2241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  <w:p w14:paraId="6C17F0A0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---------------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ቁጥር</w:t>
            </w:r>
            <w:proofErr w:type="spellEnd"/>
          </w:p>
        </w:tc>
        <w:tc>
          <w:tcPr>
            <w:tcW w:w="1427" w:type="dxa"/>
          </w:tcPr>
          <w:p w14:paraId="6D77223C" w14:textId="2A8083C5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0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ከሆነወደ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</w:t>
            </w:r>
            <w:r w:rsidR="00C378F7"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08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ዝለል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/</w:t>
            </w:r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ይ</w:t>
            </w:r>
          </w:p>
        </w:tc>
      </w:tr>
      <w:tr w:rsidR="0075430E" w:rsidRPr="00EF6B78" w14:paraId="46868BD4" w14:textId="77777777" w:rsidTr="00AF1B0F">
        <w:tc>
          <w:tcPr>
            <w:tcW w:w="1085" w:type="dxa"/>
          </w:tcPr>
          <w:p w14:paraId="759F0094" w14:textId="784FD658" w:rsidR="0075430E" w:rsidRPr="00EF6B78" w:rsidRDefault="00EF6B78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="0075430E"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02</w:t>
            </w:r>
          </w:p>
        </w:tc>
        <w:tc>
          <w:tcPr>
            <w:tcW w:w="3006" w:type="dxa"/>
          </w:tcPr>
          <w:p w14:paraId="6FE6231A" w14:textId="6FC2BBE9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</w:t>
            </w:r>
            <w:r w:rsidRPr="00EF6B78">
              <w:rPr>
                <w:rFonts w:ascii="Power Geez Unicode1" w:hAnsi="Power Geez Unicode1" w:cs="Arial"/>
                <w:sz w:val="24"/>
                <w:szCs w:val="24"/>
              </w:rPr>
              <w:t xml:space="preserve">7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ወር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እርግዝና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በሁላ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ሞቶ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የተወለደ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ልጅ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ጋጥሞዎት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ያዉቃል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4202" w:type="dxa"/>
          </w:tcPr>
          <w:p w14:paraId="6ADD87AA" w14:textId="77777777" w:rsidR="0075430E" w:rsidRPr="00EF6B78" w:rsidRDefault="0075430E" w:rsidP="0075430E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  <w:p w14:paraId="4FAA8243" w14:textId="77777777" w:rsidR="0075430E" w:rsidRPr="00EF6B78" w:rsidRDefault="0075430E" w:rsidP="0075430E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ወ</w:t>
            </w:r>
            <w:proofErr w:type="spellEnd"/>
          </w:p>
        </w:tc>
        <w:tc>
          <w:tcPr>
            <w:tcW w:w="1427" w:type="dxa"/>
          </w:tcPr>
          <w:p w14:paraId="5B5427C5" w14:textId="44BDE81F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የለም</w:t>
            </w:r>
            <w:proofErr w:type="spellEnd"/>
            <w:r w:rsidR="00EF6B78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ከሆነ</w:t>
            </w:r>
            <w:proofErr w:type="spellEnd"/>
            <w:r w:rsidR="007A2A83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ወደ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</w:t>
            </w:r>
            <w:r w:rsidR="00C378F7"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04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ዝለል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/</w:t>
            </w:r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ይ</w:t>
            </w:r>
          </w:p>
        </w:tc>
      </w:tr>
      <w:tr w:rsidR="0075430E" w:rsidRPr="00EF6B78" w14:paraId="49FD4F56" w14:textId="77777777" w:rsidTr="00AF1B0F">
        <w:tc>
          <w:tcPr>
            <w:tcW w:w="1085" w:type="dxa"/>
          </w:tcPr>
          <w:p w14:paraId="32AF26FF" w14:textId="51218679" w:rsidR="0075430E" w:rsidRPr="00EF6B78" w:rsidRDefault="00C378F7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="0075430E"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03</w:t>
            </w:r>
          </w:p>
        </w:tc>
        <w:tc>
          <w:tcPr>
            <w:tcW w:w="3006" w:type="dxa"/>
          </w:tcPr>
          <w:p w14:paraId="0477DC75" w14:textId="7B8FED0C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ለ</w:t>
            </w:r>
            <w:r w:rsidR="00C378F7">
              <w:rPr>
                <w:rFonts w:ascii="Power Geez Unicode1" w:hAnsi="Power Geez Unicode1" w:cs="Arial"/>
                <w:sz w:val="24"/>
                <w:szCs w:val="24"/>
              </w:rPr>
              <w:t>2</w:t>
            </w:r>
            <w:r w:rsidRPr="00EF6B78">
              <w:rPr>
                <w:rFonts w:ascii="Power Geez Unicode1" w:hAnsi="Power Geez Unicode1" w:cs="Arial"/>
                <w:sz w:val="24"/>
                <w:szCs w:val="24"/>
              </w:rPr>
              <w:t xml:space="preserve">02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ጥያቄመልሱ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ወከሆነ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ምንያህል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ልጆች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</w:t>
            </w:r>
            <w:r w:rsidRPr="00EF6B78">
              <w:rPr>
                <w:rFonts w:ascii="Power Geez Unicode1" w:hAnsi="Power Geez Unicode1" w:cs="Arial"/>
                <w:sz w:val="24"/>
                <w:szCs w:val="24"/>
              </w:rPr>
              <w:t xml:space="preserve"> 7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ወርእርግዝና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በሁላ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ሞቶብዎታል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4202" w:type="dxa"/>
          </w:tcPr>
          <w:p w14:paraId="0551237D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  <w:p w14:paraId="14CB219E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____________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ቁጥር</w:t>
            </w:r>
            <w:proofErr w:type="spellEnd"/>
          </w:p>
        </w:tc>
        <w:tc>
          <w:tcPr>
            <w:tcW w:w="1427" w:type="dxa"/>
          </w:tcPr>
          <w:p w14:paraId="4FD56E82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F6B78" w14:paraId="0DE1F54B" w14:textId="77777777" w:rsidTr="00AF1B0F">
        <w:tc>
          <w:tcPr>
            <w:tcW w:w="1085" w:type="dxa"/>
          </w:tcPr>
          <w:p w14:paraId="15D9757B" w14:textId="6D4EC4AD" w:rsidR="0075430E" w:rsidRPr="00EF6B78" w:rsidRDefault="00C378F7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204</w:t>
            </w:r>
          </w:p>
        </w:tc>
        <w:tc>
          <w:tcPr>
            <w:tcW w:w="3006" w:type="dxa"/>
          </w:tcPr>
          <w:p w14:paraId="527C9DFD" w14:textId="1ECD8906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ዚህ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በፊት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ውርጃ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ጋጥሞወት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ያዉቃል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( (</w:t>
            </w:r>
            <w:proofErr w:type="gramEnd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</w:t>
            </w:r>
            <w:r w:rsidRPr="00EF6B78">
              <w:rPr>
                <w:rFonts w:ascii="Power Geez Unicode1" w:hAnsi="Power Geez Unicode1" w:cs="Arial"/>
                <w:sz w:val="24"/>
                <w:szCs w:val="24"/>
              </w:rPr>
              <w:t xml:space="preserve"> 7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ወራቶችበፊት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 xml:space="preserve">)? </w:t>
            </w:r>
          </w:p>
        </w:tc>
        <w:tc>
          <w:tcPr>
            <w:tcW w:w="4202" w:type="dxa"/>
          </w:tcPr>
          <w:p w14:paraId="11C5D67E" w14:textId="77777777" w:rsidR="0075430E" w:rsidRPr="00EF6B78" w:rsidRDefault="0075430E" w:rsidP="0075430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  <w:p w14:paraId="6DC2629B" w14:textId="77777777" w:rsidR="0075430E" w:rsidRPr="00EF6B78" w:rsidRDefault="0075430E" w:rsidP="0075430E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ወ</w:t>
            </w:r>
            <w:proofErr w:type="spellEnd"/>
          </w:p>
          <w:p w14:paraId="554DD569" w14:textId="77777777" w:rsidR="0075430E" w:rsidRPr="00EF6B78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1427" w:type="dxa"/>
          </w:tcPr>
          <w:p w14:paraId="2600F5C9" w14:textId="7BC3924E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የለም</w:t>
            </w:r>
            <w:proofErr w:type="spellEnd"/>
            <w:r w:rsidR="007A2A83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ከሆነ</w:t>
            </w:r>
            <w:proofErr w:type="spellEnd"/>
            <w:r w:rsidR="007A2A83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ወደ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</w:t>
            </w:r>
            <w:r w:rsidR="00C378F7">
              <w:rPr>
                <w:rFonts w:ascii="Power Geez Unicode1" w:eastAsia="Calibri" w:hAnsi="Power Geez Unicode1" w:cs="Arial"/>
                <w:sz w:val="24"/>
                <w:szCs w:val="24"/>
              </w:rPr>
              <w:t>206</w:t>
            </w: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ዝለል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/</w:t>
            </w:r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ይ</w:t>
            </w:r>
          </w:p>
        </w:tc>
      </w:tr>
      <w:tr w:rsidR="0075430E" w:rsidRPr="00EF6B78" w14:paraId="70B3DD9A" w14:textId="77777777" w:rsidTr="00AF1B0F">
        <w:tc>
          <w:tcPr>
            <w:tcW w:w="1085" w:type="dxa"/>
          </w:tcPr>
          <w:p w14:paraId="308BE67C" w14:textId="72D1A5C6" w:rsidR="0075430E" w:rsidRPr="00EF6B78" w:rsidRDefault="00C378F7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="0075430E"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05</w:t>
            </w:r>
          </w:p>
        </w:tc>
        <w:tc>
          <w:tcPr>
            <w:tcW w:w="3006" w:type="dxa"/>
          </w:tcPr>
          <w:p w14:paraId="0215EB48" w14:textId="767C35B1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ለ</w:t>
            </w:r>
            <w:r w:rsidR="00C378F7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r w:rsidR="00C378F7">
              <w:rPr>
                <w:rFonts w:ascii="Power Geez Unicode1" w:hAnsi="Power Geez Unicode1" w:cs="Arial"/>
                <w:sz w:val="24"/>
                <w:szCs w:val="24"/>
              </w:rPr>
              <w:t>2</w:t>
            </w:r>
            <w:r w:rsidRPr="00EF6B78">
              <w:rPr>
                <w:rFonts w:ascii="Power Geez Unicode1" w:hAnsi="Power Geez Unicode1" w:cs="Arial"/>
                <w:sz w:val="24"/>
                <w:szCs w:val="24"/>
              </w:rPr>
              <w:t xml:space="preserve">04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ጥያቄ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መልሱ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ወ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ሆነ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ለምን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ያህል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ጊዜ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ውርጃ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ፈጽመዋል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>/</w:t>
            </w:r>
            <w:proofErr w:type="spellStart"/>
            <w:proofErr w:type="gramStart"/>
            <w:r w:rsidR="00EF6B78">
              <w:rPr>
                <w:rFonts w:ascii="Power Geez Unicode1" w:hAnsi="Power Geez Unicode1" w:cs="Ebrima"/>
                <w:sz w:val="24"/>
                <w:szCs w:val="24"/>
              </w:rPr>
              <w:t>አጋጥምዎታል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( (</w:t>
            </w:r>
            <w:proofErr w:type="gramEnd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</w:t>
            </w:r>
            <w:r w:rsidRPr="00EF6B78">
              <w:rPr>
                <w:rFonts w:ascii="Power Geez Unicode1" w:hAnsi="Power Geez Unicode1" w:cs="Arial"/>
                <w:sz w:val="24"/>
                <w:szCs w:val="24"/>
              </w:rPr>
              <w:t xml:space="preserve"> 7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ወራቶችበፊት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)?</w:t>
            </w:r>
          </w:p>
        </w:tc>
        <w:tc>
          <w:tcPr>
            <w:tcW w:w="4202" w:type="dxa"/>
          </w:tcPr>
          <w:p w14:paraId="1DEFE088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  <w:p w14:paraId="16857DCE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____________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ቁጥር</w:t>
            </w:r>
            <w:proofErr w:type="spellEnd"/>
          </w:p>
        </w:tc>
        <w:tc>
          <w:tcPr>
            <w:tcW w:w="1427" w:type="dxa"/>
          </w:tcPr>
          <w:p w14:paraId="1A37FB64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F6B78" w14:paraId="65DD5DC0" w14:textId="77777777" w:rsidTr="00AF1B0F">
        <w:trPr>
          <w:trHeight w:val="647"/>
        </w:trPr>
        <w:tc>
          <w:tcPr>
            <w:tcW w:w="1085" w:type="dxa"/>
          </w:tcPr>
          <w:p w14:paraId="3F495894" w14:textId="6005CDE0" w:rsidR="0075430E" w:rsidRPr="00EF6B78" w:rsidRDefault="00C378F7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="0075430E"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06</w:t>
            </w:r>
          </w:p>
        </w:tc>
        <w:tc>
          <w:tcPr>
            <w:tcW w:w="3006" w:type="dxa"/>
          </w:tcPr>
          <w:p w14:paraId="7BD7F483" w14:textId="5815EA21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በህይወት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ያለ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ልጅ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ለዎት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4202" w:type="dxa"/>
          </w:tcPr>
          <w:p w14:paraId="051174E9" w14:textId="46C8717D" w:rsidR="0075430E" w:rsidRPr="00EF6B78" w:rsidRDefault="0075430E" w:rsidP="00EF6B78">
            <w:pPr>
              <w:pStyle w:val="ListParagraph"/>
              <w:numPr>
                <w:ilvl w:val="0"/>
                <w:numId w:val="29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         1.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ወ</w:t>
            </w:r>
            <w:proofErr w:type="spellEnd"/>
          </w:p>
          <w:p w14:paraId="09BEB35D" w14:textId="77777777" w:rsidR="0075430E" w:rsidRPr="00EF6B78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1427" w:type="dxa"/>
          </w:tcPr>
          <w:p w14:paraId="73F3AA68" w14:textId="1A4EA579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የለም</w:t>
            </w:r>
            <w:proofErr w:type="spellEnd"/>
            <w:r w:rsidR="00EF6B78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ከሆነወደ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</w:t>
            </w:r>
            <w:r w:rsidR="00C378F7">
              <w:rPr>
                <w:rFonts w:ascii="Power Geez Unicode1" w:eastAsia="Calibri" w:hAnsi="Power Geez Unicode1" w:cs="Arial"/>
                <w:sz w:val="24"/>
                <w:szCs w:val="24"/>
              </w:rPr>
              <w:lastRenderedPageBreak/>
              <w:t>2</w:t>
            </w: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08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ዝለል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/</w:t>
            </w:r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ይ</w:t>
            </w:r>
          </w:p>
        </w:tc>
      </w:tr>
      <w:tr w:rsidR="0075430E" w:rsidRPr="00EF6B78" w14:paraId="247D4CC0" w14:textId="77777777" w:rsidTr="00AF1B0F">
        <w:tc>
          <w:tcPr>
            <w:tcW w:w="1085" w:type="dxa"/>
          </w:tcPr>
          <w:p w14:paraId="78628642" w14:textId="02BD157D" w:rsidR="0075430E" w:rsidRPr="00EF6B78" w:rsidRDefault="00C378F7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lastRenderedPageBreak/>
              <w:t>2</w:t>
            </w:r>
            <w:r w:rsidR="0075430E"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07</w:t>
            </w:r>
          </w:p>
        </w:tc>
        <w:tc>
          <w:tcPr>
            <w:tcW w:w="3006" w:type="dxa"/>
          </w:tcPr>
          <w:p w14:paraId="76C58750" w14:textId="07D08111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ለ</w:t>
            </w:r>
            <w:r w:rsidR="00C378F7">
              <w:rPr>
                <w:rFonts w:ascii="Power Geez Unicode1" w:hAnsi="Power Geez Unicode1" w:cs="Arial"/>
                <w:sz w:val="24"/>
                <w:szCs w:val="24"/>
              </w:rPr>
              <w:t>2</w:t>
            </w:r>
            <w:r w:rsidRPr="00EF6B78">
              <w:rPr>
                <w:rFonts w:ascii="Power Geez Unicode1" w:hAnsi="Power Geez Unicode1" w:cs="Arial"/>
                <w:sz w:val="24"/>
                <w:szCs w:val="24"/>
              </w:rPr>
              <w:t xml:space="preserve">06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ጥያቄ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መልሱ</w:t>
            </w:r>
            <w:proofErr w:type="spellEnd"/>
            <w:r w:rsidR="00EF6B78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ወ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ሆነ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ስንት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በህይወት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ያሉ</w:t>
            </w:r>
            <w:proofErr w:type="spellEnd"/>
            <w:r w:rsidR="00E9543E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ልጆች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ሉዎት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4202" w:type="dxa"/>
          </w:tcPr>
          <w:p w14:paraId="12E4F34A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____________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ቁጥር</w:t>
            </w:r>
            <w:proofErr w:type="spellEnd"/>
          </w:p>
        </w:tc>
        <w:tc>
          <w:tcPr>
            <w:tcW w:w="1427" w:type="dxa"/>
          </w:tcPr>
          <w:p w14:paraId="74560EA9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F6B78" w14:paraId="19621BC3" w14:textId="77777777" w:rsidTr="00AF1B0F">
        <w:tc>
          <w:tcPr>
            <w:tcW w:w="1085" w:type="dxa"/>
          </w:tcPr>
          <w:p w14:paraId="75F63631" w14:textId="06A265D3" w:rsidR="0075430E" w:rsidRPr="00EF6B78" w:rsidRDefault="00C378F7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="0075430E"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08</w:t>
            </w:r>
          </w:p>
        </w:tc>
        <w:tc>
          <w:tcPr>
            <w:tcW w:w="3006" w:type="dxa"/>
          </w:tcPr>
          <w:p w14:paraId="0189EAD8" w14:textId="68E22530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ዚህ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በፊት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AF1B0F">
              <w:rPr>
                <w:rFonts w:ascii="Power Geez Unicode1" w:hAnsi="Power Geez Unicode1" w:cs="Ebrima"/>
                <w:sz w:val="24"/>
                <w:szCs w:val="24"/>
              </w:rPr>
              <w:t>በሐኪም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ልጅ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የመዉለድ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ችግር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</w:t>
            </w:r>
            <w:r w:rsidR="00AF1B0F">
              <w:rPr>
                <w:rFonts w:ascii="Power Geez Unicode1" w:hAnsi="Power Geez Unicode1" w:cs="Ebrima"/>
                <w:sz w:val="24"/>
                <w:szCs w:val="24"/>
              </w:rPr>
              <w:t>ለብዎ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AF1B0F">
              <w:rPr>
                <w:rFonts w:ascii="Power Geez Unicode1" w:hAnsi="Power Geez Unicode1" w:cs="Ebrima"/>
                <w:sz w:val="24"/>
                <w:szCs w:val="24"/>
              </w:rPr>
              <w:t>ተብለው</w:t>
            </w:r>
            <w:proofErr w:type="spellEnd"/>
            <w:r w:rsidR="00EA6A00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="00AF1B0F">
              <w:rPr>
                <w:rFonts w:ascii="Power Geez Unicode1" w:hAnsi="Power Geez Unicode1" w:cs="Ebrima"/>
                <w:sz w:val="24"/>
                <w:szCs w:val="24"/>
              </w:rPr>
              <w:t>ያወቃሉ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4202" w:type="dxa"/>
          </w:tcPr>
          <w:p w14:paraId="23030975" w14:textId="77777777" w:rsidR="0075430E" w:rsidRPr="00EF6B78" w:rsidRDefault="0075430E" w:rsidP="0075430E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  <w:p w14:paraId="468E8EB1" w14:textId="77777777" w:rsidR="0075430E" w:rsidRPr="00EF6B78" w:rsidRDefault="0075430E" w:rsidP="0075430E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አወ</w:t>
            </w:r>
            <w:proofErr w:type="spellEnd"/>
          </w:p>
          <w:p w14:paraId="660502B0" w14:textId="77777777" w:rsidR="0075430E" w:rsidRPr="00EF6B78" w:rsidRDefault="0075430E" w:rsidP="00927916">
            <w:pPr>
              <w:pStyle w:val="ListParagraph"/>
              <w:spacing w:line="360" w:lineRule="auto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</w:p>
        </w:tc>
        <w:tc>
          <w:tcPr>
            <w:tcW w:w="1427" w:type="dxa"/>
          </w:tcPr>
          <w:p w14:paraId="69450F20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F6B78" w14:paraId="30997F0F" w14:textId="77777777" w:rsidTr="00AF1B0F">
        <w:tc>
          <w:tcPr>
            <w:tcW w:w="1085" w:type="dxa"/>
          </w:tcPr>
          <w:p w14:paraId="63CFD936" w14:textId="015332B8" w:rsidR="0075430E" w:rsidRPr="00EF6B78" w:rsidRDefault="00C378F7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="0075430E"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09</w:t>
            </w:r>
          </w:p>
        </w:tc>
        <w:tc>
          <w:tcPr>
            <w:tcW w:w="3006" w:type="dxa"/>
          </w:tcPr>
          <w:p w14:paraId="37CCD07F" w14:textId="3236A959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ከ</w:t>
            </w:r>
            <w:r w:rsidR="00AF1B0F">
              <w:rPr>
                <w:rFonts w:ascii="Power Geez Unicode1" w:hAnsi="Power Geez Unicode1" w:cs="Ebrima"/>
                <w:sz w:val="24"/>
                <w:szCs w:val="24"/>
              </w:rPr>
              <w:t>አሁኑ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በፊት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ምን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ያህል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ጊዜ</w:t>
            </w:r>
            <w:proofErr w:type="spellEnd"/>
            <w:r w:rsidR="00AF1B0F">
              <w:rPr>
                <w:rFonts w:ascii="Power Geez Unicode1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hAnsi="Power Geez Unicode1" w:cs="Ebrima"/>
                <w:sz w:val="24"/>
                <w:szCs w:val="24"/>
              </w:rPr>
              <w:t>ወ</w:t>
            </w:r>
            <w:r w:rsidR="00EA6A00">
              <w:rPr>
                <w:rFonts w:ascii="Power Geez Unicode1" w:hAnsi="Power Geez Unicode1" w:cs="Ebrima"/>
                <w:sz w:val="24"/>
                <w:szCs w:val="24"/>
              </w:rPr>
              <w:t>ልደዋል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4202" w:type="dxa"/>
          </w:tcPr>
          <w:p w14:paraId="476776D9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____________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ቁጥር</w:t>
            </w:r>
            <w:proofErr w:type="spellEnd"/>
          </w:p>
        </w:tc>
        <w:tc>
          <w:tcPr>
            <w:tcW w:w="1427" w:type="dxa"/>
          </w:tcPr>
          <w:p w14:paraId="67472D15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</w:tr>
      <w:tr w:rsidR="0075430E" w:rsidRPr="00EF6B78" w14:paraId="1D5A56A6" w14:textId="77777777" w:rsidTr="00AF1B0F">
        <w:tc>
          <w:tcPr>
            <w:tcW w:w="1085" w:type="dxa"/>
          </w:tcPr>
          <w:p w14:paraId="0BAC22AB" w14:textId="372CCD88" w:rsidR="0075430E" w:rsidRPr="00EF6B78" w:rsidRDefault="00C378F7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>
              <w:rPr>
                <w:rFonts w:ascii="Power Geez Unicode1" w:eastAsia="Calibri" w:hAnsi="Power Geez Unicode1" w:cs="Arial"/>
                <w:sz w:val="24"/>
                <w:szCs w:val="24"/>
              </w:rPr>
              <w:t>2</w:t>
            </w:r>
            <w:r w:rsidR="0075430E"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10</w:t>
            </w:r>
          </w:p>
        </w:tc>
        <w:tc>
          <w:tcPr>
            <w:tcW w:w="3006" w:type="dxa"/>
          </w:tcPr>
          <w:p w14:paraId="65BAA0C8" w14:textId="33FB8815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ከዚህ</w:t>
            </w:r>
            <w:proofErr w:type="spellEnd"/>
            <w:r w:rsidR="00AF1B0F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ፊት</w:t>
            </w:r>
            <w:proofErr w:type="spellEnd"/>
            <w:r w:rsidR="00AF1B0F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የወለዱት</w:t>
            </w:r>
            <w:proofErr w:type="spellEnd"/>
            <w:r w:rsidR="00AF1B0F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ምን</w:t>
            </w:r>
            <w:proofErr w:type="spellEnd"/>
            <w:r w:rsidR="00AF1B0F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መልኩ</w:t>
            </w:r>
            <w:proofErr w:type="spellEnd"/>
            <w:r w:rsidR="00AF1B0F">
              <w:rPr>
                <w:rFonts w:ascii="Power Geez Unicode1" w:eastAsia="Calibri" w:hAnsi="Power Geez Unicode1" w:cs="Ebrima"/>
                <w:sz w:val="24"/>
                <w:szCs w:val="24"/>
              </w:rPr>
              <w:t xml:space="preserve">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ነበር</w:t>
            </w:r>
            <w:proofErr w:type="spellEnd"/>
            <w:r w:rsidRPr="00EF6B78">
              <w:rPr>
                <w:rFonts w:ascii="Power Geez Unicode1" w:hAnsi="Power Geez Unicode1" w:cs="Arial"/>
                <w:sz w:val="24"/>
                <w:szCs w:val="24"/>
              </w:rPr>
              <w:t>?</w:t>
            </w:r>
          </w:p>
        </w:tc>
        <w:tc>
          <w:tcPr>
            <w:tcW w:w="4202" w:type="dxa"/>
          </w:tcPr>
          <w:p w14:paraId="43B70E5E" w14:textId="77777777" w:rsidR="0075430E" w:rsidRPr="00EF6B78" w:rsidRDefault="0075430E" w:rsidP="0075430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ማህጸን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-------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ቁጥር</w:t>
            </w:r>
            <w:proofErr w:type="spellEnd"/>
          </w:p>
          <w:p w14:paraId="60AF13B3" w14:textId="77777777" w:rsidR="0075430E" w:rsidRPr="00EF6B78" w:rsidRDefault="0075430E" w:rsidP="0075430E">
            <w:pPr>
              <w:pStyle w:val="ListParagraph"/>
              <w:numPr>
                <w:ilvl w:val="0"/>
                <w:numId w:val="30"/>
              </w:num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ኦፕራሲዮን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---------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ቁጥር</w:t>
            </w:r>
            <w:proofErr w:type="spellEnd"/>
          </w:p>
          <w:p w14:paraId="379394EB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1427" w:type="dxa"/>
          </w:tcPr>
          <w:p w14:paraId="33C4BB83" w14:textId="77777777" w:rsidR="0075430E" w:rsidRPr="00EF6B78" w:rsidRDefault="0075430E" w:rsidP="00927916">
            <w:pPr>
              <w:spacing w:line="360" w:lineRule="auto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በማህጸንከሆነወደክፍል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4 </w:t>
            </w:r>
            <w:proofErr w:type="spellStart"/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ዝለል</w:t>
            </w:r>
            <w:proofErr w:type="spellEnd"/>
            <w:r w:rsidRPr="00EF6B78">
              <w:rPr>
                <w:rFonts w:ascii="Power Geez Unicode1" w:eastAsia="Calibri" w:hAnsi="Power Geez Unicode1" w:cs="Arial"/>
                <w:sz w:val="24"/>
                <w:szCs w:val="24"/>
              </w:rPr>
              <w:t>/</w:t>
            </w:r>
            <w:r w:rsidRPr="00EF6B78">
              <w:rPr>
                <w:rFonts w:ascii="Power Geez Unicode1" w:eastAsia="Calibri" w:hAnsi="Power Geez Unicode1" w:cs="Ebrima"/>
                <w:sz w:val="24"/>
                <w:szCs w:val="24"/>
              </w:rPr>
              <w:t>ይ</w:t>
            </w:r>
          </w:p>
        </w:tc>
      </w:tr>
    </w:tbl>
    <w:p w14:paraId="52AFA9FD" w14:textId="0DDF2B55" w:rsidR="0075430E" w:rsidRPr="005D1001" w:rsidRDefault="0075430E" w:rsidP="0075430E">
      <w:pPr>
        <w:spacing w:line="360" w:lineRule="auto"/>
        <w:jc w:val="both"/>
        <w:rPr>
          <w:rFonts w:ascii="Arial" w:hAnsi="Arial" w:cs="Arial"/>
          <w:b/>
        </w:rPr>
      </w:pPr>
      <w:proofErr w:type="spellStart"/>
      <w:r w:rsidRPr="005D1001">
        <w:rPr>
          <w:rFonts w:ascii="Ebrima" w:hAnsi="Ebrima" w:cs="Ebrima"/>
          <w:b/>
        </w:rPr>
        <w:t>ክፍል</w:t>
      </w:r>
      <w:proofErr w:type="spellEnd"/>
      <w:r w:rsidR="007A2A83">
        <w:rPr>
          <w:rFonts w:ascii="Ebrima" w:hAnsi="Ebrima" w:cs="Ebrima"/>
          <w:b/>
        </w:rPr>
        <w:t xml:space="preserve"> 2</w:t>
      </w:r>
      <w:r w:rsidRPr="005D1001">
        <w:rPr>
          <w:rFonts w:ascii="Arial" w:hAnsi="Arial" w:cs="Arial"/>
          <w:b/>
        </w:rPr>
        <w:t xml:space="preserve"> </w:t>
      </w:r>
      <w:r w:rsidRPr="005D1001">
        <w:rPr>
          <w:rFonts w:ascii="Ebrima" w:hAnsi="Ebrima" w:cs="Ebrima"/>
          <w:b/>
        </w:rPr>
        <w:t>፡</w:t>
      </w:r>
      <w:proofErr w:type="spellStart"/>
      <w:r w:rsidRPr="005D1001">
        <w:rPr>
          <w:rFonts w:ascii="Ebrima" w:hAnsi="Ebrima" w:cs="Ebrima"/>
          <w:b/>
        </w:rPr>
        <w:t>የአሁኑ</w:t>
      </w:r>
      <w:proofErr w:type="spellEnd"/>
      <w:r w:rsidR="00E9543E">
        <w:rPr>
          <w:rFonts w:ascii="Ebrima" w:hAnsi="Ebrima" w:cs="Ebrima"/>
          <w:b/>
        </w:rPr>
        <w:t xml:space="preserve"> </w:t>
      </w:r>
      <w:proofErr w:type="spellStart"/>
      <w:r w:rsidRPr="005D1001">
        <w:rPr>
          <w:rFonts w:ascii="Ebrima" w:hAnsi="Ebrima" w:cs="Ebrima"/>
          <w:b/>
        </w:rPr>
        <w:t>እርግዝና</w:t>
      </w:r>
      <w:proofErr w:type="spellEnd"/>
      <w:r w:rsidR="00E9543E">
        <w:rPr>
          <w:rFonts w:ascii="Ebrima" w:hAnsi="Ebrima" w:cs="Ebrima"/>
          <w:b/>
        </w:rPr>
        <w:t xml:space="preserve"> </w:t>
      </w:r>
      <w:proofErr w:type="spellStart"/>
      <w:r w:rsidRPr="005D1001">
        <w:rPr>
          <w:rFonts w:ascii="Ebrima" w:hAnsi="Ebrima" w:cs="Ebrima"/>
          <w:b/>
        </w:rPr>
        <w:t>ታሪክ</w:t>
      </w:r>
      <w:proofErr w:type="spellEnd"/>
      <w:r w:rsidR="00E9543E">
        <w:rPr>
          <w:rFonts w:ascii="Ebrima" w:hAnsi="Ebrima" w:cs="Ebrima"/>
          <w:b/>
        </w:rPr>
        <w:t xml:space="preserve"> </w:t>
      </w:r>
      <w:proofErr w:type="spellStart"/>
      <w:r w:rsidRPr="005D1001">
        <w:rPr>
          <w:rFonts w:ascii="Ebrima" w:hAnsi="Ebrima" w:cs="Ebrima"/>
          <w:b/>
        </w:rPr>
        <w:t>መረጃ</w:t>
      </w:r>
      <w:proofErr w:type="spellEnd"/>
    </w:p>
    <w:tbl>
      <w:tblPr>
        <w:tblStyle w:val="TableGrid6"/>
        <w:tblW w:w="0" w:type="auto"/>
        <w:tblInd w:w="-365" w:type="dxa"/>
        <w:tblLayout w:type="fixed"/>
        <w:tblLook w:val="04A0" w:firstRow="1" w:lastRow="0" w:firstColumn="1" w:lastColumn="0" w:noHBand="0" w:noVBand="1"/>
      </w:tblPr>
      <w:tblGrid>
        <w:gridCol w:w="1080"/>
        <w:gridCol w:w="5032"/>
        <w:gridCol w:w="2168"/>
        <w:gridCol w:w="1435"/>
      </w:tblGrid>
      <w:tr w:rsidR="0075430E" w:rsidRPr="005D1001" w14:paraId="4BFEA752" w14:textId="77777777" w:rsidTr="00E9543E">
        <w:tc>
          <w:tcPr>
            <w:tcW w:w="1080" w:type="dxa"/>
          </w:tcPr>
          <w:p w14:paraId="381933B1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proofErr w:type="gram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ተ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5D1001">
              <w:rPr>
                <w:rFonts w:ascii="Ebrima" w:eastAsia="Calibri" w:hAnsi="Ebrima" w:cs="Ebrim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5032" w:type="dxa"/>
          </w:tcPr>
          <w:p w14:paraId="39E0CC8A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2168" w:type="dxa"/>
          </w:tcPr>
          <w:p w14:paraId="0013AFAA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1435" w:type="dxa"/>
          </w:tcPr>
          <w:p w14:paraId="0E46C4F5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ዝለል</w:t>
            </w:r>
            <w:proofErr w:type="spellEnd"/>
          </w:p>
        </w:tc>
      </w:tr>
      <w:tr w:rsidR="0075430E" w:rsidRPr="005D1001" w14:paraId="7F3DA67C" w14:textId="77777777" w:rsidTr="00E9543E">
        <w:tc>
          <w:tcPr>
            <w:tcW w:w="1080" w:type="dxa"/>
          </w:tcPr>
          <w:p w14:paraId="0365E4C1" w14:textId="5ECC3CE6" w:rsidR="0075430E" w:rsidRPr="005D1001" w:rsidRDefault="00C378F7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  <w:r w:rsidR="0075430E" w:rsidRPr="005D1001">
              <w:rPr>
                <w:rFonts w:ascii="Arial" w:eastAsia="Calibri" w:hAnsi="Arial" w:cs="Arial"/>
                <w:sz w:val="24"/>
                <w:szCs w:val="24"/>
              </w:rPr>
              <w:t>01</w:t>
            </w:r>
          </w:p>
        </w:tc>
        <w:tc>
          <w:tcPr>
            <w:tcW w:w="5032" w:type="dxa"/>
          </w:tcPr>
          <w:p w14:paraId="770579F4" w14:textId="39E7696B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በአሁኑ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እርግዝናዎት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የቅድመ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ወሊድ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ክትትል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="00E9543E">
              <w:rPr>
                <w:rFonts w:ascii="Ebrima" w:eastAsia="Calibri" w:hAnsi="Ebrima" w:cs="Ebrima"/>
                <w:sz w:val="24"/>
                <w:szCs w:val="24"/>
              </w:rPr>
              <w:t>አደረርገው</w:t>
            </w:r>
            <w:proofErr w:type="spellEnd"/>
            <w:r w:rsidR="00E9543E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="00E9543E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proofErr w:type="spellEnd"/>
            <w:r w:rsidRPr="005D1001">
              <w:rPr>
                <w:rFonts w:ascii="Arial" w:hAnsi="Arial" w:cs="Arial"/>
              </w:rPr>
              <w:t>?</w:t>
            </w:r>
          </w:p>
        </w:tc>
        <w:tc>
          <w:tcPr>
            <w:tcW w:w="2168" w:type="dxa"/>
          </w:tcPr>
          <w:p w14:paraId="28248E89" w14:textId="5EC52E01" w:rsidR="0075430E" w:rsidRPr="005D1001" w:rsidRDefault="00E9543E" w:rsidP="0075430E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Ebrima" w:eastAsia="Calibri" w:hAnsi="Ebrima" w:cs="Ebrima"/>
                <w:sz w:val="24"/>
                <w:szCs w:val="24"/>
              </w:rPr>
              <w:t>አላደረግሁም</w:t>
            </w:r>
            <w:proofErr w:type="spellEnd"/>
          </w:p>
          <w:p w14:paraId="1D7CF237" w14:textId="77777777" w:rsidR="0075430E" w:rsidRPr="005D1001" w:rsidRDefault="0075430E" w:rsidP="0075430E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</w:p>
          <w:p w14:paraId="5D64F6A7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5575A3C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35" w:type="dxa"/>
          </w:tcPr>
          <w:p w14:paraId="4D8C754A" w14:textId="77777777" w:rsidR="00E9543E" w:rsidRPr="005D1001" w:rsidRDefault="00E9543E" w:rsidP="00E9543E">
            <w:pPr>
              <w:pStyle w:val="ListParagraph"/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Ebrima" w:eastAsia="Calibri" w:hAnsi="Ebrima" w:cs="Ebrima"/>
                <w:sz w:val="24"/>
                <w:szCs w:val="24"/>
              </w:rPr>
              <w:t>አላደረግሁም</w:t>
            </w:r>
            <w:proofErr w:type="spellEnd"/>
          </w:p>
          <w:p w14:paraId="032D630D" w14:textId="2BEFC2B4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proofErr w:type="spellEnd"/>
            <w:r w:rsidR="00E9543E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ወደ</w:t>
            </w:r>
            <w:proofErr w:type="spellEnd"/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="00C378F7">
              <w:rPr>
                <w:rFonts w:ascii="Arial" w:eastAsia="Calibri" w:hAnsi="Arial" w:cs="Arial"/>
                <w:sz w:val="24"/>
                <w:szCs w:val="24"/>
              </w:rPr>
              <w:t>3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6F44A4">
              <w:rPr>
                <w:rFonts w:ascii="Arial" w:eastAsia="Calibri" w:hAnsi="Arial" w:cs="Arial"/>
                <w:sz w:val="24"/>
                <w:szCs w:val="24"/>
              </w:rPr>
              <w:t>5</w:t>
            </w:r>
            <w:r w:rsidRPr="005D1001">
              <w:rPr>
                <w:rFonts w:ascii="Ebrima" w:eastAsia="Calibri" w:hAnsi="Ebrima" w:cs="Ebrima"/>
                <w:sz w:val="24"/>
                <w:szCs w:val="24"/>
              </w:rPr>
              <w:t>ኛጥያቄዝለል</w:t>
            </w:r>
            <w:r w:rsidRPr="005D1001">
              <w:rPr>
                <w:rFonts w:ascii="Arial" w:eastAsia="Calibri" w:hAnsi="Arial" w:cs="Arial"/>
                <w:sz w:val="24"/>
                <w:szCs w:val="24"/>
              </w:rPr>
              <w:t>/</w:t>
            </w:r>
            <w:r w:rsidRPr="005D1001">
              <w:rPr>
                <w:rFonts w:ascii="Ebrima" w:eastAsia="Calibri" w:hAnsi="Ebrima" w:cs="Ebrima"/>
                <w:sz w:val="24"/>
                <w:szCs w:val="24"/>
              </w:rPr>
              <w:t>ይ</w:t>
            </w:r>
          </w:p>
        </w:tc>
      </w:tr>
      <w:tr w:rsidR="0075430E" w:rsidRPr="005D1001" w14:paraId="6014E626" w14:textId="77777777" w:rsidTr="00E9543E">
        <w:tc>
          <w:tcPr>
            <w:tcW w:w="1080" w:type="dxa"/>
          </w:tcPr>
          <w:p w14:paraId="4B5A6103" w14:textId="7041EDB6" w:rsidR="0075430E" w:rsidRPr="005D1001" w:rsidRDefault="00C378F7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  <w:r w:rsidR="0075430E" w:rsidRPr="005D1001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7A2A83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5032" w:type="dxa"/>
          </w:tcPr>
          <w:p w14:paraId="6548874E" w14:textId="7CB9FA95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በአሁኑ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እርግዝናዎት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ምን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ያህል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ጊዜ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የቅድመ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ወሊድ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ክትትል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አድርገዋል</w:t>
            </w:r>
            <w:proofErr w:type="spellEnd"/>
            <w:r w:rsidRPr="005D1001">
              <w:rPr>
                <w:rFonts w:ascii="Arial" w:hAnsi="Arial" w:cs="Arial"/>
              </w:rPr>
              <w:t>?</w:t>
            </w:r>
          </w:p>
        </w:tc>
        <w:tc>
          <w:tcPr>
            <w:tcW w:w="2168" w:type="dxa"/>
          </w:tcPr>
          <w:p w14:paraId="2A7BA5A9" w14:textId="110B6559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Arial" w:eastAsia="Calibri" w:hAnsi="Arial" w:cs="Arial"/>
                <w:sz w:val="24"/>
                <w:szCs w:val="24"/>
              </w:rPr>
              <w:t>________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በቁጥር</w:t>
            </w:r>
            <w:proofErr w:type="spellEnd"/>
          </w:p>
        </w:tc>
        <w:tc>
          <w:tcPr>
            <w:tcW w:w="1435" w:type="dxa"/>
          </w:tcPr>
          <w:p w14:paraId="648F1491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5430E" w:rsidRPr="005D1001" w14:paraId="4EB97F66" w14:textId="77777777" w:rsidTr="00E9543E">
        <w:tc>
          <w:tcPr>
            <w:tcW w:w="1080" w:type="dxa"/>
          </w:tcPr>
          <w:p w14:paraId="37ED9578" w14:textId="5178C8B2" w:rsidR="0075430E" w:rsidRPr="005D1001" w:rsidRDefault="007A2A83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3</w:t>
            </w:r>
          </w:p>
        </w:tc>
        <w:tc>
          <w:tcPr>
            <w:tcW w:w="5032" w:type="dxa"/>
          </w:tcPr>
          <w:p w14:paraId="308BE55A" w14:textId="271AD300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በቅድመ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ወሊድ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ክትትልዎ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ወቅት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በማህፀ</w:t>
            </w:r>
            <w:r w:rsidR="00AF1B0F">
              <w:rPr>
                <w:rFonts w:ascii="Ebrima" w:hAnsi="Ebrima" w:cs="Ebrima"/>
              </w:rPr>
              <w:t>ንዎ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ወስጥ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ስለነበረዉ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የፅንስ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ቁጥር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መረጃ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ተሰጥቶዎ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ነበር</w:t>
            </w:r>
            <w:proofErr w:type="spellEnd"/>
            <w:r w:rsidRPr="005D1001">
              <w:rPr>
                <w:rFonts w:ascii="Arial" w:hAnsi="Arial" w:cs="Arial"/>
              </w:rPr>
              <w:t>?</w:t>
            </w:r>
          </w:p>
        </w:tc>
        <w:tc>
          <w:tcPr>
            <w:tcW w:w="2168" w:type="dxa"/>
          </w:tcPr>
          <w:p w14:paraId="01EA6F7D" w14:textId="77777777" w:rsidR="0075430E" w:rsidRPr="005D1001" w:rsidRDefault="0075430E" w:rsidP="0075430E">
            <w:pPr>
              <w:pStyle w:val="ListParagraph"/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የለም</w:t>
            </w:r>
            <w:proofErr w:type="spellEnd"/>
          </w:p>
          <w:p w14:paraId="19C3ADF5" w14:textId="77777777" w:rsidR="0075430E" w:rsidRPr="005D1001" w:rsidRDefault="0075430E" w:rsidP="0075430E">
            <w:pPr>
              <w:pStyle w:val="ListParagraph"/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አዎ</w:t>
            </w:r>
            <w:proofErr w:type="spellEnd"/>
          </w:p>
          <w:p w14:paraId="02F5558B" w14:textId="77777777" w:rsidR="0075430E" w:rsidRPr="005D1001" w:rsidRDefault="0075430E" w:rsidP="00927916">
            <w:pPr>
              <w:pStyle w:val="ListParagraph"/>
              <w:spacing w:line="360" w:lineRule="auto"/>
              <w:ind w:left="36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35" w:type="dxa"/>
          </w:tcPr>
          <w:p w14:paraId="18DF6F32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5430E" w:rsidRPr="005D1001" w14:paraId="38B2B19B" w14:textId="77777777" w:rsidTr="00E9543E">
        <w:tc>
          <w:tcPr>
            <w:tcW w:w="1080" w:type="dxa"/>
          </w:tcPr>
          <w:p w14:paraId="3D59394E" w14:textId="318C6028" w:rsidR="0075430E" w:rsidRPr="005D1001" w:rsidRDefault="007A2A83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4</w:t>
            </w:r>
          </w:p>
        </w:tc>
        <w:tc>
          <w:tcPr>
            <w:tcW w:w="5032" w:type="dxa"/>
          </w:tcPr>
          <w:p w14:paraId="22F84998" w14:textId="15F67F80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5D1001">
              <w:rPr>
                <w:rFonts w:ascii="Ebrima" w:hAnsi="Ebrima" w:cs="Ebrima"/>
              </w:rPr>
              <w:t>ለ</w:t>
            </w:r>
            <w:r w:rsidR="006F44A4">
              <w:rPr>
                <w:rFonts w:ascii="Arial" w:hAnsi="Arial" w:cs="Arial"/>
              </w:rPr>
              <w:t>3</w:t>
            </w:r>
            <w:r w:rsidRPr="005D1001">
              <w:rPr>
                <w:rFonts w:ascii="Arial" w:hAnsi="Arial" w:cs="Arial"/>
              </w:rPr>
              <w:t>0</w:t>
            </w:r>
            <w:r w:rsidR="006F44A4">
              <w:rPr>
                <w:rFonts w:ascii="Arial" w:hAnsi="Arial" w:cs="Arial"/>
              </w:rPr>
              <w:t>3</w:t>
            </w:r>
            <w:r w:rsidRPr="005D1001">
              <w:rPr>
                <w:rFonts w:ascii="Arial" w:hAnsi="Arial" w:cs="Arial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ጥያቄመልሱ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አወከሆነ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ምን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ያህል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የፅንስ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ቁጥር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="00AF1B0F">
              <w:rPr>
                <w:rFonts w:ascii="Ebrima" w:hAnsi="Ebrima" w:cs="Ebrima"/>
              </w:rPr>
              <w:t>ተነገርዎ</w:t>
            </w:r>
            <w:proofErr w:type="spellEnd"/>
            <w:r w:rsidRPr="005D1001">
              <w:rPr>
                <w:rFonts w:ascii="Arial" w:hAnsi="Arial" w:cs="Arial"/>
              </w:rPr>
              <w:t>?</w:t>
            </w:r>
          </w:p>
        </w:tc>
        <w:tc>
          <w:tcPr>
            <w:tcW w:w="2168" w:type="dxa"/>
          </w:tcPr>
          <w:p w14:paraId="2A2C010B" w14:textId="77777777" w:rsidR="0075430E" w:rsidRPr="005D1001" w:rsidRDefault="0075430E" w:rsidP="0075430E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አንድ</w:t>
            </w:r>
            <w:proofErr w:type="spellEnd"/>
          </w:p>
          <w:p w14:paraId="7530DF01" w14:textId="77777777" w:rsidR="0075430E" w:rsidRPr="005D1001" w:rsidRDefault="0075430E" w:rsidP="0075430E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ሁለት</w:t>
            </w:r>
            <w:proofErr w:type="spellEnd"/>
          </w:p>
          <w:p w14:paraId="6EE82BA9" w14:textId="14283A5A" w:rsidR="0075430E" w:rsidRPr="005D1001" w:rsidRDefault="0075430E" w:rsidP="0075430E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lastRenderedPageBreak/>
              <w:t>ሌላቁጥርከሆነይገለፅ</w:t>
            </w:r>
            <w:proofErr w:type="spellEnd"/>
            <w:r w:rsidRPr="005D1001">
              <w:rPr>
                <w:rFonts w:ascii="Arial" w:eastAsia="Calibri" w:hAnsi="Arial" w:cs="Arial"/>
                <w:sz w:val="24"/>
                <w:szCs w:val="24"/>
              </w:rPr>
              <w:t>------</w:t>
            </w:r>
          </w:p>
        </w:tc>
        <w:tc>
          <w:tcPr>
            <w:tcW w:w="1435" w:type="dxa"/>
          </w:tcPr>
          <w:p w14:paraId="5BDFEDCD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5430E" w:rsidRPr="005D1001" w14:paraId="5FA292AC" w14:textId="77777777" w:rsidTr="00E9543E">
        <w:trPr>
          <w:trHeight w:val="1925"/>
        </w:trPr>
        <w:tc>
          <w:tcPr>
            <w:tcW w:w="1080" w:type="dxa"/>
          </w:tcPr>
          <w:p w14:paraId="3A5462DF" w14:textId="67152671" w:rsidR="0075430E" w:rsidRPr="005D1001" w:rsidRDefault="007A2A83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5</w:t>
            </w:r>
          </w:p>
        </w:tc>
        <w:tc>
          <w:tcPr>
            <w:tcW w:w="5032" w:type="dxa"/>
          </w:tcPr>
          <w:p w14:paraId="5261DD80" w14:textId="51CB976F" w:rsidR="0075430E" w:rsidRPr="005D1001" w:rsidRDefault="0075430E" w:rsidP="00927916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5D1001">
              <w:rPr>
                <w:rFonts w:ascii="Ebrima" w:hAnsi="Ebrima" w:cs="Ebrima"/>
              </w:rPr>
              <w:t>ወደ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r w:rsidR="007A2A83">
              <w:rPr>
                <w:rFonts w:ascii="Ebrima" w:hAnsi="Ebrima" w:cs="Ebrima"/>
              </w:rPr>
              <w:t xml:space="preserve"> </w:t>
            </w:r>
            <w:proofErr w:type="spellStart"/>
            <w:r w:rsidR="007A2A83">
              <w:rPr>
                <w:rFonts w:ascii="Ebrima" w:hAnsi="Ebrima" w:cs="Ebrima"/>
              </w:rPr>
              <w:t>ወለዱበት</w:t>
            </w:r>
            <w:proofErr w:type="spellEnd"/>
            <w:proofErr w:type="gramEnd"/>
            <w:r w:rsidR="007A2A83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ጤና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ተቋሙ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ለወሊድ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እንዴት</w:t>
            </w:r>
            <w:proofErr w:type="spellEnd"/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ሊመጡ</w:t>
            </w:r>
            <w:proofErr w:type="spellEnd"/>
            <w:r w:rsidR="007A2A83">
              <w:rPr>
                <w:rFonts w:ascii="Ebrima" w:hAnsi="Ebrima" w:cs="Ebrima"/>
              </w:rPr>
              <w:t xml:space="preserve"> </w:t>
            </w:r>
            <w:r w:rsidR="00AF1B0F">
              <w:rPr>
                <w:rFonts w:ascii="Ebrima" w:hAnsi="Ebrima" w:cs="Ebrima"/>
              </w:rPr>
              <w:t xml:space="preserve"> </w:t>
            </w:r>
            <w:proofErr w:type="spellStart"/>
            <w:r w:rsidRPr="005D1001">
              <w:rPr>
                <w:rFonts w:ascii="Ebrima" w:hAnsi="Ebrima" w:cs="Ebrima"/>
              </w:rPr>
              <w:t>ቻሉ</w:t>
            </w:r>
            <w:proofErr w:type="spellEnd"/>
            <w:r w:rsidRPr="005D1001">
              <w:rPr>
                <w:rFonts w:ascii="Arial" w:hAnsi="Arial" w:cs="Arial"/>
              </w:rPr>
              <w:t>?</w:t>
            </w:r>
          </w:p>
        </w:tc>
        <w:tc>
          <w:tcPr>
            <w:tcW w:w="2168" w:type="dxa"/>
          </w:tcPr>
          <w:p w14:paraId="0F7B6533" w14:textId="77777777" w:rsidR="0075430E" w:rsidRPr="005D1001" w:rsidRDefault="0075430E" w:rsidP="0075430E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ከጤናጣቢያተልኬ</w:t>
            </w:r>
            <w:proofErr w:type="spellEnd"/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/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ሪፈርተብየ</w:t>
            </w:r>
            <w:proofErr w:type="spellEnd"/>
          </w:p>
          <w:p w14:paraId="0BE60602" w14:textId="56250832" w:rsidR="0075430E" w:rsidRPr="005D1001" w:rsidRDefault="0075430E" w:rsidP="0075430E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ከጤና</w:t>
            </w:r>
            <w:proofErr w:type="spellEnd"/>
            <w:r w:rsidR="007A2A83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ኬላ</w:t>
            </w:r>
            <w:proofErr w:type="spellEnd"/>
            <w:r w:rsidR="007A2A83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ተልኬ</w:t>
            </w:r>
            <w:proofErr w:type="spellEnd"/>
            <w:r w:rsidRPr="005D1001">
              <w:rPr>
                <w:rFonts w:ascii="Arial" w:eastAsia="Calibri" w:hAnsi="Arial" w:cs="Arial"/>
                <w:sz w:val="24"/>
                <w:szCs w:val="24"/>
              </w:rPr>
              <w:t xml:space="preserve">/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ሪፈር</w:t>
            </w:r>
            <w:proofErr w:type="spellEnd"/>
            <w:r w:rsidR="007A2A83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ተብየ</w:t>
            </w:r>
            <w:proofErr w:type="spellEnd"/>
          </w:p>
          <w:p w14:paraId="12814236" w14:textId="68F743F2" w:rsidR="0075430E" w:rsidRPr="005D1001" w:rsidRDefault="0075430E" w:rsidP="0075430E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ከግልጤና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ተቋም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ተልኬ</w:t>
            </w:r>
            <w:proofErr w:type="spellEnd"/>
            <w:r w:rsidRPr="005D1001">
              <w:rPr>
                <w:rFonts w:ascii="Arial" w:eastAsia="Calibri" w:hAnsi="Arial" w:cs="Arial"/>
                <w:sz w:val="24"/>
                <w:szCs w:val="24"/>
              </w:rPr>
              <w:t>/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ሪፈርተብየ</w:t>
            </w:r>
            <w:proofErr w:type="spellEnd"/>
          </w:p>
          <w:p w14:paraId="3C9AA882" w14:textId="614D3251" w:rsidR="0075430E" w:rsidRPr="007A2A83" w:rsidRDefault="0075430E" w:rsidP="007A2A83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በራሴ</w:t>
            </w:r>
            <w:proofErr w:type="spellEnd"/>
            <w:r w:rsidR="00AF1B0F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ምርጫ</w:t>
            </w:r>
            <w:proofErr w:type="spellEnd"/>
          </w:p>
        </w:tc>
        <w:tc>
          <w:tcPr>
            <w:tcW w:w="1435" w:type="dxa"/>
          </w:tcPr>
          <w:p w14:paraId="143F68C2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5430E" w:rsidRPr="005D1001" w14:paraId="3F7C805C" w14:textId="77777777" w:rsidTr="00E9543E">
        <w:tc>
          <w:tcPr>
            <w:tcW w:w="1080" w:type="dxa"/>
          </w:tcPr>
          <w:p w14:paraId="7AE1B329" w14:textId="48846D0D" w:rsidR="0075430E" w:rsidRPr="005D1001" w:rsidRDefault="007A2A83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6</w:t>
            </w:r>
          </w:p>
        </w:tc>
        <w:tc>
          <w:tcPr>
            <w:tcW w:w="5032" w:type="dxa"/>
          </w:tcPr>
          <w:p w14:paraId="3FA33490" w14:textId="5152C4D4" w:rsidR="0075430E" w:rsidRPr="005D1001" w:rsidRDefault="00AF1B0F" w:rsidP="00927916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Ebrima" w:hAnsi="Ebrima" w:cs="Ebrima"/>
              </w:rPr>
              <w:t>የወሊ</w:t>
            </w:r>
            <w:r w:rsidR="00EE462C">
              <w:rPr>
                <w:rFonts w:ascii="Ebrima" w:hAnsi="Ebrima" w:cs="Ebrima"/>
              </w:rPr>
              <w:t>ድ</w:t>
            </w:r>
            <w:proofErr w:type="spellEnd"/>
            <w:r w:rsidR="00EE462C">
              <w:rPr>
                <w:rFonts w:ascii="Ebrima" w:hAnsi="Ebrima" w:cs="Ebrima"/>
              </w:rPr>
              <w:t xml:space="preserve"> </w:t>
            </w:r>
            <w:proofErr w:type="spellStart"/>
            <w:r w:rsidR="0075430E" w:rsidRPr="005D1001">
              <w:rPr>
                <w:rFonts w:ascii="Ebrima" w:hAnsi="Ebrima" w:cs="Ebrima"/>
              </w:rPr>
              <w:t>ምጡ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="0075430E" w:rsidRPr="005D1001">
              <w:rPr>
                <w:rFonts w:ascii="Ebrima" w:hAnsi="Ebrima" w:cs="Ebrima"/>
              </w:rPr>
              <w:t>እንዴት</w:t>
            </w:r>
            <w:proofErr w:type="spellEnd"/>
            <w:r w:rsidR="00EE462C">
              <w:rPr>
                <w:rFonts w:ascii="Ebrima" w:hAnsi="Ebrima" w:cs="Ebrima"/>
              </w:rPr>
              <w:t xml:space="preserve"> </w:t>
            </w:r>
            <w:proofErr w:type="spellStart"/>
            <w:r w:rsidR="0075430E" w:rsidRPr="005D1001">
              <w:rPr>
                <w:rFonts w:ascii="Ebrima" w:hAnsi="Ebrima" w:cs="Ebrima"/>
              </w:rPr>
              <w:t>ጀመረዎ</w:t>
            </w:r>
            <w:proofErr w:type="spellEnd"/>
            <w:r w:rsidR="0075430E" w:rsidRPr="005D1001">
              <w:rPr>
                <w:rFonts w:ascii="Arial" w:hAnsi="Arial" w:cs="Arial"/>
              </w:rPr>
              <w:t>?</w:t>
            </w:r>
          </w:p>
        </w:tc>
        <w:tc>
          <w:tcPr>
            <w:tcW w:w="2168" w:type="dxa"/>
          </w:tcPr>
          <w:p w14:paraId="73245E23" w14:textId="623D6A5C" w:rsidR="0075430E" w:rsidRPr="005D1001" w:rsidRDefault="0075430E" w:rsidP="0075430E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በራሱ</w:t>
            </w:r>
            <w:proofErr w:type="spellEnd"/>
            <w:r w:rsidR="00EE462C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</w:p>
          <w:p w14:paraId="553C5F26" w14:textId="6F55E030" w:rsidR="0075430E" w:rsidRPr="005D1001" w:rsidRDefault="0075430E" w:rsidP="0075430E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በምጥ</w:t>
            </w:r>
            <w:proofErr w:type="spellEnd"/>
            <w:r w:rsidR="00EE462C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መድሀኒት</w:t>
            </w:r>
            <w:proofErr w:type="spellEnd"/>
          </w:p>
          <w:p w14:paraId="081B0728" w14:textId="3CCD45E8" w:rsidR="0075430E" w:rsidRPr="005D1001" w:rsidRDefault="0075430E" w:rsidP="0075430E">
            <w:pPr>
              <w:pStyle w:val="ListParagraph"/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ምጥ</w:t>
            </w:r>
            <w:proofErr w:type="spellEnd"/>
            <w:r w:rsidR="007A2A83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አልጀመረኝም</w:t>
            </w:r>
            <w:proofErr w:type="spellEnd"/>
          </w:p>
        </w:tc>
        <w:tc>
          <w:tcPr>
            <w:tcW w:w="1435" w:type="dxa"/>
          </w:tcPr>
          <w:p w14:paraId="0FEE2E8D" w14:textId="77777777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75430E" w:rsidRPr="005D1001" w14:paraId="5D920028" w14:textId="77777777" w:rsidTr="00E9543E">
        <w:tc>
          <w:tcPr>
            <w:tcW w:w="1080" w:type="dxa"/>
          </w:tcPr>
          <w:p w14:paraId="0C0193B4" w14:textId="47453355" w:rsidR="0075430E" w:rsidRPr="005D1001" w:rsidRDefault="007A2A83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07</w:t>
            </w:r>
          </w:p>
        </w:tc>
        <w:tc>
          <w:tcPr>
            <w:tcW w:w="5032" w:type="dxa"/>
          </w:tcPr>
          <w:p w14:paraId="338C26E6" w14:textId="4D7063E3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ያሁኑን</w:t>
            </w:r>
            <w:proofErr w:type="spellEnd"/>
            <w:r w:rsidR="00EE462C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EE462C">
              <w:rPr>
                <w:rFonts w:ascii="Ebrima" w:eastAsia="Calibri" w:hAnsi="Ebrima" w:cs="Ebrima"/>
                <w:sz w:val="24"/>
                <w:szCs w:val="24"/>
              </w:rPr>
              <w:t>ልጅ</w:t>
            </w:r>
            <w:proofErr w:type="spellEnd"/>
            <w:r w:rsidR="00EE462C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r w:rsidR="007A2A83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="007A2A83">
              <w:rPr>
                <w:rFonts w:ascii="Ebrima" w:eastAsia="Calibri" w:hAnsi="Ebrima" w:cs="Ebrima"/>
                <w:sz w:val="24"/>
                <w:szCs w:val="24"/>
              </w:rPr>
              <w:t>እንዴት</w:t>
            </w:r>
            <w:proofErr w:type="spellEnd"/>
            <w:proofErr w:type="gramEnd"/>
            <w:r w:rsidR="007A2A83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="007A2A83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proofErr w:type="spellEnd"/>
            <w:r w:rsidR="00EE462C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የወለዱት</w:t>
            </w:r>
            <w:proofErr w:type="spellEnd"/>
            <w:r w:rsidRPr="005D1001">
              <w:rPr>
                <w:rFonts w:ascii="Arial" w:hAnsi="Arial" w:cs="Arial"/>
              </w:rPr>
              <w:t>?</w:t>
            </w:r>
          </w:p>
        </w:tc>
        <w:tc>
          <w:tcPr>
            <w:tcW w:w="2168" w:type="dxa"/>
          </w:tcPr>
          <w:p w14:paraId="4BFA1C68" w14:textId="7E192679" w:rsidR="0075430E" w:rsidRPr="007A2A83" w:rsidRDefault="00EE462C" w:rsidP="007A2A83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A2A83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="0075430E" w:rsidRPr="007A2A83">
              <w:rPr>
                <w:rFonts w:ascii="Ebrima" w:eastAsia="Calibri" w:hAnsi="Ebrima" w:cs="Ebrima"/>
                <w:sz w:val="24"/>
                <w:szCs w:val="24"/>
              </w:rPr>
              <w:t>በማህፀን</w:t>
            </w:r>
            <w:proofErr w:type="spellEnd"/>
          </w:p>
          <w:p w14:paraId="600488AA" w14:textId="51ABF529" w:rsidR="0075430E" w:rsidRPr="00EE462C" w:rsidRDefault="0075430E" w:rsidP="00927916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በቀዶ</w:t>
            </w:r>
            <w:proofErr w:type="spellEnd"/>
            <w:r w:rsidR="00EE462C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D1001">
              <w:rPr>
                <w:rFonts w:ascii="Ebrima" w:eastAsia="Calibri" w:hAnsi="Ebrima" w:cs="Ebrima"/>
                <w:sz w:val="24"/>
                <w:szCs w:val="24"/>
              </w:rPr>
              <w:t>ጥገና</w:t>
            </w:r>
            <w:proofErr w:type="spellEnd"/>
          </w:p>
        </w:tc>
        <w:tc>
          <w:tcPr>
            <w:tcW w:w="1435" w:type="dxa"/>
          </w:tcPr>
          <w:p w14:paraId="28FBC3C4" w14:textId="232BE2EB" w:rsidR="0075430E" w:rsidRPr="005D1001" w:rsidRDefault="0075430E" w:rsidP="00927916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14:paraId="3B04BBC8" w14:textId="77777777" w:rsidR="0075430E" w:rsidRPr="00AA0931" w:rsidRDefault="0075430E" w:rsidP="0075430E">
      <w:pPr>
        <w:jc w:val="center"/>
      </w:pPr>
    </w:p>
    <w:sectPr w:rsidR="0075430E" w:rsidRPr="00AA0931" w:rsidSect="00BE1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00C8A" w14:textId="77777777" w:rsidR="007D6963" w:rsidRDefault="007D6963" w:rsidP="00AA0931">
      <w:r>
        <w:separator/>
      </w:r>
    </w:p>
  </w:endnote>
  <w:endnote w:type="continuationSeparator" w:id="0">
    <w:p w14:paraId="51354851" w14:textId="77777777" w:rsidR="007D6963" w:rsidRDefault="007D6963" w:rsidP="00AA0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4E79B" w14:textId="77777777" w:rsidR="007D6963" w:rsidRDefault="007D6963" w:rsidP="00AA0931">
      <w:r>
        <w:separator/>
      </w:r>
    </w:p>
  </w:footnote>
  <w:footnote w:type="continuationSeparator" w:id="0">
    <w:p w14:paraId="13C88BFC" w14:textId="77777777" w:rsidR="007D6963" w:rsidRDefault="007D6963" w:rsidP="00AA09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8605F"/>
    <w:multiLevelType w:val="hybridMultilevel"/>
    <w:tmpl w:val="CE2E3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038CF"/>
    <w:multiLevelType w:val="hybridMultilevel"/>
    <w:tmpl w:val="71B83A52"/>
    <w:lvl w:ilvl="0" w:tplc="E550F270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D762D9"/>
    <w:multiLevelType w:val="hybridMultilevel"/>
    <w:tmpl w:val="9E080D50"/>
    <w:lvl w:ilvl="0" w:tplc="5ECE98DC"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271D56"/>
    <w:multiLevelType w:val="hybridMultilevel"/>
    <w:tmpl w:val="3B4651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53200B"/>
    <w:multiLevelType w:val="hybridMultilevel"/>
    <w:tmpl w:val="DC5680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BC2970"/>
    <w:multiLevelType w:val="hybridMultilevel"/>
    <w:tmpl w:val="F36AED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F2695C"/>
    <w:multiLevelType w:val="hybridMultilevel"/>
    <w:tmpl w:val="544084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F06967"/>
    <w:multiLevelType w:val="hybridMultilevel"/>
    <w:tmpl w:val="BEC65486"/>
    <w:lvl w:ilvl="0" w:tplc="EF8ECBB0"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AF6AF5"/>
    <w:multiLevelType w:val="hybridMultilevel"/>
    <w:tmpl w:val="60F0613E"/>
    <w:lvl w:ilvl="0" w:tplc="E550F270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1A6FE9"/>
    <w:multiLevelType w:val="hybridMultilevel"/>
    <w:tmpl w:val="3CC60354"/>
    <w:lvl w:ilvl="0" w:tplc="BB3091E8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407587A"/>
    <w:multiLevelType w:val="hybridMultilevel"/>
    <w:tmpl w:val="35C04FC0"/>
    <w:lvl w:ilvl="0" w:tplc="D4D47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13" w:hanging="360"/>
      </w:pPr>
    </w:lvl>
    <w:lvl w:ilvl="2" w:tplc="0409001B" w:tentative="1">
      <w:start w:val="1"/>
      <w:numFmt w:val="lowerRoman"/>
      <w:lvlText w:val="%3."/>
      <w:lvlJc w:val="right"/>
      <w:pPr>
        <w:ind w:left="1733" w:hanging="180"/>
      </w:pPr>
    </w:lvl>
    <w:lvl w:ilvl="3" w:tplc="0409000F" w:tentative="1">
      <w:start w:val="1"/>
      <w:numFmt w:val="decimal"/>
      <w:lvlText w:val="%4."/>
      <w:lvlJc w:val="left"/>
      <w:pPr>
        <w:ind w:left="2453" w:hanging="360"/>
      </w:pPr>
    </w:lvl>
    <w:lvl w:ilvl="4" w:tplc="04090019" w:tentative="1">
      <w:start w:val="1"/>
      <w:numFmt w:val="lowerLetter"/>
      <w:lvlText w:val="%5."/>
      <w:lvlJc w:val="left"/>
      <w:pPr>
        <w:ind w:left="3173" w:hanging="360"/>
      </w:pPr>
    </w:lvl>
    <w:lvl w:ilvl="5" w:tplc="0409001B" w:tentative="1">
      <w:start w:val="1"/>
      <w:numFmt w:val="lowerRoman"/>
      <w:lvlText w:val="%6."/>
      <w:lvlJc w:val="right"/>
      <w:pPr>
        <w:ind w:left="3893" w:hanging="180"/>
      </w:pPr>
    </w:lvl>
    <w:lvl w:ilvl="6" w:tplc="0409000F" w:tentative="1">
      <w:start w:val="1"/>
      <w:numFmt w:val="decimal"/>
      <w:lvlText w:val="%7."/>
      <w:lvlJc w:val="left"/>
      <w:pPr>
        <w:ind w:left="4613" w:hanging="360"/>
      </w:pPr>
    </w:lvl>
    <w:lvl w:ilvl="7" w:tplc="04090019" w:tentative="1">
      <w:start w:val="1"/>
      <w:numFmt w:val="lowerLetter"/>
      <w:lvlText w:val="%8."/>
      <w:lvlJc w:val="left"/>
      <w:pPr>
        <w:ind w:left="5333" w:hanging="360"/>
      </w:pPr>
    </w:lvl>
    <w:lvl w:ilvl="8" w:tplc="0409001B" w:tentative="1">
      <w:start w:val="1"/>
      <w:numFmt w:val="lowerRoman"/>
      <w:lvlText w:val="%9."/>
      <w:lvlJc w:val="right"/>
      <w:pPr>
        <w:ind w:left="6053" w:hanging="180"/>
      </w:pPr>
    </w:lvl>
  </w:abstractNum>
  <w:abstractNum w:abstractNumId="11" w15:restartNumberingAfterBreak="0">
    <w:nsid w:val="2E900E38"/>
    <w:multiLevelType w:val="hybridMultilevel"/>
    <w:tmpl w:val="B766604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7C7350"/>
    <w:multiLevelType w:val="hybridMultilevel"/>
    <w:tmpl w:val="4CFA9B82"/>
    <w:lvl w:ilvl="0" w:tplc="BB3091E8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F32B51"/>
    <w:multiLevelType w:val="hybridMultilevel"/>
    <w:tmpl w:val="187EE8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A968EC"/>
    <w:multiLevelType w:val="hybridMultilevel"/>
    <w:tmpl w:val="39D4E7CA"/>
    <w:lvl w:ilvl="0" w:tplc="D362F4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717E09"/>
    <w:multiLevelType w:val="hybridMultilevel"/>
    <w:tmpl w:val="EB28E8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523361F"/>
    <w:multiLevelType w:val="hybridMultilevel"/>
    <w:tmpl w:val="E95624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8C76B91"/>
    <w:multiLevelType w:val="hybridMultilevel"/>
    <w:tmpl w:val="D9FA0F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BD765CF"/>
    <w:multiLevelType w:val="hybridMultilevel"/>
    <w:tmpl w:val="C52A54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C541834"/>
    <w:multiLevelType w:val="hybridMultilevel"/>
    <w:tmpl w:val="C542ECB6"/>
    <w:lvl w:ilvl="0" w:tplc="65E466DE">
      <w:start w:val="1"/>
      <w:numFmt w:val="decimal"/>
      <w:lvlText w:val="%1."/>
      <w:lvlJc w:val="left"/>
      <w:pPr>
        <w:ind w:left="360" w:hanging="360"/>
      </w:pPr>
      <w:rPr>
        <w:rFonts w:ascii="Power Geez Unicode1" w:hAnsi="Power Geez Unicode1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0D72F5F"/>
    <w:multiLevelType w:val="hybridMultilevel"/>
    <w:tmpl w:val="0FB28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B03300"/>
    <w:multiLevelType w:val="hybridMultilevel"/>
    <w:tmpl w:val="756E9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741623"/>
    <w:multiLevelType w:val="hybridMultilevel"/>
    <w:tmpl w:val="E1D8B5CC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8C14FCC"/>
    <w:multiLevelType w:val="hybridMultilevel"/>
    <w:tmpl w:val="0F3816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B4E3631"/>
    <w:multiLevelType w:val="hybridMultilevel"/>
    <w:tmpl w:val="6B6802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F8615D8"/>
    <w:multiLevelType w:val="hybridMultilevel"/>
    <w:tmpl w:val="DDAE1FBA"/>
    <w:lvl w:ilvl="0" w:tplc="E550F270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0951F1C"/>
    <w:multiLevelType w:val="hybridMultilevel"/>
    <w:tmpl w:val="3A7AC9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1672060"/>
    <w:multiLevelType w:val="hybridMultilevel"/>
    <w:tmpl w:val="E3524778"/>
    <w:lvl w:ilvl="0" w:tplc="E550F270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18F263D"/>
    <w:multiLevelType w:val="hybridMultilevel"/>
    <w:tmpl w:val="3AB8EE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6C0D62"/>
    <w:multiLevelType w:val="hybridMultilevel"/>
    <w:tmpl w:val="D7381D82"/>
    <w:lvl w:ilvl="0" w:tplc="6E8ED1B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39D6F71"/>
    <w:multiLevelType w:val="hybridMultilevel"/>
    <w:tmpl w:val="AD0E8B9E"/>
    <w:lvl w:ilvl="0" w:tplc="498ABF68"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5EB517B"/>
    <w:multiLevelType w:val="hybridMultilevel"/>
    <w:tmpl w:val="A42216C4"/>
    <w:lvl w:ilvl="0" w:tplc="E550F270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0626571"/>
    <w:multiLevelType w:val="hybridMultilevel"/>
    <w:tmpl w:val="E95624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1B65C95"/>
    <w:multiLevelType w:val="hybridMultilevel"/>
    <w:tmpl w:val="2842D7C2"/>
    <w:lvl w:ilvl="0" w:tplc="E550F270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2EA0569"/>
    <w:multiLevelType w:val="hybridMultilevel"/>
    <w:tmpl w:val="4ED49C88"/>
    <w:lvl w:ilvl="0" w:tplc="E550F270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3A03732"/>
    <w:multiLevelType w:val="hybridMultilevel"/>
    <w:tmpl w:val="C00C2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E21A05"/>
    <w:multiLevelType w:val="hybridMultilevel"/>
    <w:tmpl w:val="B1AA3DDC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C5D7730"/>
    <w:multiLevelType w:val="hybridMultilevel"/>
    <w:tmpl w:val="9274DF7E"/>
    <w:lvl w:ilvl="0" w:tplc="071AEB9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5826CC"/>
    <w:multiLevelType w:val="hybridMultilevel"/>
    <w:tmpl w:val="6D2A48E8"/>
    <w:lvl w:ilvl="0" w:tplc="53AA1BD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0FC33F3"/>
    <w:multiLevelType w:val="hybridMultilevel"/>
    <w:tmpl w:val="5532E8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74E5071"/>
    <w:multiLevelType w:val="hybridMultilevel"/>
    <w:tmpl w:val="7B70D3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9A57275"/>
    <w:multiLevelType w:val="hybridMultilevel"/>
    <w:tmpl w:val="6BDC5A0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B681AD2"/>
    <w:multiLevelType w:val="hybridMultilevel"/>
    <w:tmpl w:val="A650C7C8"/>
    <w:lvl w:ilvl="0" w:tplc="E550F270"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C3304B9"/>
    <w:multiLevelType w:val="hybridMultilevel"/>
    <w:tmpl w:val="A0185C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E554F7B"/>
    <w:multiLevelType w:val="hybridMultilevel"/>
    <w:tmpl w:val="B9CEA3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10"/>
  </w:num>
  <w:num w:numId="3">
    <w:abstractNumId w:val="38"/>
  </w:num>
  <w:num w:numId="4">
    <w:abstractNumId w:val="29"/>
  </w:num>
  <w:num w:numId="5">
    <w:abstractNumId w:val="26"/>
  </w:num>
  <w:num w:numId="6">
    <w:abstractNumId w:val="4"/>
  </w:num>
  <w:num w:numId="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1"/>
  </w:num>
  <w:num w:numId="9">
    <w:abstractNumId w:val="19"/>
  </w:num>
  <w:num w:numId="10">
    <w:abstractNumId w:val="39"/>
  </w:num>
  <w:num w:numId="11">
    <w:abstractNumId w:val="24"/>
  </w:num>
  <w:num w:numId="12">
    <w:abstractNumId w:val="43"/>
  </w:num>
  <w:num w:numId="13">
    <w:abstractNumId w:val="16"/>
  </w:num>
  <w:num w:numId="14">
    <w:abstractNumId w:val="32"/>
  </w:num>
  <w:num w:numId="15">
    <w:abstractNumId w:val="33"/>
  </w:num>
  <w:num w:numId="16">
    <w:abstractNumId w:val="27"/>
  </w:num>
  <w:num w:numId="17">
    <w:abstractNumId w:val="8"/>
  </w:num>
  <w:num w:numId="18">
    <w:abstractNumId w:val="34"/>
  </w:num>
  <w:num w:numId="19">
    <w:abstractNumId w:val="31"/>
  </w:num>
  <w:num w:numId="20">
    <w:abstractNumId w:val="42"/>
  </w:num>
  <w:num w:numId="21">
    <w:abstractNumId w:val="25"/>
  </w:num>
  <w:num w:numId="22">
    <w:abstractNumId w:val="1"/>
  </w:num>
  <w:num w:numId="23">
    <w:abstractNumId w:val="35"/>
    <w:lvlOverride w:ilvl="0">
      <w:startOverride w:val="-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9"/>
  </w:num>
  <w:num w:numId="26">
    <w:abstractNumId w:val="12"/>
  </w:num>
  <w:num w:numId="27">
    <w:abstractNumId w:val="11"/>
  </w:num>
  <w:num w:numId="28">
    <w:abstractNumId w:val="30"/>
  </w:num>
  <w:num w:numId="29">
    <w:abstractNumId w:val="2"/>
  </w:num>
  <w:num w:numId="30">
    <w:abstractNumId w:val="6"/>
  </w:num>
  <w:num w:numId="31">
    <w:abstractNumId w:val="40"/>
  </w:num>
  <w:num w:numId="32">
    <w:abstractNumId w:val="20"/>
  </w:num>
  <w:num w:numId="33">
    <w:abstractNumId w:val="13"/>
  </w:num>
  <w:num w:numId="34">
    <w:abstractNumId w:val="41"/>
  </w:num>
  <w:num w:numId="35">
    <w:abstractNumId w:val="36"/>
  </w:num>
  <w:num w:numId="36">
    <w:abstractNumId w:val="22"/>
  </w:num>
  <w:num w:numId="37">
    <w:abstractNumId w:val="5"/>
  </w:num>
  <w:num w:numId="38">
    <w:abstractNumId w:val="23"/>
  </w:num>
  <w:num w:numId="39">
    <w:abstractNumId w:val="17"/>
  </w:num>
  <w:num w:numId="40">
    <w:abstractNumId w:val="44"/>
  </w:num>
  <w:num w:numId="41">
    <w:abstractNumId w:val="3"/>
  </w:num>
  <w:num w:numId="42">
    <w:abstractNumId w:val="0"/>
  </w:num>
  <w:num w:numId="43">
    <w:abstractNumId w:val="7"/>
  </w:num>
  <w:num w:numId="44">
    <w:abstractNumId w:val="28"/>
  </w:num>
  <w:num w:numId="4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31"/>
    <w:rsid w:val="00060098"/>
    <w:rsid w:val="00072779"/>
    <w:rsid w:val="00290D73"/>
    <w:rsid w:val="002C71D3"/>
    <w:rsid w:val="002D2259"/>
    <w:rsid w:val="0041183F"/>
    <w:rsid w:val="004705F3"/>
    <w:rsid w:val="00584EBC"/>
    <w:rsid w:val="006F44A4"/>
    <w:rsid w:val="0075430E"/>
    <w:rsid w:val="007A2A83"/>
    <w:rsid w:val="007D6963"/>
    <w:rsid w:val="00867371"/>
    <w:rsid w:val="00927916"/>
    <w:rsid w:val="00AA0931"/>
    <w:rsid w:val="00AF1B0F"/>
    <w:rsid w:val="00BE1529"/>
    <w:rsid w:val="00C378F7"/>
    <w:rsid w:val="00CE6DB3"/>
    <w:rsid w:val="00D814CC"/>
    <w:rsid w:val="00E766F4"/>
    <w:rsid w:val="00E9543E"/>
    <w:rsid w:val="00EA6A00"/>
    <w:rsid w:val="00EE462C"/>
    <w:rsid w:val="00EF6B78"/>
    <w:rsid w:val="00F33A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37D9"/>
  <w15:docId w15:val="{438E67B4-CC0F-4389-8162-7D903C2F7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931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931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0931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AA0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0931"/>
  </w:style>
  <w:style w:type="paragraph" w:styleId="Footer">
    <w:name w:val="footer"/>
    <w:basedOn w:val="Normal"/>
    <w:link w:val="FooterChar"/>
    <w:uiPriority w:val="99"/>
    <w:semiHidden/>
    <w:unhideWhenUsed/>
    <w:rsid w:val="00AA0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A0931"/>
  </w:style>
  <w:style w:type="table" w:customStyle="1" w:styleId="TableGrid7">
    <w:name w:val="Table Grid7"/>
    <w:basedOn w:val="TableNormal"/>
    <w:uiPriority w:val="59"/>
    <w:rsid w:val="00AA0931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A093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AA0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A0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A0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0931"/>
    <w:pPr>
      <w:ind w:left="720"/>
      <w:contextualSpacing/>
    </w:pPr>
  </w:style>
  <w:style w:type="table" w:customStyle="1" w:styleId="TableGrid13">
    <w:name w:val="Table Grid13"/>
    <w:basedOn w:val="TableNormal"/>
    <w:uiPriority w:val="39"/>
    <w:rsid w:val="00AA0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5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75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73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37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A2A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2</Pages>
  <Words>1572</Words>
  <Characters>896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hegn</dc:creator>
  <cp:keywords/>
  <dc:description/>
  <cp:lastModifiedBy>alehegn</cp:lastModifiedBy>
  <cp:revision>4</cp:revision>
  <dcterms:created xsi:type="dcterms:W3CDTF">2020-02-09T19:09:00Z</dcterms:created>
  <dcterms:modified xsi:type="dcterms:W3CDTF">2020-02-20T09:33:00Z</dcterms:modified>
</cp:coreProperties>
</file>